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digraph G{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 ratio=fill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 node [shape=box, style=rounde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 edge [arrowhead=none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</w:t>
      </w:r>
      <w:r w:rsidRPr="00326C0E">
        <w:rPr>
          <w:rFonts w:ascii="Courier New" w:hAnsi="Courier New" w:cs="Courier New"/>
        </w:rPr>
        <w:t>0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</w:t>
      </w:r>
      <w:r w:rsidRPr="00326C0E">
        <w:rPr>
          <w:rFonts w:ascii="Courier New" w:hAnsi="Courier New" w:cs="Courier New"/>
        </w:rPr>
        <w:t>1A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TSE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</w:t>
      </w:r>
      <w:r w:rsidRPr="00326C0E">
        <w:rPr>
          <w:rFonts w:ascii="Courier New" w:hAnsi="Courier New" w:cs="Courier New"/>
        </w:rPr>
        <w:t>T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STL5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STL5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STL5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KCNA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</w:t>
      </w:r>
      <w:r w:rsidRPr="00326C0E">
        <w:rPr>
          <w:rFonts w:ascii="Courier New" w:hAnsi="Courier New" w:cs="Courier New"/>
        </w:rPr>
        <w:t>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</w:t>
      </w:r>
      <w:r w:rsidRPr="00326C0E">
        <w:rPr>
          <w:rFonts w:ascii="Courier New" w:hAnsi="Courier New" w:cs="Courier New"/>
        </w:rPr>
        <w:t>15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M</w:t>
      </w:r>
      <w:r w:rsidRPr="00326C0E">
        <w:rPr>
          <w:rFonts w:ascii="Courier New" w:hAnsi="Courier New" w:cs="Courier New"/>
        </w:rPr>
        <w:t>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OGDHL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</w:t>
      </w:r>
      <w:r w:rsidRPr="00326C0E">
        <w:rPr>
          <w:rFonts w:ascii="Courier New" w:hAnsi="Courier New" w:cs="Courier New"/>
        </w:rPr>
        <w:t>P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P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P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P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</w:t>
      </w:r>
      <w:r w:rsidRPr="00326C0E">
        <w:rPr>
          <w:rFonts w:ascii="Courier New" w:hAnsi="Courier New" w:cs="Courier New"/>
        </w:rPr>
        <w:t>A7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LC13A2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</w:t>
      </w:r>
      <w:r w:rsidRPr="00326C0E">
        <w:rPr>
          <w:rFonts w:ascii="Courier New" w:hAnsi="Courier New" w:cs="Courier New"/>
        </w:rPr>
        <w:t>C9A1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</w:t>
      </w:r>
      <w:r w:rsidRPr="00326C0E">
        <w:rPr>
          <w:rFonts w:ascii="Courier New" w:hAnsi="Courier New" w:cs="Courier New"/>
        </w:rPr>
        <w:t>4_S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E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urvival"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TGM5_E" [color="0 0 0.9", label="0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OGDHL_M" [color="0 0 0.8994382022471911", label="0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LPA_E" [color="0 0 0.898876404494382", label="0.01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DSG1_E" [color="0 0 0.898314606741573", label="0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PCLO_M" [color="0 0 0.8977528089887641", label="0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POB_S" [color="0 0 0.8971910112359551", label="0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</w:t>
      </w:r>
      <w:r w:rsidRPr="00326C0E">
        <w:rPr>
          <w:rFonts w:ascii="Courier New" w:hAnsi="Courier New" w:cs="Courier New"/>
        </w:rPr>
        <w:t>GC_S" -&gt; "KCNA1_M" [color="0 0 0.8966292134831461", label="0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DSG1_M" [color="0 0 0.8960674157303371", label="0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TGM5_E" [color="0 0 0.8955056179775281", label="0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</w:t>
      </w:r>
      <w:r w:rsidRPr="00326C0E">
        <w:rPr>
          <w:rFonts w:ascii="Courier New" w:hAnsi="Courier New" w:cs="Courier New"/>
        </w:rPr>
        <w:t xml:space="preserve"> -&gt; "MUC5B_E" [color="0 0 0.8949438202247191", label="0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ABCA12_M" [color="0 0 0.8943820224719101", label="0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GLYRP3_S" -&gt; "KRT6C_M" [color="0 0 0.8938202247191012", label="0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</w:t>
      </w:r>
      <w:r w:rsidRPr="00326C0E">
        <w:rPr>
          <w:rFonts w:ascii="Courier New" w:hAnsi="Courier New" w:cs="Courier New"/>
        </w:rPr>
        <w:t>S100A7_M" [color="0 0 0.8932584269662922", label="0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RFX6_S" [color="0 0 0.8926966292134831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MYH4_S" [color="0 0 0.892134831460674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APOB_E" [col</w:t>
      </w:r>
      <w:r w:rsidRPr="00326C0E">
        <w:rPr>
          <w:rFonts w:ascii="Courier New" w:hAnsi="Courier New" w:cs="Courier New"/>
        </w:rPr>
        <w:t>or="0 0 0.891573033707865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MUC2_M" [color="0 0 0.891011235955056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R2_E" [color="0 0 0.890449438202247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CNTN1_E" [color="0 0 0.8898</w:t>
      </w:r>
      <w:r w:rsidRPr="00326C0E">
        <w:rPr>
          <w:rFonts w:ascii="Courier New" w:hAnsi="Courier New" w:cs="Courier New"/>
        </w:rPr>
        <w:t>87640449438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MUC6_E" [color="0 0 0.8893258426966293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MUC4_E" [color="0 0 0.888764044943820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DAMTS20_S" [color="0 0 0.8882022471</w:t>
      </w:r>
      <w:r w:rsidRPr="00326C0E">
        <w:rPr>
          <w:rFonts w:ascii="Courier New" w:hAnsi="Courier New" w:cs="Courier New"/>
        </w:rPr>
        <w:t>910113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TSE_E" [color="0 0 0.8876404494382023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RFX6_M" [color="0 0 0.8870786516853932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CR2_E" [color="0 0 0.8865168539325843", l</w:t>
      </w:r>
      <w:r w:rsidRPr="00326C0E">
        <w:rPr>
          <w:rFonts w:ascii="Courier New" w:hAnsi="Courier New" w:cs="Courier New"/>
        </w:rPr>
        <w:t>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KHD1L1_E" [color="0 0 0.8859550561797753", label="0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RIMS2_M" [color="0 0 0.8853932584269664", label="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SLC6A19_M" [color="0 0 0.8848314606741573", label="0.</w:t>
      </w:r>
      <w:r w:rsidRPr="00326C0E">
        <w:rPr>
          <w:rFonts w:ascii="Courier New" w:hAnsi="Courier New" w:cs="Courier New"/>
        </w:rPr>
        <w:t>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THBS4_E" [color="0 0 0.8842696629213483", label="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MYH4_E" [color="0 0 0.8837078651685394", label="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ABCA12_S" [color="0 0 0.8831460674157303", label="0.05",style</w:t>
      </w:r>
      <w:r w:rsidRPr="00326C0E">
        <w:rPr>
          <w:rFonts w:ascii="Courier New" w:hAnsi="Courier New" w:cs="Courier New"/>
        </w:rPr>
        <w:t>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C20orf114_M" [color="0 0 0.882584269662921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MUC16_M" [color="0 0 0.882022471910112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PNLIPRP2_E" [color="0 0 0.8814606741573034", label="0.06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SERPINB4_M" [color="0 0 0.880898876404494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SLCO1B1_M" [color="0 0 0.880337078651685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EGF_E" [color="0 0 0.8797752808988765", label="0.06",style=bo</w:t>
      </w:r>
      <w:r w:rsidRPr="00326C0E">
        <w:rPr>
          <w:rFonts w:ascii="Courier New" w:hAnsi="Courier New" w:cs="Courier New"/>
        </w:rPr>
        <w:t>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TSE_M" [color="0 0 0.879213483146067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20orf114_S" -&gt; "KRT6B_M" [color="0 0 0.878651685393258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DSG1_M" [color="0 0 0.8780898876404495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</w:t>
      </w:r>
      <w:r w:rsidRPr="00326C0E">
        <w:rPr>
          <w:rFonts w:ascii="Courier New" w:hAnsi="Courier New" w:cs="Courier New"/>
        </w:rPr>
        <w:t>_S" -&gt; "SLC9A4_M" [color="0 0 0.8775280898876404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MUC6_E" [color="0 0 0.8769662921348315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LCO1B3_E" [color="0 0 0.8764044943820225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KRT16_S" </w:t>
      </w:r>
      <w:r w:rsidRPr="00326C0E">
        <w:rPr>
          <w:rFonts w:ascii="Courier New" w:hAnsi="Courier New" w:cs="Courier New"/>
        </w:rPr>
        <w:t>-&gt; "SLC13A2_M" [color="0 0 0.8758426966292135", label="0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MUC5B_S" [color="0 0 0.8752808988764045", label="0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MDGA2_S" [color="0 0 0.8747191011235955", label="0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UC2</w:t>
      </w:r>
      <w:r w:rsidRPr="00326C0E">
        <w:rPr>
          <w:rFonts w:ascii="Courier New" w:hAnsi="Courier New" w:cs="Courier New"/>
        </w:rPr>
        <w:t>_M" [color="0 0 0.8741573033707866", label="0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KRT13_M" [color="0 0 0.8735955056179775", label="0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ER1L6_E" [color="0 0 0.8730337078651685", label="0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15_M" [color</w:t>
      </w:r>
      <w:r w:rsidRPr="00326C0E">
        <w:rPr>
          <w:rFonts w:ascii="Courier New" w:hAnsi="Courier New" w:cs="Courier New"/>
        </w:rPr>
        <w:t>="0 0 0.8724719101123596", label="0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SLCO1B1_E" [color="0 0 0.8719101123595506", label="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NETO1_E" [color="0 0 0.8713483146067416", label="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6_M" [color="0 0</w:t>
      </w:r>
      <w:r w:rsidRPr="00326C0E">
        <w:rPr>
          <w:rFonts w:ascii="Courier New" w:hAnsi="Courier New" w:cs="Courier New"/>
        </w:rPr>
        <w:t xml:space="preserve"> 0.8707865168539326", label="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MUC15_E" [color="0 0 0.8702247191011236", label="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CK1_M" [color="0 0 0.8696629213483146", label="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LCO1B1_M" [color="0 0 0.869</w:t>
      </w:r>
      <w:r w:rsidRPr="00326C0E">
        <w:rPr>
          <w:rFonts w:ascii="Courier New" w:hAnsi="Courier New" w:cs="Courier New"/>
        </w:rPr>
        <w:t>1011235955056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O1B1_M" [color="0 0 0.8685393258426967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CDHA11_E" [color="0 0 0.8679775280898877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SLCO1B1_M" [color="0 0 0.867415730</w:t>
      </w:r>
      <w:r w:rsidRPr="00326C0E">
        <w:rPr>
          <w:rFonts w:ascii="Courier New" w:hAnsi="Courier New" w:cs="Courier New"/>
        </w:rPr>
        <w:t>3370786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GPR87_M" [color="0 0 0.8668539325842697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LC9A11_E" [color="0 0 0.8662921348314607", label="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OGDHL_E" [color="0 0 0.8657303370786517",</w:t>
      </w:r>
      <w:r w:rsidRPr="00326C0E">
        <w:rPr>
          <w:rFonts w:ascii="Courier New" w:hAnsi="Courier New" w:cs="Courier New"/>
        </w:rPr>
        <w:t xml:space="preserve">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MYH4_M" [color="0 0 0.8651685393258427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6A19_M" [color="0 0 0.8646067415730337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KRT6B_M" [color="0 0 0.8640449438202248", label="0.11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GLRA1_S" -&gt; "CPA2_M" [color="0 0 0.8634831460674157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RP1_E" [color="0 0 0.8629213483146068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MUC16_E" [color="0 0 0.8623595505617978", label="0.11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PCDHA11_E" [color="0 0 0.8617977528089887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PCDHA12_S" [color="0 0 0.8612359550561798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KRT13_M" [color="0 0 0.8606741573033708", label="0.11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APOB_M" [color="0 0 0.8601123595505619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COL2A1_S" [color="0 0 0.8595505617977528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ABCA13_M" [color="0 0 0.8589887640449438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</w:t>
      </w:r>
      <w:r w:rsidRPr="00326C0E">
        <w:rPr>
          <w:rFonts w:ascii="Courier New" w:hAnsi="Courier New" w:cs="Courier New"/>
        </w:rPr>
        <w:t>114_S" -&gt; "SLC6A19_E" [color="0 0 0.8584269662921349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TGM5_M" [color="0 0 0.8578651685393258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KCNA1_E" [color="0 0 0.8573033707865169", label="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</w:t>
      </w:r>
      <w:r w:rsidRPr="00326C0E">
        <w:rPr>
          <w:rFonts w:ascii="Courier New" w:hAnsi="Courier New" w:cs="Courier New"/>
        </w:rPr>
        <w:t xml:space="preserve"> -&gt; "CTSE_S" [color="0 0 0.856741573033707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RIMS2_S" [color="0 0 0.8561797752808988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THBS4_S" [color="0 0 0.855617977528089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MU</w:t>
      </w:r>
      <w:r w:rsidRPr="00326C0E">
        <w:rPr>
          <w:rFonts w:ascii="Courier New" w:hAnsi="Courier New" w:cs="Courier New"/>
        </w:rPr>
        <w:t>C5B_S" [color="0 0 0.855056179775280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ACTN2_E" [color="0 0 0.854494382022472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ZIC4_S" [color="0 0 0.853932584269662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FAM83C</w:t>
      </w:r>
      <w:r w:rsidRPr="00326C0E">
        <w:rPr>
          <w:rFonts w:ascii="Courier New" w:hAnsi="Courier New" w:cs="Courier New"/>
        </w:rPr>
        <w:t>_M" [color="0 0 0.853370786516853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SLC9A11_M" [color="0 0 0.852808988764045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CTN2_M" [color="0 0 0.8522471910112359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RFX6_E" [co</w:t>
      </w:r>
      <w:r w:rsidRPr="00326C0E">
        <w:rPr>
          <w:rFonts w:ascii="Courier New" w:hAnsi="Courier New" w:cs="Courier New"/>
        </w:rPr>
        <w:t>lor="0 0 0.851685393258427", label="0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EGF_M" [color="0 0 0.851123595505618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IRX6_S" [color="0 0 0.850561797752809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PCDHA12_E" [color="0 0 0.</w:t>
      </w:r>
      <w:r w:rsidRPr="00326C0E">
        <w:rPr>
          <w:rFonts w:ascii="Courier New" w:hAnsi="Courier New" w:cs="Courier New"/>
        </w:rPr>
        <w:t>85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FREM2_S" [color="0 0 0.849438202247191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FLG_S" [color="0 0 0.8488764044943821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GLRA1_S" -&gt; "MUC15_M" [color="0 0 0.848314606741573", label="0.</w:t>
      </w:r>
      <w:r w:rsidRPr="00326C0E">
        <w:rPr>
          <w:rFonts w:ascii="Courier New" w:hAnsi="Courier New" w:cs="Courier New"/>
        </w:rPr>
        <w:t>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FAM83C_M" [color="0 0 0.847752808988764", label="0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FBN3_M" [color="0 0 0.8471910112359551", label="0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RMPD2_M" [color="0 0 0.8466292134831461", label="0.14",style</w:t>
      </w:r>
      <w:r w:rsidRPr="00326C0E">
        <w:rPr>
          <w:rFonts w:ascii="Courier New" w:hAnsi="Courier New" w:cs="Courier New"/>
        </w:rPr>
        <w:t>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GPR87_M" [color="0 0 0.8460674157303371", label="0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EGF_S" [color="0 0 0.8455056179775281", label="0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GPR98_E" [color="0 0 0.8449438202247191", label="0.15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GLRA1_E" [color="0 0 0.8443820224719101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FBN3_M" [color="0 0 0.8438202247191011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FRMPD2_E" [color="0 0 0.843258426966292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</w:t>
      </w:r>
      <w:r w:rsidRPr="00326C0E">
        <w:rPr>
          <w:rFonts w:ascii="Courier New" w:hAnsi="Courier New" w:cs="Courier New"/>
        </w:rPr>
        <w:t>13_S" -&gt; "EGF_M" [color="0 0 0.842696629213483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CPA2_M" [color="0 0 0.8421348314606741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CTSE_E" [color="0 0 0.841573033707865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LRRC7_</w:t>
      </w:r>
      <w:r w:rsidRPr="00326C0E">
        <w:rPr>
          <w:rFonts w:ascii="Courier New" w:hAnsi="Courier New" w:cs="Courier New"/>
        </w:rPr>
        <w:t>E" [color="0 0 0.841011235955056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MUC5B_E" [color="0 0 0.840449438202247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NETO1_M" [color="0 0 0.8398876404494382", label="0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SLC9A4_E" [co</w:t>
      </w:r>
      <w:r w:rsidRPr="00326C0E">
        <w:rPr>
          <w:rFonts w:ascii="Courier New" w:hAnsi="Courier New" w:cs="Courier New"/>
        </w:rPr>
        <w:t>lor="0 0 0.8393258426966292", label="0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GPR87_M" [color="0 0 0.8387640449438203", label="0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MUC6_S" [color="0 0 0.8382022471910112", label="0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PCK1_M" [color="0 0 0.83764</w:t>
      </w:r>
      <w:r w:rsidRPr="00326C0E">
        <w:rPr>
          <w:rFonts w:ascii="Courier New" w:hAnsi="Courier New" w:cs="Courier New"/>
        </w:rPr>
        <w:t>0449438202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DSG1_E" [color="0 0 0.837078651685393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BCA13_M" [color="0 0 0.8365168539325842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CNTN1_S" [color="0 0 0.8359550561797</w:t>
      </w:r>
      <w:r w:rsidRPr="00326C0E">
        <w:rPr>
          <w:rFonts w:ascii="Courier New" w:hAnsi="Courier New" w:cs="Courier New"/>
        </w:rPr>
        <w:t>75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KRT16_M" [color="0 0 0.835393258426966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ADAMTS20_S" [color="0 0 0.8348314606741574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CACNA1B_E" [color="0 0 0.834269662921348</w:t>
      </w:r>
      <w:r w:rsidRPr="00326C0E">
        <w:rPr>
          <w:rFonts w:ascii="Courier New" w:hAnsi="Courier New" w:cs="Courier New"/>
        </w:rPr>
        <w:t>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EGF_E" [color="0 0 0.8337078651685393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ERPINB3_S" -&gt; "KRT6B_M" [color="0 0 0.8331460674157304", label="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MUC17_S" [color="0 0 0.8325842696629213", label</w:t>
      </w:r>
      <w:r w:rsidRPr="00326C0E">
        <w:rPr>
          <w:rFonts w:ascii="Courier New" w:hAnsi="Courier New" w:cs="Courier New"/>
        </w:rPr>
        <w:t>="0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KRT16_M" [color="0 0 0.8320224719101124", label="0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OGDHL_E" [color="0 0 0.8314606741573034", label="0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CNTN1_S" [color="0 0 0.8308988764044944", label="0.19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GLRA1_E" [color="0 0 0.8303370786516854", label="0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SLC9A4_E" [color="0 0 0.8297752808988764", label="0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A2ML1_E" [color="0 0 0.8292134831460675", label="0.19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SLC26A3_E" [color="0 0 0.8286516853932584", label="0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AGBL1_M" [color="0 0 0.8280898876404494", label="0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BCA12_E" [color="0 0 0.8275280898876405", label="0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AGBL1_S" -&gt; "APOB_E" [color="0 0 0.8269662921348315", label="0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ERPINB4_M" [color="0 0 0.826404494382022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FBN3_M" [color="0 0 0.825842696629213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</w:t>
      </w:r>
      <w:r w:rsidRPr="00326C0E">
        <w:rPr>
          <w:rFonts w:ascii="Courier New" w:hAnsi="Courier New" w:cs="Courier New"/>
        </w:rPr>
        <w:t>B13_S" -&gt; "SLC6A19_M" [color="0 0 0.825280898876404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ADAMTS20_E" [color="0 0 0.824719101123595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SLC9A11_S" [color="0 0 0.824157303370786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</w:t>
      </w:r>
      <w:r w:rsidRPr="00326C0E">
        <w:rPr>
          <w:rFonts w:ascii="Courier New" w:hAnsi="Courier New" w:cs="Courier New"/>
        </w:rPr>
        <w:t>A7_S" -&gt; "SERPINB13_S" [color="0 0 0.8235955056179776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MUC17_E" [color="0 0 0.8230337078651686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MYH4_E" [color="0 0 0.8224719101123595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</w:t>
      </w:r>
      <w:r w:rsidRPr="00326C0E">
        <w:rPr>
          <w:rFonts w:ascii="Courier New" w:hAnsi="Courier New" w:cs="Courier New"/>
        </w:rPr>
        <w:t>_S" -&gt; "CPA2_E" [color="0 0 0.8219101123595506", label="0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FLG_S" [color="0 0 0.8213483146067416", label="0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CWH43_M" [color="0 0 0.8207865168539326", label="0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</w:t>
      </w:r>
      <w:r w:rsidRPr="00326C0E">
        <w:rPr>
          <w:rFonts w:ascii="Courier New" w:hAnsi="Courier New" w:cs="Courier New"/>
        </w:rPr>
        <w:t>BCA12_S" [color="0 0 0.8202247191011236", label="0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COL11A1_E" [color="0 0 0.8196629213483146", label="0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100A7_M" [color="0 0 0.8191011235955057", label="0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RMPD2_</w:t>
      </w:r>
      <w:r w:rsidRPr="00326C0E">
        <w:rPr>
          <w:rFonts w:ascii="Courier New" w:hAnsi="Courier New" w:cs="Courier New"/>
        </w:rPr>
        <w:t>M" [color="0 0 0.8185393258426966", label="0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NLIPRP2_S" -&gt; "ACTN2_E" [color="0 0 0.8179775280898877", label="0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SLC9A11_M" [color="0 0 0.8174157303370787", label="0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UC16_S" [c</w:t>
      </w:r>
      <w:r w:rsidRPr="00326C0E">
        <w:rPr>
          <w:rFonts w:ascii="Courier New" w:hAnsi="Courier New" w:cs="Courier New"/>
        </w:rPr>
        <w:t>olor="0 0 0.8168539325842696", label="0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SERPINB3_M" [color="0 0 0.8162921348314607", label="0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17_M" [color="0 0 0.8157303370786517", label="0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KRT6B_S" -&gt; "FER1L6_E" [color="0 </w:t>
      </w:r>
      <w:r w:rsidRPr="00326C0E">
        <w:rPr>
          <w:rFonts w:ascii="Courier New" w:hAnsi="Courier New" w:cs="Courier New"/>
        </w:rPr>
        <w:t>0 0.8151685393258428", label="0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FREM2_E" [color="0 0 0.8146067415730337", label="0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SERPINB3_M" [color="0 0 0.8140449438202247", label="0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FREM2_M" [color="0 0 0.8</w:t>
      </w:r>
      <w:r w:rsidRPr="00326C0E">
        <w:rPr>
          <w:rFonts w:ascii="Courier New" w:hAnsi="Courier New" w:cs="Courier New"/>
        </w:rPr>
        <w:t>134831460674158", label="0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MYH4_M" [color="0 0 0.8129213483146067", label="0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CTSE_E" [color="0 0 0.8123595505617978", label="0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FREM2_E" [color="0 0 0.811797</w:t>
      </w:r>
      <w:r w:rsidRPr="00326C0E">
        <w:rPr>
          <w:rFonts w:ascii="Courier New" w:hAnsi="Courier New" w:cs="Courier New"/>
        </w:rPr>
        <w:t>7528089888", label="0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APOB_M" [color="0 0 0.8112359550561798", label="0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ERPINB13_M" [color="0 0 0.8106741573033708", label="0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MUC4_E" [color="0 0 0.81011235955056</w:t>
      </w:r>
      <w:r w:rsidRPr="00326C0E">
        <w:rPr>
          <w:rFonts w:ascii="Courier New" w:hAnsi="Courier New" w:cs="Courier New"/>
        </w:rPr>
        <w:t>18", label="0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CSMD3_E" [color="0 0 0.8095505617977529", label="0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 -&gt; "CSMD3_S" [color="0 0 0.8089887640449438", label="0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SLCO1B3_S" [color="0 0 0.8084269662921348", lab</w:t>
      </w:r>
      <w:r w:rsidRPr="00326C0E">
        <w:rPr>
          <w:rFonts w:ascii="Courier New" w:hAnsi="Courier New" w:cs="Courier New"/>
        </w:rPr>
        <w:t>el="0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CSMD3_S" [color="0 0 0.807865168539325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26A3_E" [color="0 0 0.807303370786516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CTSE_E" [color="0 0 0.8067415730337079", label="0.29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LC13A2_E" [color="0 0 0.806179775280898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RIMS2_E" [color="0 0 0.8056179775280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RIMS2_M" [color="0 0 0.8050561797752809", label="0.29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CWH43_M" [color="0 0 0.804494382022471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CPA2_M" [color="0 0 0.803932584269663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CPA2_M" [color="0 0 0.803370786516854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TGM5</w:t>
      </w:r>
      <w:r w:rsidRPr="00326C0E">
        <w:rPr>
          <w:rFonts w:ascii="Courier New" w:hAnsi="Courier New" w:cs="Courier New"/>
        </w:rPr>
        <w:t>_S" -&gt; "COL11A1_E" [color="0 0 0.802808988764044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DCDC1_M" [color="0 0 0.802247191011236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RFX6_M" [color="0 0 0.801685393258427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P</w:t>
      </w:r>
      <w:r w:rsidRPr="00326C0E">
        <w:rPr>
          <w:rFonts w:ascii="Courier New" w:hAnsi="Courier New" w:cs="Courier New"/>
        </w:rPr>
        <w:t>NLIPRP2_M" [color="0 0 0.801123595505618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2_E" [color="0 0 0.800561797752809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LCO1B1_M" [color="0 0 0.8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EGF_M" [color="0 0 0.79</w:t>
      </w:r>
      <w:r w:rsidRPr="00326C0E">
        <w:rPr>
          <w:rFonts w:ascii="Courier New" w:hAnsi="Courier New" w:cs="Courier New"/>
        </w:rPr>
        <w:t>9438202247191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MUC6_E" [color="0 0 0.798876404494382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RP1_E" [color="0 0 0.7983146067415731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RIMS2_M" [color="0 0 0.7977528089887641",</w:t>
      </w:r>
      <w:r w:rsidRPr="00326C0E">
        <w:rPr>
          <w:rFonts w:ascii="Courier New" w:hAnsi="Courier New" w:cs="Courier New"/>
        </w:rPr>
        <w:t xml:space="preserve">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RP1_E" [color="0 0 0.797191011235955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KCNA1_S" [color="0 0 0.7966292134831461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SLCO1B3_M" [color="0 0 0.7960674157303371", label=</w:t>
      </w:r>
      <w:r w:rsidRPr="00326C0E">
        <w:rPr>
          <w:rFonts w:ascii="Courier New" w:hAnsi="Courier New" w:cs="Courier New"/>
        </w:rPr>
        <w:t>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2ML1_E" [color="0 0 0.7955056179775281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RP1_E" [color="0 0 0.7949438202247191", label="0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AGBL1_S" [color="0 0 0.7943820224719101", label="0.30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S" -&gt; "MDGA2_E" [color="0 0 0.7938202247191011", label="0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ZIC4_E" [color="0 0 0.7932584269662921", label="0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FRMPD2_M" [color="0 0 0.7926966292134832", label="0.31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MYH4_S" [color="0 0 0.7921348314606742", label="0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APOB_S" [color="0 0 0.7915730337078651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PKHD1L1_M" [color="0 0 0.7910112359550562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</w:t>
      </w:r>
      <w:r w:rsidRPr="00326C0E">
        <w:rPr>
          <w:rFonts w:ascii="Courier New" w:hAnsi="Courier New" w:cs="Courier New"/>
        </w:rPr>
        <w:t>RP3_S" -&gt; "RFX6_E" [color="0 0 0.7904494382022472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PCDHA11_S" [color="0 0 0.7898876404494382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SLC9A11_M" [color="0 0 0.7893258426966292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</w:t>
      </w:r>
      <w:r w:rsidRPr="00326C0E">
        <w:rPr>
          <w:rFonts w:ascii="Courier New" w:hAnsi="Courier New" w:cs="Courier New"/>
        </w:rPr>
        <w:t>1_S" -&gt; "MUC2_E" [color="0 0 0.7887640449438202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PCLO_S" [color="0 0 0.7882022471910113", label="0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A2ML1_S" -&gt; "CR2_S" [color="0 0 0.7876404494382022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PK</w:t>
      </w:r>
      <w:r w:rsidRPr="00326C0E">
        <w:rPr>
          <w:rFonts w:ascii="Courier New" w:hAnsi="Courier New" w:cs="Courier New"/>
        </w:rPr>
        <w:t>HD1L1_S" [color="0 0 0.7870786516853933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CPA2_M" [color="0 0 0.7865168539325843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ACTN2_E" [color="0 0 0.7859550561797752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O1B3_M" [co</w:t>
      </w:r>
      <w:r w:rsidRPr="00326C0E">
        <w:rPr>
          <w:rFonts w:ascii="Courier New" w:hAnsi="Courier New" w:cs="Courier New"/>
        </w:rPr>
        <w:t>lor="0 0 0.7853932584269663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16_E" [color="0 0 0.7848314606741573", label="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DCDC1_M" [color="0 0 0.7842696629213484", label="0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LC9A4_S" -&gt; "FREM2_E" [color="0 </w:t>
      </w:r>
      <w:r w:rsidRPr="00326C0E">
        <w:rPr>
          <w:rFonts w:ascii="Courier New" w:hAnsi="Courier New" w:cs="Courier New"/>
        </w:rPr>
        <w:t>0 0.7837078651685393", label="0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OGDHL_S" [color="0 0 0.7831460674157303", label="0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PKHD1L1_M" [color="0 0 0.7825842696629214", label="0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APOB_E" [color="0 0 0.78202</w:t>
      </w:r>
      <w:r w:rsidRPr="00326C0E">
        <w:rPr>
          <w:rFonts w:ascii="Courier New" w:hAnsi="Courier New" w:cs="Courier New"/>
        </w:rPr>
        <w:t>24719101123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O1B3_E" [color="0 0 0.7814606741573034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FREM2_E" [color="0 0 0.7808988764044944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FREM2_M" [color="0 0 0.7803370786</w:t>
      </w:r>
      <w:r w:rsidRPr="00326C0E">
        <w:rPr>
          <w:rFonts w:ascii="Courier New" w:hAnsi="Courier New" w:cs="Courier New"/>
        </w:rPr>
        <w:t>516854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CNTNAP2_M" [color="0 0 0.7797752808988764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CNTN1_M" [color="0 0 0.7792134831460674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CSMD3_S" [color="0 0 0.778651685393258</w:t>
      </w:r>
      <w:r w:rsidRPr="00326C0E">
        <w:rPr>
          <w:rFonts w:ascii="Courier New" w:hAnsi="Courier New" w:cs="Courier New"/>
        </w:rPr>
        <w:t>5", label="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TGM5_M" [color="0 0 0.7780898876404494", label="0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GPR87_E" [color="0 0 0.7775280898876404", label="0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ABCA12_E" [color="0 0 0.7769662921348315", la</w:t>
      </w:r>
      <w:r w:rsidRPr="00326C0E">
        <w:rPr>
          <w:rFonts w:ascii="Courier New" w:hAnsi="Courier New" w:cs="Courier New"/>
        </w:rPr>
        <w:t>bel="0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COL2A1_M" [color="0 0 0.7764044943820225", label="0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DPP6_E" [color="0 0 0.7758426966292135", label="0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BCA12_M" [color="0 0 0.7752808988764045", label="0.37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LG_S" [color="0 0 0.7747191011235955", label="0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BCA12_M" [color="0 0 0.7741573033707865", label="0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16_E" [color="0 0 0.7735955056179775", label="0.38",style=bo</w:t>
      </w:r>
      <w:r w:rsidRPr="00326C0E">
        <w:rPr>
          <w:rFonts w:ascii="Courier New" w:hAnsi="Courier New" w:cs="Courier New"/>
        </w:rPr>
        <w:t>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MUC2_S" [color="0 0 0.7730337078651686", label="0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LC9A4_S" -&gt; "RP1_S" [color="0 0 0.7724719101123596", label="0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GBL1_E" [color="0 0 0.7719101123595505", label="0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C20orf114_S" -&gt; "CNTNAP2_E" [color="0 0 0.7713483146067416", label="0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LC6A19_E" [color="0 0 0.7707865168539326", label="0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DCDC1_M" [color="0 0 0.7702247191011236", label="0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ACTN2_S" -&gt; "DCDC1_M" [color="0 0 0.7696629213483146", label="0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ZIC4_E" [color="0 0 0.7691011235955056", label="0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KRT13_M" [color="0 0 0.7685393258426967", label="0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100A7_S" -&gt; </w:t>
      </w:r>
      <w:r w:rsidRPr="00326C0E">
        <w:rPr>
          <w:rFonts w:ascii="Courier New" w:hAnsi="Courier New" w:cs="Courier New"/>
        </w:rPr>
        <w:t>"FRMPD2_S" [color="0 0 0.7679775280898876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26A3_E" [color="0 0 0.767415730337078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SLC6A19_M" [color="0 0 0.766853932584269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GLRA1_</w:t>
      </w:r>
      <w:r w:rsidRPr="00326C0E">
        <w:rPr>
          <w:rFonts w:ascii="Courier New" w:hAnsi="Courier New" w:cs="Courier New"/>
        </w:rPr>
        <w:t>S" [color="0 0 0.7662921348314606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MDGA2_S" [color="0 0 0.765730337078651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6_E" [color="0 0 0.765168539325842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CSMD3_S" [color="0</w:t>
      </w:r>
      <w:r w:rsidRPr="00326C0E">
        <w:rPr>
          <w:rFonts w:ascii="Courier New" w:hAnsi="Courier New" w:cs="Courier New"/>
        </w:rPr>
        <w:t xml:space="preserve"> 0 0.7646067415730338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SLC26A3_M" [color="0 0 0.764044943820224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KRT6B_E" [color="0 0 0.763483146067415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CTN2_M" [color="0 0 0.</w:t>
      </w:r>
      <w:r w:rsidRPr="00326C0E">
        <w:rPr>
          <w:rFonts w:ascii="Courier New" w:hAnsi="Courier New" w:cs="Courier New"/>
        </w:rPr>
        <w:t>7629213483146068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RP1_S" [color="0 0 0.7623595505617977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ERPINB3_M" [color="0 0 0.7617977528089888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KRT6C_E" [color="0 0 0.761235955056</w:t>
      </w:r>
      <w:r w:rsidRPr="00326C0E">
        <w:rPr>
          <w:rFonts w:ascii="Courier New" w:hAnsi="Courier New" w:cs="Courier New"/>
        </w:rPr>
        <w:t>1798", label="0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TGM5_M" [color="0 0 0.7606741573033708", label="0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AM83C_M" [color="0 0 0.7601123595505618", label="0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SLCO1B1_M" [color="0 0 0.7595505617977528</w:t>
      </w:r>
      <w:r w:rsidRPr="00326C0E">
        <w:rPr>
          <w:rFonts w:ascii="Courier New" w:hAnsi="Courier New" w:cs="Courier New"/>
        </w:rPr>
        <w:t>", label="0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KRT6C_M" [color="0 0 0.7589887640449439", label="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CR2_E" [color="0 0 0.7584269662921348", label="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26A3_E" [color="0 0 0.7578651685393258",</w:t>
      </w:r>
      <w:r w:rsidRPr="00326C0E">
        <w:rPr>
          <w:rFonts w:ascii="Courier New" w:hAnsi="Courier New" w:cs="Courier New"/>
        </w:rPr>
        <w:t xml:space="preserve"> label="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20orf114_S" -&gt; "SLC9A4_S" [color="0 0 0.7573033707865169", label="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OGDHL_E" [color="0 0 0.7567415730337079", label="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MUC16_S" [color="0 0 0.7561797752808989", labe</w:t>
      </w:r>
      <w:r w:rsidRPr="00326C0E">
        <w:rPr>
          <w:rFonts w:ascii="Courier New" w:hAnsi="Courier New" w:cs="Courier New"/>
        </w:rPr>
        <w:t>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CPA2_E" [color="0 0 0.7556179775280899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MUC15_M" [color="0 0 0.755056179775281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MUC4_M" [color="0 0 0.7544943820224719", label="0.44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TPRZ1_M" [color="0 0 0.7539325842696629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RP1_E" [color="0 0 0.753370786516854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MDGA2_S" [color="0 0 0.752808988764045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</w:t>
      </w:r>
      <w:r w:rsidRPr="00326C0E">
        <w:rPr>
          <w:rFonts w:ascii="Courier New" w:hAnsi="Courier New" w:cs="Courier New"/>
        </w:rPr>
        <w:t>3_S" -&gt; "CR2_M" [color="0 0 0.7522471910112359", label="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ITRK1_E" [color="0 0 0.751685393258427", label="0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MUC6_M" [color="0 0 0.751123595505618", label="0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THBS</w:t>
      </w:r>
      <w:r w:rsidRPr="00326C0E">
        <w:rPr>
          <w:rFonts w:ascii="Courier New" w:hAnsi="Courier New" w:cs="Courier New"/>
        </w:rPr>
        <w:t>4_M" [color="0 0 0.750561797752809", label="0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LRRC7_E" [color="0 0 0.75", label="0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COL11A1_M" [color="0 0 0.74943820224719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SLITRK1_E" [color="0 0 0</w:t>
      </w:r>
      <w:r w:rsidRPr="00326C0E">
        <w:rPr>
          <w:rFonts w:ascii="Courier New" w:hAnsi="Courier New" w:cs="Courier New"/>
        </w:rPr>
        <w:t>.748876404494382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PCDH10_E" [color="0 0 0.748314606741573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MUC16_E" [color="0 0 0.747752808988764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S100A7_E" [color="0 0 0.</w:t>
      </w:r>
      <w:r w:rsidRPr="00326C0E">
        <w:rPr>
          <w:rFonts w:ascii="Courier New" w:hAnsi="Courier New" w:cs="Courier New"/>
        </w:rPr>
        <w:t>747191011235955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AGBL1_M" [color="0 0 0.746629213483146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MUC16_M" [color="0 0 0.746067415730337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FSTL5_M" [color="0 0 0.745505617977</w:t>
      </w:r>
      <w:r w:rsidRPr="00326C0E">
        <w:rPr>
          <w:rFonts w:ascii="Courier New" w:hAnsi="Courier New" w:cs="Courier New"/>
        </w:rPr>
        <w:t>5281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S100A7_E" [color="0 0 0.7449438202247192", label="0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 -&gt; "SLCO1B1_M" [color="0 0 0.7443820224719101", label="0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PCDHA11_E" [color="0 0 0.743820224719</w:t>
      </w:r>
      <w:r w:rsidRPr="00326C0E">
        <w:rPr>
          <w:rFonts w:ascii="Courier New" w:hAnsi="Courier New" w:cs="Courier New"/>
        </w:rPr>
        <w:t>1011", label="0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ACNA1B_E" [color="0 0 0.7432584269662921", label="0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PCDHA12_S" [color="0 0 0.7426966292134831", label="0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KRT13_S" -&gt; "FRMPD2_S" [color="0 0 0.7421348314606742</w:t>
      </w:r>
      <w:r w:rsidRPr="00326C0E">
        <w:rPr>
          <w:rFonts w:ascii="Courier New" w:hAnsi="Courier New" w:cs="Courier New"/>
        </w:rPr>
        <w:t>", label="0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SLCO1B1_M" [color="0 0 0.7415730337078652", label="0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IRX6_E" [color="0 0 0.7410112359550562", label="0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FAM83C_M" [color="0 0 0.7404494382022472", label</w:t>
      </w:r>
      <w:r w:rsidRPr="00326C0E">
        <w:rPr>
          <w:rFonts w:ascii="Courier New" w:hAnsi="Courier New" w:cs="Courier New"/>
        </w:rPr>
        <w:t>="0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GPR98_S" [color="0 0 0.7398876404494382", label="0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CR2_E" [color="0 0 0.7393258426966292", label="0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SERPINB13_E" [color="0 0 0.7387640449438202", label="0.51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CWH43_M" [color="0 0 0.7382022471910112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OL11A1_E" [color="0 0 0.737640449438202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DCDC1_M" [color="0 0 0.7370786516853933", label="0.51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BCA13_M" [color="0 0 0.736516853932584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DCDC1_M" [color="0 0 0.735955056179775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ER1L6_M" [color="0 0 0.7353932584269662", label="0.51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KLK5_E" [color="0 0 0.734831460674157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SLC9A4_M" [color="0 0 0.734269662921348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MUC17_S" [color="0 0 0.7337078651685394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</w:t>
      </w:r>
      <w:r w:rsidRPr="00326C0E">
        <w:rPr>
          <w:rFonts w:ascii="Courier New" w:hAnsi="Courier New" w:cs="Courier New"/>
        </w:rPr>
        <w:t>14_S" -&gt; "KRT13_M" [color="0 0 0.7331460674157304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DPP6_M" [color="0 0 0.7325842696629213", label="0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FAM83C_E" [color="0 0 0.7320224719101124", label="0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</w:t>
      </w:r>
      <w:r w:rsidRPr="00326C0E">
        <w:rPr>
          <w:rFonts w:ascii="Courier New" w:hAnsi="Courier New" w:cs="Courier New"/>
        </w:rPr>
        <w:t>&gt; "SERPINB13_E" [color="0 0 0.7314606741573033", label="0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PA2_E" [color="0 0 0.7308988764044944", label="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PCK1_E" [color="0 0 0.7303370786516854", label="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SL</w:t>
      </w:r>
      <w:r w:rsidRPr="00326C0E">
        <w:rPr>
          <w:rFonts w:ascii="Courier New" w:hAnsi="Courier New" w:cs="Courier New"/>
        </w:rPr>
        <w:t>C13A2_M" [color="0 0 0.7297752808988764", label="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PGLYRP3_M" [color="0 0 0.7292134831460675", label="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MUC17_S" [color="0 0 0.7286516853932584", label="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MUC16_E" [</w:t>
      </w:r>
      <w:r w:rsidRPr="00326C0E">
        <w:rPr>
          <w:rFonts w:ascii="Courier New" w:hAnsi="Courier New" w:cs="Courier New"/>
        </w:rPr>
        <w:t>color="0 0 0.7280898876404495", label="0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100A7_M" [color="0 0 0.7275280898876404", label="0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KCNA1_S" -&gt; "SLCO1B3_M" [color="0 0 0.7269662921348314", label="0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SLCO1B3_E" [co</w:t>
      </w:r>
      <w:r w:rsidRPr="00326C0E">
        <w:rPr>
          <w:rFonts w:ascii="Courier New" w:hAnsi="Courier New" w:cs="Courier New"/>
        </w:rPr>
        <w:t>lor="0 0 0.7264044943820225", label="0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FRMPD2_M" [color="0 0 0.7258426966292135", label="0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RFX6_E" [color="0 0 0.7252808988764046", label="0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KRT6C_M" [colo</w:t>
      </w:r>
      <w:r w:rsidRPr="00326C0E">
        <w:rPr>
          <w:rFonts w:ascii="Courier New" w:hAnsi="Courier New" w:cs="Courier New"/>
        </w:rPr>
        <w:t>r="0 0 0.7247191011235955", label="0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RIMS2_M" [color="0 0 0.7241573033707865", label="0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TGM5_S" [color="0 0 0.7235955056179775", label="0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MYH4_E" [color="0 0 0.7</w:t>
      </w:r>
      <w:r w:rsidRPr="00326C0E">
        <w:rPr>
          <w:rFonts w:ascii="Courier New" w:hAnsi="Courier New" w:cs="Courier New"/>
        </w:rPr>
        <w:t>230337078651685", label="0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PGC_E" [color="0 0 0.7224719101123596", label="0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RIMS2_S" [color="0 0 0.7219101123595506", label="0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ABCA12_E" [color="0 0 0.7213483146067</w:t>
      </w:r>
      <w:r w:rsidRPr="00326C0E">
        <w:rPr>
          <w:rFonts w:ascii="Courier New" w:hAnsi="Courier New" w:cs="Courier New"/>
        </w:rPr>
        <w:t>416", label="0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KRT6C_E" [color="0 0 0.7207865168539326", label="0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DSG1_M" [color="0 0 0.7202247191011236", la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ABCA12_M" [color="0 0 0.7196629213483146", la</w:t>
      </w:r>
      <w:r w:rsidRPr="00326C0E">
        <w:rPr>
          <w:rFonts w:ascii="Courier New" w:hAnsi="Courier New" w:cs="Courier New"/>
        </w:rPr>
        <w:t>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FRMPD2_M" [color="0 0 0.7191011235955056", la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SERPINB4_M" [color="0 0 0.7185393258426966", la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DPP6_S" [color="0 0 0.7179775280898877", labe</w:t>
      </w:r>
      <w:r w:rsidRPr="00326C0E">
        <w:rPr>
          <w:rFonts w:ascii="Courier New" w:hAnsi="Courier New" w:cs="Courier New"/>
        </w:rPr>
        <w:t>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DMBT1_E" [color="0 0 0.7174157303370786", la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ABCA13_E" [color="0 0 0.7168539325842697", label="0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GLYRP3_M" [color="0 0 0.7162921348314607", label="0.59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MUC6_M" [color="0 0 0.7157303370786516", label="0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TGM5_M" [color="0 0 0.7151685393258427", label="0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FER1L6_M" [color="0 0 0.7146067415730337", label="0.59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PNLIPRP2_M" [color="0 0 0.7140449438202248", label="0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MUC2_E" [color="0 0 0.7134831460674157", label="0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AGBL1_M" [color="0 0 0.7129213483146067", label="0.60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CSMD3_S" [color="0 0 0.7123595505617978", label="0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CDHA12_S" -&gt; "FREM2_M" [color="0 0 0.7117977528089887", label="0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IRX6_M" [color="0 0 0.7112359550561798", label="0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</w:t>
      </w:r>
      <w:r w:rsidRPr="00326C0E">
        <w:rPr>
          <w:rFonts w:ascii="Courier New" w:hAnsi="Courier New" w:cs="Courier New"/>
        </w:rPr>
        <w:t>S" -&gt; "SERPINB4_M" [color="0 0 0.7106741573033708", label="0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MUC5B_E" [color="0 0 0.7101123595505618", label="0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GPR98_M" [color="0 0 0.7095505617977528", label="0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CPA2_S" -&gt; </w:t>
      </w:r>
      <w:r w:rsidRPr="00326C0E">
        <w:rPr>
          <w:rFonts w:ascii="Courier New" w:hAnsi="Courier New" w:cs="Courier New"/>
        </w:rPr>
        <w:t>"TGM5_E" [color="0 0 0.7089887640449438", label="0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LC13A2_E" [color="0 0 0.7084269662921349", label="0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CACNA1B_E" [color="0 0 0.7078651685393258", label="0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MYH</w:t>
      </w:r>
      <w:r w:rsidRPr="00326C0E">
        <w:rPr>
          <w:rFonts w:ascii="Courier New" w:hAnsi="Courier New" w:cs="Courier New"/>
        </w:rPr>
        <w:t>4_S" [color="0 0 0.7073033707865168", label="0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FLG_S" [color="0 0 0.7067415730337079", label="0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urvival" [color="0 0 0.7061797752808989", label="0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SERPINB13_M" [colo</w:t>
      </w:r>
      <w:r w:rsidRPr="00326C0E">
        <w:rPr>
          <w:rFonts w:ascii="Courier New" w:hAnsi="Courier New" w:cs="Courier New"/>
        </w:rPr>
        <w:t>r="0 0 0.7056179775280899", label="0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EGF_M" [color="0 0 0.7050561797752809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MUC2_E" [color="0 0 0.7044943820224719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MDGA2_S" [color="0 0 0.70</w:t>
      </w:r>
      <w:r w:rsidRPr="00326C0E">
        <w:rPr>
          <w:rFonts w:ascii="Courier New" w:hAnsi="Courier New" w:cs="Courier New"/>
        </w:rPr>
        <w:t>39325842696629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FER1L6_E" [color="0 0 0.7033707865168539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CWH43_E" [color="0 0 0.702808988764045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NTNAP2_E" [color="0 0 0.702247191011</w:t>
      </w:r>
      <w:r w:rsidRPr="00326C0E">
        <w:rPr>
          <w:rFonts w:ascii="Courier New" w:hAnsi="Courier New" w:cs="Courier New"/>
        </w:rPr>
        <w:t>236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CPA2_M" [color="0 0 0.7016853932584269", label="0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KRT16_M" [color="0 0 0.701123595505618", label="0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FSTL5_S" [color="0 0 0.700561797752809", la</w:t>
      </w:r>
      <w:r w:rsidRPr="00326C0E">
        <w:rPr>
          <w:rFonts w:ascii="Courier New" w:hAnsi="Courier New" w:cs="Courier New"/>
        </w:rPr>
        <w:t>bel="0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SERPINB3_M" [color="0 0 0.7", label="0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CNTN1_S" [color="0 0 0.699438202247191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MUC6_S" [color="0 0 0.698876404494382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DPP6_E" [color="0 0 0.6983146067415731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EGF_M" [color="0 0 0.697752808988764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DCDC1_M" [color="0 0 0.6971910112359551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PA2_S" -&gt; "</w:t>
      </w:r>
      <w:r w:rsidRPr="00326C0E">
        <w:rPr>
          <w:rFonts w:ascii="Courier New" w:hAnsi="Courier New" w:cs="Courier New"/>
        </w:rPr>
        <w:t>DCDC1_E" [color="0 0 0.6966292134831461", label="0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GLRA1_E" [color="0 0 0.696067415730337", label="0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C20orf114_M" [color="0 0 0.6955056179775281", label="0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ABCA12_</w:t>
      </w:r>
      <w:r w:rsidRPr="00326C0E">
        <w:rPr>
          <w:rFonts w:ascii="Courier New" w:hAnsi="Courier New" w:cs="Courier New"/>
        </w:rPr>
        <w:t>S" [color="0 0 0.6949438202247191", label="0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GBL1_M" [color="0 0 0.6943820224719102", label="0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6A19_M" [color="0 0 0.6938202247191011", label="0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ABCA12_S" [co</w:t>
      </w:r>
      <w:r w:rsidRPr="00326C0E">
        <w:rPr>
          <w:rFonts w:ascii="Courier New" w:hAnsi="Courier New" w:cs="Courier New"/>
        </w:rPr>
        <w:t>lor="0 0 0.6932584269662921", label="0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LPA_E" [color="0 0 0.6926966292134832", label="0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LCO1B1_M" [color="0 0 0.6921348314606741", label="0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OGDHL_S" -&gt; "MUC4_M" [color="0 0 </w:t>
      </w:r>
      <w:r w:rsidRPr="00326C0E">
        <w:rPr>
          <w:rFonts w:ascii="Courier New" w:hAnsi="Courier New" w:cs="Courier New"/>
        </w:rPr>
        <w:t>0.6915730337078652", label="0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RIMS2_E" [color="0 0 0.6910112359550562", label="0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DAMTS20_S" [color="0 0 0.6904494382022472", label="0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SLC9A11_E" [color="0 0 0.6898</w:t>
      </w:r>
      <w:r w:rsidRPr="00326C0E">
        <w:rPr>
          <w:rFonts w:ascii="Courier New" w:hAnsi="Courier New" w:cs="Courier New"/>
        </w:rPr>
        <w:t>876404494382", label="0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MUC6_S" [color="0 0 0.6893258426966292", l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ADAMTS20_E" [color="0 0 0.6887640449438203", l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MUC4_E" [color="0 0 0.68820224719101</w:t>
      </w:r>
      <w:r w:rsidRPr="00326C0E">
        <w:rPr>
          <w:rFonts w:ascii="Courier New" w:hAnsi="Courier New" w:cs="Courier New"/>
        </w:rPr>
        <w:t>12", l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TGM5_M" [color="0 0 0.6876404494382022", l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PTPRZ1_E" [color="0 0 0.6870786516853933", l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PNLIPRP2_E" [color="0 0 0.6865168539325843", l</w:t>
      </w:r>
      <w:r w:rsidRPr="00326C0E">
        <w:rPr>
          <w:rFonts w:ascii="Courier New" w:hAnsi="Courier New" w:cs="Courier New"/>
        </w:rPr>
        <w:t>abel="0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AM83C_E" [color="0 0 0.6859550561797753", label="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DCDC1_E" [color="0 0 0.6853932584269663", label="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SERPINB3_M" [color="0 0 0.6848314606741573", label="0</w:t>
      </w:r>
      <w:r w:rsidRPr="00326C0E">
        <w:rPr>
          <w:rFonts w:ascii="Courier New" w:hAnsi="Courier New" w:cs="Courier New"/>
        </w:rPr>
        <w:t>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MDGA2_E" [color="0 0 0.6842696629213483", label="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WH43_M" [color="0 0 0.6837078651685393", label="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CACNA1B_E" [color="0 0 0.6831460674157304", label="0.75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KRT6C_S" [color="0 0 0.6825842696629214", label="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PGC_E" [color="0 0 0.6820224719101123", label="0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IRX6_S" -&gt; "PNLIPRP2_M" [color="0 0 0.6814606741573034", label="0.76",style=bo</w:t>
      </w:r>
      <w:r w:rsidRPr="00326C0E">
        <w:rPr>
          <w:rFonts w:ascii="Courier New" w:hAnsi="Courier New" w:cs="Courier New"/>
        </w:rPr>
        <w:t>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NETO1_E" [color="0 0 0.6808988764044944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SLC13A2_E" [color="0 0 0.6803370786516854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S" -&gt; "ACTN2_S" [color="0 0 0.6797752808988764", label="0.77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BN3_M" [color="0 0 0.6792134831460674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SLC26A3_E" [color="0 0 0.6786516853932585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LG_M" [color="0 0 0.6780898876404494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</w:t>
      </w:r>
      <w:r w:rsidRPr="00326C0E">
        <w:rPr>
          <w:rFonts w:ascii="Courier New" w:hAnsi="Courier New" w:cs="Courier New"/>
        </w:rPr>
        <w:t>S" -&gt; "FBN3_E" [color="0 0 0.6775280898876405", label="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KRT16_M" [color="0 0 0.6769662921348315", label="0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SLC6A19_E" [color="0 0 0.6764044943820224", label="0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</w:t>
      </w:r>
      <w:r w:rsidRPr="00326C0E">
        <w:rPr>
          <w:rFonts w:ascii="Courier New" w:hAnsi="Courier New" w:cs="Courier New"/>
        </w:rPr>
        <w:t>&gt; "SLCO1B3_M" [color="0 0 0.6758426966292135", label="0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CNTNAP2_E" [color="0 0 0.6752808988764045", label="0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SERPINB3_M" [color="0 0 0.6747191011235956", label="0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</w:t>
      </w:r>
      <w:r w:rsidRPr="00326C0E">
        <w:rPr>
          <w:rFonts w:ascii="Courier New" w:hAnsi="Courier New" w:cs="Courier New"/>
        </w:rPr>
        <w:t>FRMPD2_M" [color="0 0 0.6741573033707865", label="0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DPP6_E" [color="0 0 0.6735955056179775", label="0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DCDC1_E" [color="0 0 0.6730337078651685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CR2_E" [color=</w:t>
      </w:r>
      <w:r w:rsidRPr="00326C0E">
        <w:rPr>
          <w:rFonts w:ascii="Courier New" w:hAnsi="Courier New" w:cs="Courier New"/>
        </w:rPr>
        <w:t>"0 0 0.6724719101123595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KRT16_M" [color="0 0 0.671910112359550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CPA2_M" [color="0 0 0.671348314606741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DCDC1_M" [color="0 0 0.670</w:t>
      </w:r>
      <w:r w:rsidRPr="00326C0E">
        <w:rPr>
          <w:rFonts w:ascii="Courier New" w:hAnsi="Courier New" w:cs="Courier New"/>
        </w:rPr>
        <w:t>786516853932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NETO1_E" [color="0 0 0.670224719101123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SLC26A3_M" [color="0 0 0.669662921348314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RP1_E" [color="0 0 0.669101</w:t>
      </w:r>
      <w:r w:rsidRPr="00326C0E">
        <w:rPr>
          <w:rFonts w:ascii="Courier New" w:hAnsi="Courier New" w:cs="Courier New"/>
        </w:rPr>
        <w:t>123595505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LCO1B1_M" [color="0 0 0.668539325842696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DMBT1_M" [color="0 0 0.6679775280898876", label="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S" -&gt; "NETO1_E" [color="0 0 0.6674157303370</w:t>
      </w:r>
      <w:r w:rsidRPr="00326C0E">
        <w:rPr>
          <w:rFonts w:ascii="Courier New" w:hAnsi="Courier New" w:cs="Courier New"/>
        </w:rPr>
        <w:t>787", label="0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FSTL5_E" [color="0 0 0.6668539325842697", label="0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TSE_S" -&gt; "MUC16_S" [color="0 0 0.6662921348314607", label="0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MUC16_E" [color="0 0 0.6657303370786517", la</w:t>
      </w:r>
      <w:r w:rsidRPr="00326C0E">
        <w:rPr>
          <w:rFonts w:ascii="Courier New" w:hAnsi="Courier New" w:cs="Courier New"/>
        </w:rPr>
        <w:t>bel="0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6_S" [color="0 0 0.6651685393258426", label="0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26A3_S" [color="0 0 0.6646067415730337", label="0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KRT13_S" [color="0 0 0.6640449438202247", label="0.</w:t>
      </w:r>
      <w:r w:rsidRPr="00326C0E">
        <w:rPr>
          <w:rFonts w:ascii="Courier New" w:hAnsi="Courier New" w:cs="Courier New"/>
        </w:rPr>
        <w:t>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KRT16_S" [color="0 0 0.6634831460674158", label="0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ACTN2_E" [color="0 0 0.662921348314606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RMPD2_M" [color="0 0 0.6623595505617977", label="0.85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IRX6_E" [color="0 0 0.661797752808988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MUC4_M" [color="0 0 0.6612359550561797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LC9A4_M" [color="0 0 0.660674157303370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</w:t>
      </w:r>
      <w:r w:rsidRPr="00326C0E">
        <w:rPr>
          <w:rFonts w:ascii="Courier New" w:hAnsi="Courier New" w:cs="Courier New"/>
        </w:rPr>
        <w:t>PINB3_S" -&gt; "KLK5_M" [color="0 0 0.660112359550561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MUC17_M" [color="0 0 0.659550561797752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PCK1_E" [color="0 0 0.6589887640449439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FAM83C_E" </w:t>
      </w:r>
      <w:r w:rsidRPr="00326C0E">
        <w:rPr>
          <w:rFonts w:ascii="Courier New" w:hAnsi="Courier New" w:cs="Courier New"/>
        </w:rPr>
        <w:t>-&gt; "KLK5_E" [color="0 0 0.6584269662921348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S100A7_M" [color="0 0 0.6578651685393259", label="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POB_M" [color="0 0 0.6573033707865168", label="0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DC</w:t>
      </w:r>
      <w:r w:rsidRPr="00326C0E">
        <w:rPr>
          <w:rFonts w:ascii="Courier New" w:hAnsi="Courier New" w:cs="Courier New"/>
        </w:rPr>
        <w:t>DC1_M" [color="0 0 0.6567415730337078", label="0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TGM5_M" [color="0 0 0.6561797752808989", label="0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THBS4_E" [color="0 0 0.6556179775280899", label="0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PNLIPRP2_E"</w:t>
      </w:r>
      <w:r w:rsidRPr="00326C0E">
        <w:rPr>
          <w:rFonts w:ascii="Courier New" w:hAnsi="Courier New" w:cs="Courier New"/>
        </w:rPr>
        <w:t xml:space="preserve"> [color="0 0 0.655056179775281", label="0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FER1L6_E" [color="0 0 0.6544943820224719", label="0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DMBT1_E" [color="0 0 0.6539325842696629", label="0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DCDC1_S" -&gt; "Survival" [color="0 </w:t>
      </w:r>
      <w:r w:rsidRPr="00326C0E">
        <w:rPr>
          <w:rFonts w:ascii="Courier New" w:hAnsi="Courier New" w:cs="Courier New"/>
        </w:rPr>
        <w:t>0 0.6533707865168539", label="0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FRMPD2_M" [color="0 0 0.6528089887640449", label="0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RFX6_M" [color="0 0 0.652247191011236", label="0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SLCO1B1_E" [color="0 0 0.</w:t>
      </w:r>
      <w:r w:rsidRPr="00326C0E">
        <w:rPr>
          <w:rFonts w:ascii="Courier New" w:hAnsi="Courier New" w:cs="Courier New"/>
        </w:rPr>
        <w:t>651685393258427", label="0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ERPINB3_S" -&gt; "S100A7_M" [color="0 0 0.651123595505618", label="0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ER1L6_E" [color="0 0 0.650561797752809", label="0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MUC6_E" [color="0 0 0.65", label=</w:t>
      </w:r>
      <w:r w:rsidRPr="00326C0E">
        <w:rPr>
          <w:rFonts w:ascii="Courier New" w:hAnsi="Courier New" w:cs="Courier New"/>
        </w:rPr>
        <w:t>"0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CPA2_M" [color="0 0 0.649438202247191", label="0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PCLO_S" [color="0 0 0.648876404494382", label="0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FRMPD2_S" [color="0 0 0.648314606741573", label="0.90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COL11A1_S" [color="0 0 0.6477528089887641", label="0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AM83C_M" [color="0 0 0.6471910112359551", label="0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IRX6_E" [color="0 0 0.6466292134831461", label="0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</w:t>
      </w:r>
      <w:r w:rsidRPr="00326C0E">
        <w:rPr>
          <w:rFonts w:ascii="Courier New" w:hAnsi="Courier New" w:cs="Courier New"/>
        </w:rPr>
        <w:t>rf114_S" -&gt; "RFX6_E" [color="0 0 0.6460674157303371", label="0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6A19_M" [color="0 0 0.645505617977528", label="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FREM2_E" [color="0 0 0.6449438202247191", label="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</w:t>
      </w:r>
      <w:r w:rsidRPr="00326C0E">
        <w:rPr>
          <w:rFonts w:ascii="Courier New" w:hAnsi="Courier New" w:cs="Courier New"/>
        </w:rPr>
        <w:t>B_S" -&gt; "RIMS2_E" [color="0 0 0.6443820224719101", label="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PCK1_E" [color="0 0 0.6438202247191012", label="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SERPINB4_S" [color="0 0 0.6432584269662922", label="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</w:t>
      </w:r>
      <w:r w:rsidRPr="00326C0E">
        <w:rPr>
          <w:rFonts w:ascii="Courier New" w:hAnsi="Courier New" w:cs="Courier New"/>
        </w:rPr>
        <w:t>FER1L6_M" [color="0 0 0.6426966292134831", label="0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PTPRZ1_E" [color="0 0 0.6421348314606742", label="0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GLRA1_E" [color="0 0 0.6415730337078651", label="0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LC13A2_S" -&gt; "RIMS2_E" </w:t>
      </w:r>
      <w:r w:rsidRPr="00326C0E">
        <w:rPr>
          <w:rFonts w:ascii="Courier New" w:hAnsi="Courier New" w:cs="Courier New"/>
        </w:rPr>
        <w:t>[color="0 0 0.6410112359550562", label="0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NETO1_E" [color="0 0 0.6404494382022472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ACTN2_E" [color="0 0 0.6398876404494382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SERPINB3_M" [color="</w:t>
      </w:r>
      <w:r w:rsidRPr="00326C0E">
        <w:rPr>
          <w:rFonts w:ascii="Courier New" w:hAnsi="Courier New" w:cs="Courier New"/>
        </w:rPr>
        <w:t>0 0 0.6393258426966293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PNLIPRP2_M" [color="0 0 0.6387640449438202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COL11A1_E" [color="0 0 0.6382022471910113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PCLO_M" [color=</w:t>
      </w:r>
      <w:r w:rsidRPr="00326C0E">
        <w:rPr>
          <w:rFonts w:ascii="Courier New" w:hAnsi="Courier New" w:cs="Courier New"/>
        </w:rPr>
        <w:t>"0 0 0.6376404494382022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KCNA1_E" [color="0 0 0.6370786516853932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CDHA11_M" [color="0 0 0.6365168539325843", label="0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NLIPRP2_S" -&gt; "CPA2_E" [color="0 0 0.6</w:t>
      </w:r>
      <w:r w:rsidRPr="00326C0E">
        <w:rPr>
          <w:rFonts w:ascii="Courier New" w:hAnsi="Courier New" w:cs="Courier New"/>
        </w:rPr>
        <w:t>359550561797753", label="0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COL11A1_E" [color="0 0 0.6353932584269664", label="0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GPR98_S" [color="0 0 0.6348314606741573", label="0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CPA2_E" [color="0 0 0.63</w:t>
      </w:r>
      <w:r w:rsidRPr="00326C0E">
        <w:rPr>
          <w:rFonts w:ascii="Courier New" w:hAnsi="Courier New" w:cs="Courier New"/>
        </w:rPr>
        <w:t>42696629213482", label="0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CPA2_E" [color="0 0 0.6337078651685393", label="0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FSTL5_E" [color="0 0 0.6331460674157303", label="0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DCDC1_S" [color="0 0 0.63258426966</w:t>
      </w:r>
      <w:r w:rsidRPr="00326C0E">
        <w:rPr>
          <w:rFonts w:ascii="Courier New" w:hAnsi="Courier New" w:cs="Courier New"/>
        </w:rPr>
        <w:t>29214", label="0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DMBT1_E" [color="0 0 0.6320224719101124", label="0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GLRA1_E" [color="0 0 0.6314606741573034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DPP6_E" [color="0 0 0.6308988764044944", lab</w:t>
      </w:r>
      <w:r w:rsidRPr="00326C0E">
        <w:rPr>
          <w:rFonts w:ascii="Courier New" w:hAnsi="Courier New" w:cs="Courier New"/>
        </w:rPr>
        <w:t>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MUC6_M" [color="0 0 0.6303370786516853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CACNA1B_E" [color="0 0 0.6297752808988764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9A4_M" [color="0 0 0.6292134831460674", label="0.98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RP1_E" [color="0 0 0.6286516853932584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SLC6A19_M" [color="0 0 0.6280898876404495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EGF_S" [color="0 0 0.6275280898876405", label="0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GLRA1_S" -&gt; "FRMPD2_E" [color="0 0 0.6269662921348315", label="0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KRT6B_M" [color="0 0 0.6264044943820224", label="0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ERPINB4_E" [color="0 0 0.6258426966292134", label="0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</w:t>
      </w:r>
      <w:r w:rsidRPr="00326C0E">
        <w:rPr>
          <w:rFonts w:ascii="Courier New" w:hAnsi="Courier New" w:cs="Courier New"/>
        </w:rPr>
        <w:t>" -&gt; "SERPINB3_M" [color="0 0 0.6252808988764045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DMBT1_M" [color="0 0 0.6247191011235955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CPA2_M" [color="0 0 0.6241573033707866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ABCA</w:t>
      </w:r>
      <w:r w:rsidRPr="00326C0E">
        <w:rPr>
          <w:rFonts w:ascii="Courier New" w:hAnsi="Courier New" w:cs="Courier New"/>
        </w:rPr>
        <w:t>12_M" [color="0 0 0.6235955056179776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 -&gt; "TGM5_M" [color="0 0 0.6230337078651685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FREM2_E" [color="0 0 0.6224719101123595", label="1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RP1_S" [color</w:t>
      </w:r>
      <w:r w:rsidRPr="00326C0E">
        <w:rPr>
          <w:rFonts w:ascii="Courier New" w:hAnsi="Courier New" w:cs="Courier New"/>
        </w:rPr>
        <w:t>="0 0 0.6219101123595505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NETO1_E" [color="0 0 0.621348314606741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GPR87_S" -&gt; "KRT6C_M" [color="0 0 0.620786516853932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CACNA1B_M" [color="0 0 0</w:t>
      </w:r>
      <w:r w:rsidRPr="00326C0E">
        <w:rPr>
          <w:rFonts w:ascii="Courier New" w:hAnsi="Courier New" w:cs="Courier New"/>
        </w:rPr>
        <w:t>.620224719101123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RFX6_E" [color="0 0 0.619662921348314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STL5_E" [color="0 0 0.619101123595505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KCNA1_S" [color="0 0 0.6185393258</w:t>
      </w:r>
      <w:r w:rsidRPr="00326C0E">
        <w:rPr>
          <w:rFonts w:ascii="Courier New" w:hAnsi="Courier New" w:cs="Courier New"/>
        </w:rPr>
        <w:t>426966", label="1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TGM5_M" [color="0 0 0.6179775280898876", label="1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COL11A1_E" [color="0 0 0.6174157303370786", label="1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AGBL1_S" [color="0 0 0.616853932584</w:t>
      </w:r>
      <w:r w:rsidRPr="00326C0E">
        <w:rPr>
          <w:rFonts w:ascii="Courier New" w:hAnsi="Courier New" w:cs="Courier New"/>
        </w:rPr>
        <w:t>2697", label="1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26A3_M" [color="0 0 0.6162921348314607", label="1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SLC9A4_E" [color="0 0 0.6157303370786517", label="1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MUC5B_E" [color="0 0 0.615168539325</w:t>
      </w:r>
      <w:r w:rsidRPr="00326C0E">
        <w:rPr>
          <w:rFonts w:ascii="Courier New" w:hAnsi="Courier New" w:cs="Courier New"/>
        </w:rPr>
        <w:t>8427", label="1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MUC4_S" [color="0 0 0.6146067415730336", label="1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SLCO1B1_S" [color="0 0 0.6140449438202247", label="1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9A11_M" [color="0 0 0.61348314606741</w:t>
      </w:r>
      <w:r w:rsidRPr="00326C0E">
        <w:rPr>
          <w:rFonts w:ascii="Courier New" w:hAnsi="Courier New" w:cs="Courier New"/>
        </w:rPr>
        <w:t>57", label="1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APOB_E" [color="0 0 0.6129213483146068", label="1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APOB_E" [color="0 0 0.6123595505617978", label="1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PCDH10_E" [color="0 0 0.6117977528089887", label</w:t>
      </w:r>
      <w:r w:rsidRPr="00326C0E">
        <w:rPr>
          <w:rFonts w:ascii="Courier New" w:hAnsi="Courier New" w:cs="Courier New"/>
        </w:rPr>
        <w:t>="1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CSMD3_S" [color="0 0 0.6112359550561798", label="1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LC9A4_E" [color="0 0 0.6106741573033707", label="1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NLIPRP2_E" [color="0 0 0.6101123595505618", label="1</w:t>
      </w:r>
      <w:r w:rsidRPr="00326C0E">
        <w:rPr>
          <w:rFonts w:ascii="Courier New" w:hAnsi="Courier New" w:cs="Courier New"/>
        </w:rPr>
        <w:t>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CSMD3_E" [color="0 0 0.6095505617977528", label="1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A2ML1_E" [color="0 0 0.6089887640449438", label="1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MUC2_E" [color="0 0 0.6084269662921349", label="1.06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SLCO1B1_M" [color="0 0 0.6078651685393258", label="1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MUC17_S" [color="0 0 0.6073033707865169", label="1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DMBT1_E" [color="0 0 0.6067415730337078", label="1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</w:t>
      </w:r>
      <w:r w:rsidRPr="00326C0E">
        <w:rPr>
          <w:rFonts w:ascii="Courier New" w:hAnsi="Courier New" w:cs="Courier New"/>
        </w:rPr>
        <w:t>1_S" -&gt; "CNTN1_E" [color="0 0 0.6061797752808988", label="1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CDHA11_S" -&gt; "FER1L6_S" [color="0 0 0.6056179775280899", label="1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SLC9A11_E" [color="0 0 0.6050561797752809", label="1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</w:t>
      </w:r>
      <w:r w:rsidRPr="00326C0E">
        <w:rPr>
          <w:rFonts w:ascii="Courier New" w:hAnsi="Courier New" w:cs="Courier New"/>
        </w:rPr>
        <w:t>_S" -&gt; "ADAMTS20_S" [color="0 0 0.604494382022472", label="1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 -&gt; "SLC6A19_E" [color="0 0 0.6039325842696629", label="1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 -&gt; "KCNA1_S" [color="0 0 0.6033707865168539", label="1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</w:t>
      </w:r>
      <w:r w:rsidRPr="00326C0E">
        <w:rPr>
          <w:rFonts w:ascii="Courier New" w:hAnsi="Courier New" w:cs="Courier New"/>
        </w:rPr>
        <w:t>" -&gt; "KRT13_E" [color="0 0 0.6028089887640449", label="1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S100A7_M" [color="0 0 0.6022471910112359", label="1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PCK1_E" [color="0 0 0.601685393258427", label="1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P</w:t>
      </w:r>
      <w:r w:rsidRPr="00326C0E">
        <w:rPr>
          <w:rFonts w:ascii="Courier New" w:hAnsi="Courier New" w:cs="Courier New"/>
        </w:rPr>
        <w:t>KHD1L1_M" [color="0 0 0.601123595505618", label="1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 -&gt; "SLITRK1_E" [color="0 0 0.600561797752809", label="1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TGM5_M" [color="0 0 0.6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ABCA13_M" [color="0 0 0.59</w:t>
      </w:r>
      <w:r w:rsidRPr="00326C0E">
        <w:rPr>
          <w:rFonts w:ascii="Courier New" w:hAnsi="Courier New" w:cs="Courier New"/>
        </w:rPr>
        <w:t>9438202247191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MUC4_M" [color="0 0 0.598876404494382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Survival" [color="0 0 0.598314606741573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PTPRZ1_M" [color="0 0 0.59775280</w:t>
      </w:r>
      <w:r w:rsidRPr="00326C0E">
        <w:rPr>
          <w:rFonts w:ascii="Courier New" w:hAnsi="Courier New" w:cs="Courier New"/>
        </w:rPr>
        <w:t>8988764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DSG1_M" [color="0 0 0.5971910112359551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GPR98_S" [color="0 0 0.5966292134831461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RP1_M" [color="0 0 0.5960674157303371", label=</w:t>
      </w:r>
      <w:r w:rsidRPr="00326C0E">
        <w:rPr>
          <w:rFonts w:ascii="Courier New" w:hAnsi="Courier New" w:cs="Courier New"/>
        </w:rPr>
        <w:t>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PNLIPRP2_M" [color="0 0 0.5955056179775281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ER1L6_M" [color="0 0 0.594943820224719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PKHD1L1_E" [color="0 0 0.5943820224719101", label="1.10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MYH4_M" [color="0 0 0.5938202247191011", label="1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MUC4_E" [color="0 0 0.5932584269662922", label="1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SLCO1B1_M" [color="0 0 0.5926966292134832", label="1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SLC6A19_S" -&gt; "FSTL5_M" [color="0 0 0.5921348314606741", label="1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PKHD1L1_M" [color="0 0 0.5915730337078652", label="1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GBL1_S" [color="0 0 0.5910112359550561", label="1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DS</w:t>
      </w:r>
      <w:r w:rsidRPr="00326C0E">
        <w:rPr>
          <w:rFonts w:ascii="Courier New" w:hAnsi="Courier New" w:cs="Courier New"/>
        </w:rPr>
        <w:t>G1_S" -&gt; "SLC9A4_E" [color="0 0 0.590449438202247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LC13A2_E" [color="0 0 0.589887640449438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S" -&gt; "Survival" [color="0 0 0.589325842696629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</w:t>
      </w:r>
      <w:r w:rsidRPr="00326C0E">
        <w:rPr>
          <w:rFonts w:ascii="Courier New" w:hAnsi="Courier New" w:cs="Courier New"/>
        </w:rPr>
        <w:t xml:space="preserve"> "PGC_M" [color="0 0 0.5887640449438203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TPRZ1_S" [color="0 0 0.588202247191011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POB_M" [color="0 0 0.5876404494382023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GPR87_S" -&gt; "KLK5_M" </w:t>
      </w:r>
      <w:r w:rsidRPr="00326C0E">
        <w:rPr>
          <w:rFonts w:ascii="Courier New" w:hAnsi="Courier New" w:cs="Courier New"/>
        </w:rPr>
        <w:t>[color="0 0 0.587078651685393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ADAMTS20_S" [color="0 0 0.5865168539325842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15_E" [color="0 0 0.5859550561797753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ACNA1B_E" [color="</w:t>
      </w:r>
      <w:r w:rsidRPr="00326C0E">
        <w:rPr>
          <w:rFonts w:ascii="Courier New" w:hAnsi="Courier New" w:cs="Courier New"/>
        </w:rPr>
        <w:t>0 0 0.5853932584269663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PNLIPRP2_M" [color="0 0 0.5848314606741574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RP1_E" [color="0 0 0.5842696629213483", label="1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AGBL1_E" [color="0 0 0.583</w:t>
      </w:r>
      <w:r w:rsidRPr="00326C0E">
        <w:rPr>
          <w:rFonts w:ascii="Courier New" w:hAnsi="Courier New" w:cs="Courier New"/>
        </w:rPr>
        <w:t>7078651685393", label="1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MUC5B_E" [color="0 0 0.5831460674157303", label="1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SLCO1B3_S" [color="0 0 0.5825842696629213", label="1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KLK5_M" [color="0 0 0.58202247191011</w:t>
      </w:r>
      <w:r w:rsidRPr="00326C0E">
        <w:rPr>
          <w:rFonts w:ascii="Courier New" w:hAnsi="Courier New" w:cs="Courier New"/>
        </w:rPr>
        <w:t>24", label="1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PCDHA12_M" [color="0 0 0.5814606741573034", label="1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MUC5B_E" [color="0 0 0.5808988764044944", label="1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ERPINB13_S" -&gt; "SLCO1B1_M" [color="0 0 0.5803370786516854", </w:t>
      </w:r>
      <w:r w:rsidRPr="00326C0E">
        <w:rPr>
          <w:rFonts w:ascii="Courier New" w:hAnsi="Courier New" w:cs="Courier New"/>
        </w:rPr>
        <w:t>label="1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AGBL1_S" [color="0 0 0.5797752808988764", label="1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MUC5B_S" [color="0 0 0.5792134831460674", label="1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GPR98_S" [color="0 0 0.5786516853932584", label="1.16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MUC2_E" [color="0 0 0.5780898876404494", label="1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PNLIPRP2_M" [color="0 0 0.5775280898876405", label="1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SLCO1B1_S" [color="0 0 0.5769662921348315", label="1.17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FLG_M" [color="0 0 0.5764044943820225", label="1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KRT13_S" [color="0 0 0.5758426966292135", label="1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AGBL1_S" -&gt; "MUC17_M" [color="0 0 0.5752808988764044", label="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</w:t>
      </w:r>
      <w:r w:rsidRPr="00326C0E">
        <w:rPr>
          <w:rFonts w:ascii="Courier New" w:hAnsi="Courier New" w:cs="Courier New"/>
        </w:rPr>
        <w:t xml:space="preserve"> -&gt; "SLC13A2_M" [color="0 0 0.5747191011235955", label="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GBL1_M" [color="0 0 0.5741573033707865", label="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LRRC7_E" [color="0 0 0.5735955056179776", label="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FRE</w:t>
      </w:r>
      <w:r w:rsidRPr="00326C0E">
        <w:rPr>
          <w:rFonts w:ascii="Courier New" w:hAnsi="Courier New" w:cs="Courier New"/>
        </w:rPr>
        <w:t>M2_M" [color="0 0 0.5730337078651686", label="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PCLO_E" [color="0 0 0.5724719101123595", label="1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SLC6A19_E" [color="0 0 0.5719101123595506", label="1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MUC15_S" [c</w:t>
      </w:r>
      <w:r w:rsidRPr="00326C0E">
        <w:rPr>
          <w:rFonts w:ascii="Courier New" w:hAnsi="Courier New" w:cs="Courier New"/>
        </w:rPr>
        <w:t>olor="0 0 0.5713483146067415", label="1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DMBT1_M" [color="0 0 0.5707865168539326", label="1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PNLIPRP2_M" [color="0 0 0.5702247191011236", label="1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PNLIPRP2_E" [colo</w:t>
      </w:r>
      <w:r w:rsidRPr="00326C0E">
        <w:rPr>
          <w:rFonts w:ascii="Courier New" w:hAnsi="Courier New" w:cs="Courier New"/>
        </w:rPr>
        <w:t>r="0 0 0.5696629213483146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FER1L6_S" [color="0 0 0.5691011235955057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9A4_M" [color="0 0 0.5685393258426966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CWH43_S" -&gt; "DCDC1_M" [color="0 </w:t>
      </w:r>
      <w:r w:rsidRPr="00326C0E">
        <w:rPr>
          <w:rFonts w:ascii="Courier New" w:hAnsi="Courier New" w:cs="Courier New"/>
        </w:rPr>
        <w:t>0 0.5679775280898876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PGC_M" [color="0 0 0.5674157303370786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RP1_E" [color="0 0 0.5668539325842696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4_E" [color="0 0 0.56629213483</w:t>
      </w:r>
      <w:r w:rsidRPr="00326C0E">
        <w:rPr>
          <w:rFonts w:ascii="Courier New" w:hAnsi="Courier New" w:cs="Courier New"/>
        </w:rPr>
        <w:t>14607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PCDH10_S" [color="0 0 0.5657303370786517", label="1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FSTL5_S" [color="0 0 0.5651685393258428", label="1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FSTL5_E" [color="0 0 0.564606741573033</w:t>
      </w:r>
      <w:r w:rsidRPr="00326C0E">
        <w:rPr>
          <w:rFonts w:ascii="Courier New" w:hAnsi="Courier New" w:cs="Courier New"/>
        </w:rPr>
        <w:t>7", label="1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PGLYRP3_M" [color="0 0 0.5640449438202246", label="1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RIMS2_M" [color="0 0 0.5634831460674157", label="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APOB_S" [color="0 0 0.5629213483146067", la</w:t>
      </w:r>
      <w:r w:rsidRPr="00326C0E">
        <w:rPr>
          <w:rFonts w:ascii="Courier New" w:hAnsi="Courier New" w:cs="Courier New"/>
        </w:rPr>
        <w:t>bel="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CNTNAP2_E" [color="0 0 0.5623595505617978", label="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PKHD1L1_S" [color="0 0 0.5617977528089888", label="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RIMS2_S" [color="0 0 0.5612359550561798", label="1</w:t>
      </w:r>
      <w:r w:rsidRPr="00326C0E">
        <w:rPr>
          <w:rFonts w:ascii="Courier New" w:hAnsi="Courier New" w:cs="Courier New"/>
        </w:rPr>
        <w:t>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SLC6A19_E" [color="0 0 0.5606741573033708", label="1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NTNAP2_S" -&gt; "MUC4_M" [color="0 0 0.5601123595505617", label="1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MUC5B_E" [color="0 0 0.5595505617977528", label="1.24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KRT6C_M" [color="0 0 0.5589887640449438", label="1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GLRA1_E" [color="0 0 0.5584269662921348", label="1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DMBT1_S" [color="0 0 0.5578651685393259", label="1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A2ML1_S" -&gt; "COL2A1_S" [color="0 0 0.5573033707865169", label="1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SLC26A3_M" [color="0 0 0.5567415730337079", label="1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MYH4_M" [color="0 0 0.5561797752808988", label="1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DSG1_S" </w:t>
      </w:r>
      <w:r w:rsidRPr="00326C0E">
        <w:rPr>
          <w:rFonts w:ascii="Courier New" w:hAnsi="Courier New" w:cs="Courier New"/>
        </w:rPr>
        <w:t>-&gt; "FRMPD2_S" [color="0 0 0.5556179775280898", label="1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FLG_E" [color="0 0 0.5550561797752809", label="1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KLK5_E" [color="0 0 0.5544943820224719", label="1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</w:t>
      </w:r>
      <w:r w:rsidRPr="00326C0E">
        <w:rPr>
          <w:rFonts w:ascii="Courier New" w:hAnsi="Courier New" w:cs="Courier New"/>
        </w:rPr>
        <w:t>PTPRZ1_S" [color="0 0 0.553932584269663", label="1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SERPINB4_E" [color="0 0 0.553370786516854", label="1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CNTNAP2_E" [color="0 0 0.5528089887640449", label="1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WH43_</w:t>
      </w:r>
      <w:r w:rsidRPr="00326C0E">
        <w:rPr>
          <w:rFonts w:ascii="Courier New" w:hAnsi="Courier New" w:cs="Courier New"/>
        </w:rPr>
        <w:t>E" [color="0 0 0.5522471910112359", label="1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CSMD3_E" [color="0 0 0.5516853932584269", label="1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LCO1B1_S" [color="0 0 0.551123595505618", label="1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FLG_S" [color</w:t>
      </w:r>
      <w:r w:rsidRPr="00326C0E">
        <w:rPr>
          <w:rFonts w:ascii="Courier New" w:hAnsi="Courier New" w:cs="Courier New"/>
        </w:rPr>
        <w:t>="0 0 0.550561797752809", label="1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MUC2_E" [color="0 0 0.55", label="1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LPA_E" [color="0 0 0.549438202247191", label="1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LC13A2_S" -&gt; "MUC6_E" [color="0 0 0.548876404494382", </w:t>
      </w:r>
      <w:r w:rsidRPr="00326C0E">
        <w:rPr>
          <w:rFonts w:ascii="Courier New" w:hAnsi="Courier New" w:cs="Courier New"/>
        </w:rPr>
        <w:t>label="1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UC6_E" [color="0 0 0.548314606741573", label="1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LC6A19_E" [color="0 0 0.547752808988764", label="1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TGM5_M" [color="0 0 0.547191011235955", label="1.</w:t>
      </w:r>
      <w:r w:rsidRPr="00326C0E">
        <w:rPr>
          <w:rFonts w:ascii="Courier New" w:hAnsi="Courier New" w:cs="Courier New"/>
        </w:rPr>
        <w:t>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A2ML1_M" [color="0 0 0.5466292134831461", label="1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FLG_E" [color="0 0 0.5460674157303371", label="1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9A4_E" [color="0 0 0.5455056179775281", label="1.31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PA2_S" -&gt; "EGF_E" [color="0 0 0.5449438202247191", label="1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urvival" [color="0 0 0.54438202247191", label="1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ERPINB3_M" [color="0 0 0.5438202247191011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</w:t>
      </w:r>
      <w:r w:rsidRPr="00326C0E">
        <w:rPr>
          <w:rFonts w:ascii="Courier New" w:hAnsi="Courier New" w:cs="Courier New"/>
        </w:rPr>
        <w:t>HBS4_S" -&gt; "C20orf114_E" [color="0 0 0.5432584269662921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IRX6_E" [color="0 0 0.5426966292134832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FAM83C_M" [color="0 0 0.5421348314606742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</w:t>
      </w:r>
      <w:r w:rsidRPr="00326C0E">
        <w:rPr>
          <w:rFonts w:ascii="Courier New" w:hAnsi="Courier New" w:cs="Courier New"/>
        </w:rPr>
        <w:t xml:space="preserve"> -&gt; "A2ML1_M" [color="0 0 0.5415730337078651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MUC6_S" [color="0 0 0.5410112359550562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APOB_M" [color="0 0 0.5404494382022471", label="1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GLYRP3</w:t>
      </w:r>
      <w:r w:rsidRPr="00326C0E">
        <w:rPr>
          <w:rFonts w:ascii="Courier New" w:hAnsi="Courier New" w:cs="Courier New"/>
        </w:rPr>
        <w:t>_M" [color="0 0 0.5398876404494382", label="1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FREM2_S" [color="0 0 0.5393258426966292", label="1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FER1L6_S" [color="0 0 0.5387640449438202", label="1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IRX6_S" [color="0</w:t>
      </w:r>
      <w:r w:rsidRPr="00326C0E">
        <w:rPr>
          <w:rFonts w:ascii="Courier New" w:hAnsi="Courier New" w:cs="Courier New"/>
        </w:rPr>
        <w:t xml:space="preserve"> 0 0.5382022471910113", label="1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PTPRZ1_S" [color="0 0 0.5376404494382022", label="1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APOB_E" [color="0 0 0.5370786516853933", label="1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PCLO_S" [color="0 0 0.53651685</w:t>
      </w:r>
      <w:r w:rsidRPr="00326C0E">
        <w:rPr>
          <w:rFonts w:ascii="Courier New" w:hAnsi="Courier New" w:cs="Courier New"/>
        </w:rPr>
        <w:t>39325842", label="1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PGLYRP3_M" [color="0 0 0.5359550561797752", label="1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ZIC4_E" [color="0 0 0.5353932584269663", label="1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CTSE_S" -&gt; "CTSE_E" [color="0 0 0.5348314606741573", </w:t>
      </w:r>
      <w:r w:rsidRPr="00326C0E">
        <w:rPr>
          <w:rFonts w:ascii="Courier New" w:hAnsi="Courier New" w:cs="Courier New"/>
        </w:rPr>
        <w:t>label="1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S" -&gt; "FER1L6_M" [color="0 0 0.5342696629213484", label="1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AGBL1_S" [color="0 0 0.5337078651685393", label="1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LRRC7_E" [color="0 0 0.5331460674157303", la</w:t>
      </w:r>
      <w:r w:rsidRPr="00326C0E">
        <w:rPr>
          <w:rFonts w:ascii="Courier New" w:hAnsi="Courier New" w:cs="Courier New"/>
        </w:rPr>
        <w:t>bel="1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LRRC7_M" [color="0 0 0.5325842696629213", label="1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MUC15_E" [color="0 0 0.5320224719101123", label="1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CPA2_E" [color="0 0 0.5314606741573034", label=</w:t>
      </w:r>
      <w:r w:rsidRPr="00326C0E">
        <w:rPr>
          <w:rFonts w:ascii="Courier New" w:hAnsi="Courier New" w:cs="Courier New"/>
        </w:rPr>
        <w:t>"1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LRRC7_E" [color="0 0 0.5308988764044944", label="1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PCDHA12_S" [color="0 0 0.5303370786516854", label="1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MUC15_S" -&gt; "LRRC7_M" [color="0 0 0.5297752808988764", label="1.39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 -&gt; "SLC13A2_S" [color="0 0 0.5292134831460674", label="1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 -&gt; "SLC9A4_E" [color="0 0 0.5286516853932584", label="1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FREM2_S" [color="0 0 0.5280898876404494", label="1.40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SERPINB4_M" [color="0 0 0.5275280898876404", label="1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CNTNAP2_E" [color="0 0 0.5269662921348315", label="1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MUC16_S" [color="0 0 0.5264044943820225", label="1.42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LPA_M" [color="0 0 0.5258426966292135", label="1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urvival" [color="0 0 0.5252808988764045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BN3_E" [color="0 0 0.5247191011235954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</w:t>
      </w:r>
      <w:r w:rsidRPr="00326C0E">
        <w:rPr>
          <w:rFonts w:ascii="Courier New" w:hAnsi="Courier New" w:cs="Courier New"/>
        </w:rPr>
        <w:t xml:space="preserve"> "FBN3_M" [color="0 0 0.5241573033707865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PCK1_M" [color="0 0 0.5235955056179775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COL2A1_M" [color="0 0 0.5230337078651686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DMBT1_S"</w:t>
      </w:r>
      <w:r w:rsidRPr="00326C0E">
        <w:rPr>
          <w:rFonts w:ascii="Courier New" w:hAnsi="Courier New" w:cs="Courier New"/>
        </w:rPr>
        <w:t xml:space="preserve"> [color="0 0 0.5224719101123596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 -&gt; "DCDC1_M" [color="0 0 0.5219101123595505", label="1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OGDHL_E" [color="0 0 0.5213483146067416", label="1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KRT6C_S" -&gt; "MDGA2_M" [color="0 </w:t>
      </w:r>
      <w:r w:rsidRPr="00326C0E">
        <w:rPr>
          <w:rFonts w:ascii="Courier New" w:hAnsi="Courier New" w:cs="Courier New"/>
        </w:rPr>
        <w:t>0 0.5207865168539325", label="1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ADAMTS20_E" [color="0 0 0.5202247191011236", label="1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PCK1_E" [color="0 0 0.5196629213483146", label="1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ERPINB3_S" -&gt; "MYH4_E" [color="0 0 </w:t>
      </w:r>
      <w:r w:rsidRPr="00326C0E">
        <w:rPr>
          <w:rFonts w:ascii="Courier New" w:hAnsi="Courier New" w:cs="Courier New"/>
        </w:rPr>
        <w:t>0.5191011235955056", label="1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PCDH10_E" [color="0 0 0.5185393258426967", label="1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DSG1_M" [color="0 0 0.5179775280898876", label="1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MDGA2_E" [color="0 0 0.5174157</w:t>
      </w:r>
      <w:r w:rsidRPr="00326C0E">
        <w:rPr>
          <w:rFonts w:ascii="Courier New" w:hAnsi="Courier New" w:cs="Courier New"/>
        </w:rPr>
        <w:t>303370787", label="1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LRRC7_E" [color="0 0 0.5168539325842696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M" -&gt; "PCDHA12_M" [color="0 0 0.5162921348314606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RIMS2_S" [color="0 0 0.5157303370786</w:t>
      </w:r>
      <w:r w:rsidRPr="00326C0E">
        <w:rPr>
          <w:rFonts w:ascii="Courier New" w:hAnsi="Courier New" w:cs="Courier New"/>
        </w:rPr>
        <w:t>517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POB_S" [color="0 0 0.5151685393258427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IRX6_S" -&gt; "SERPINB4_M" [color="0 0 0.5146067415730338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SERPINB3_M" [color="0 0 0.5140449438202</w:t>
      </w:r>
      <w:r w:rsidRPr="00326C0E">
        <w:rPr>
          <w:rFonts w:ascii="Courier New" w:hAnsi="Courier New" w:cs="Courier New"/>
        </w:rPr>
        <w:t>247", label="1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AGBL1_M" [color="0 0 0.5134831460674157", label="1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THBS4_M" [color="0 0 0.5129213483146067", label="1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S" -&gt; "KRT6C_M" [color="0 0 0.5123595505617977", la</w:t>
      </w:r>
      <w:r w:rsidRPr="00326C0E">
        <w:rPr>
          <w:rFonts w:ascii="Courier New" w:hAnsi="Courier New" w:cs="Courier New"/>
        </w:rPr>
        <w:t>bel="1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DPP6_E" [color="0 0 0.5117977528089888", label="1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GLRA1_S" [color="0 0 0.5112359550561798", label="1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 -&gt; "APOB_S" [color="0 0 0.5106741573033708", label="1.5</w:t>
      </w:r>
      <w:r w:rsidRPr="00326C0E">
        <w:rPr>
          <w:rFonts w:ascii="Courier New" w:hAnsi="Courier New" w:cs="Courier New"/>
        </w:rPr>
        <w:t>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CACNA1B_M" [color="0 0 0.5101123595505618", label="1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A2ML1_M" [color="0 0 0.5095505617977528", label="1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M" -&gt; "DPP6_M" [color="0 0 0.5089887640449438", label="1.51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SLCO1B1_M" [color="0 0 0.5084269662921348", label="1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CPA2_M" [color="0 0 0.5078651685393258", label="1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SLC9A11_E" [color="0 0 0.5073033707865169", label="1.52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DSG1_E" [color="0 0 0.5067415730337079", label="1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AGBL1_M" [color="0 0 0.5061797752808989", label="1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FRMPD2_M" [color="0 0 0.5056179775280899", label="1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</w:t>
      </w:r>
      <w:r w:rsidRPr="00326C0E">
        <w:rPr>
          <w:rFonts w:ascii="Courier New" w:hAnsi="Courier New" w:cs="Courier New"/>
        </w:rPr>
        <w:t>f114_S" -&gt; "DMBT1_M" [color="0 0 0.5050561797752808", label="1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REM2_S" [color="0 0 0.5044943820224719", label="1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MUC6_M" [color="0 0 0.5039325842696629", label="1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</w:t>
      </w:r>
      <w:r w:rsidRPr="00326C0E">
        <w:rPr>
          <w:rFonts w:ascii="Courier New" w:hAnsi="Courier New" w:cs="Courier New"/>
        </w:rPr>
        <w:t>" -&gt; "FER1L6_S" [color="0 0 0.503370786516854", label="1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RIMS2_M" [color="0 0 0.502808988764045", label="1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MUC2_E" [color="0 0 0.5022471910112359", label="1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MUC5</w:t>
      </w:r>
      <w:r w:rsidRPr="00326C0E">
        <w:rPr>
          <w:rFonts w:ascii="Courier New" w:hAnsi="Courier New" w:cs="Courier New"/>
        </w:rPr>
        <w:t>B_S" [color="0 0 0.5016853932584269", label="1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MUC15_M" [color="0 0 0.5011235955056179", label="1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SLC6A19_M" [color="0 0 0.500561797752809", label="1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PCDH10_E" [c</w:t>
      </w:r>
      <w:r w:rsidRPr="00326C0E">
        <w:rPr>
          <w:rFonts w:ascii="Courier New" w:hAnsi="Courier New" w:cs="Courier New"/>
        </w:rPr>
        <w:t>olor="0 0 0.5", label="1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ADAMTS20_S" -&gt; "SLC13A2_M" [color="0 0 0.499438202247191", label="1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DCDC1_M" [color="0 0 0.49887640449438203", label="1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FER1L6_S" [color="0 0 0.4983</w:t>
      </w:r>
      <w:r w:rsidRPr="00326C0E">
        <w:rPr>
          <w:rFonts w:ascii="Courier New" w:hAnsi="Courier New" w:cs="Courier New"/>
        </w:rPr>
        <w:t>14606741573", label="1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SERPINB4_M" [color="0 0 0.497752808988764", label="1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FBN3_M" [color="0 0 0.49719101123595505", label="1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SMD3_S" [color="0 0 0.496629213</w:t>
      </w:r>
      <w:r w:rsidRPr="00326C0E">
        <w:rPr>
          <w:rFonts w:ascii="Courier New" w:hAnsi="Courier New" w:cs="Courier New"/>
        </w:rPr>
        <w:t>48314604", label="1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SLC9A4_M" [color="0 0 0.4960674157303371", label="1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RP1_E" [color="0 0 0.49550561797752807", label="1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KRT6B_M" [color="0 0 0.4949438202247191",</w:t>
      </w:r>
      <w:r w:rsidRPr="00326C0E">
        <w:rPr>
          <w:rFonts w:ascii="Courier New" w:hAnsi="Courier New" w:cs="Courier New"/>
        </w:rPr>
        <w:t xml:space="preserve"> label="1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FBN3_E" [color="0 0 0.4943820224719101", label="1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LRRC7_M" [color="0 0 0.4938202247191011", label="1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S" -&gt; "RP1_E" [color="0 0 0.49325842696629213", label="1.60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SLCO1B1_E" [color="0 0 0.4926966292134831", label="1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ADAMTS20_E" [color="0 0 0.49213483146067416", label="1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THBS4_E" [color="0 0 0.49157303370786515", label="1.60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6A19_E" [color="0 0 0.4910112359550562", label="1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MUC6_E" [color="0 0 0.4904494382022472", label="1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SLC9A4_E" [color="0 0 0.48988764044943817", label="1.61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MUC6_M" [color="0 0 0.4893258426966292", label="1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FREM2_M" [color="0 0 0.4887640449438202", label="1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SLC26A3_M" [color="0 0 0.48820224719101124", label="1.62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WH43_S" [color="0 0 0.48764044943820223", label="1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MYH4_E" [color="0 0 0.48707865168539327", label="1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RP1_E" [color="0 0 0.48651685393258426", label="1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</w:t>
      </w:r>
      <w:r w:rsidRPr="00326C0E">
        <w:rPr>
          <w:rFonts w:ascii="Courier New" w:hAnsi="Courier New" w:cs="Courier New"/>
        </w:rPr>
        <w:t>ERPINB3_S" -&gt; "FSTL5_M" [color="0 0 0.48595505617977525", label="1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COL11A1_M" [color="0 0 0.4853932584269663", label="1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DMBT1_M" [color="0 0 0.4848314606741573", label="1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NLIP</w:t>
      </w:r>
      <w:r w:rsidRPr="00326C0E">
        <w:rPr>
          <w:rFonts w:ascii="Courier New" w:hAnsi="Courier New" w:cs="Courier New"/>
        </w:rPr>
        <w:t>RP2_S" -&gt; "SLC13A2_E" [color="0 0 0.4842696629213483", label="1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 -&gt; "RP1_S" [color="0 0 0.4837078651685393", label="1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PA2_E" [color="0 0 0.4831460674157303", label="1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PGLYRP3_S" -&gt; </w:t>
      </w:r>
      <w:r w:rsidRPr="00326C0E">
        <w:rPr>
          <w:rFonts w:ascii="Courier New" w:hAnsi="Courier New" w:cs="Courier New"/>
        </w:rPr>
        <w:t>"PKHD1L1_E" [color="0 0 0.48258426966292134", label="1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RP1_S" [color="0 0 0.4820224719101123", label="1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LPA_E" [color="0 0 0.48146067415730337", label="1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NE</w:t>
      </w:r>
      <w:r w:rsidRPr="00326C0E">
        <w:rPr>
          <w:rFonts w:ascii="Courier New" w:hAnsi="Courier New" w:cs="Courier New"/>
        </w:rPr>
        <w:t>TO1_E" [color="0 0 0.48089887640449436", label="1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KRT6B_M" [color="0 0 0.4803370786516854", label="1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MUC5B_E" [color="0 0 0.4797752808988764", label="1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PGLYRP3_S" -&gt; "MUC5B_E" </w:t>
      </w:r>
      <w:r w:rsidRPr="00326C0E">
        <w:rPr>
          <w:rFonts w:ascii="Courier New" w:hAnsi="Courier New" w:cs="Courier New"/>
        </w:rPr>
        <w:t>[color="0 0 0.4792134831460674", label="1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ADAMTS20_E" [color="0 0 0.4786516853932584", label="1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A2ML1_S" [color="0 0 0.4780898876404494", label="1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LC26A3_S" [col</w:t>
      </w:r>
      <w:r w:rsidRPr="00326C0E">
        <w:rPr>
          <w:rFonts w:ascii="Courier New" w:hAnsi="Courier New" w:cs="Courier New"/>
        </w:rPr>
        <w:t>or="0 0 0.47752808988764045", label="1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GPR87_E" [color="0 0 0.47696629213483144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PTPRZ1_M" [color="0 0 0.4764044943820225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DMBT1_E" [color="</w:t>
      </w:r>
      <w:r w:rsidRPr="00326C0E">
        <w:rPr>
          <w:rFonts w:ascii="Courier New" w:hAnsi="Courier New" w:cs="Courier New"/>
        </w:rPr>
        <w:t>0 0 0.47584269662921347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MUC6_E" [color="0 0 0.47528089887640446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SERPINB13_S" [color="0 0 0.4747191011235955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PKHD1L1_M" [color</w:t>
      </w:r>
      <w:r w:rsidRPr="00326C0E">
        <w:rPr>
          <w:rFonts w:ascii="Courier New" w:hAnsi="Courier New" w:cs="Courier New"/>
        </w:rPr>
        <w:t>="0 0 0.4741573033707865", label="1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LG_S" [color="0 0 0.47359550561797753", label="1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FRMPD2_E" [color="0 0 0.4730337078651685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RP1_E" [color="0 0 0.472471</w:t>
      </w:r>
      <w:r w:rsidRPr="00326C0E">
        <w:rPr>
          <w:rFonts w:ascii="Courier New" w:hAnsi="Courier New" w:cs="Courier New"/>
        </w:rPr>
        <w:t>91011235956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ADAMTS20_E" [color="0 0 0.47191011235955055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MUC6_E" [color="0 0 0.47134831460674154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MYH4_M" [color="0 0 0.47078651</w:t>
      </w:r>
      <w:r w:rsidRPr="00326C0E">
        <w:rPr>
          <w:rFonts w:ascii="Courier New" w:hAnsi="Courier New" w:cs="Courier New"/>
        </w:rPr>
        <w:t>68539326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KRT13_E" [color="0 0 0.47022471910112357", label="1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SLC13A2_E" [color="0 0 0.4696629213483146", label="1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ERPINB3_S" -&gt; "PGLYRP3_M" [color="0 0 0.4691011</w:t>
      </w:r>
      <w:r w:rsidRPr="00326C0E">
        <w:rPr>
          <w:rFonts w:ascii="Courier New" w:hAnsi="Courier New" w:cs="Courier New"/>
        </w:rPr>
        <w:t>235955056", label="1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S" -&gt; "DCDC1_M" [color="0 0 0.46853932584269664", label="1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ERPINB13_M" [color="0 0 0.46797752808988763", label="1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UC2_E" [color="0 0 0.467415730337</w:t>
      </w:r>
      <w:r w:rsidRPr="00326C0E">
        <w:rPr>
          <w:rFonts w:ascii="Courier New" w:hAnsi="Courier New" w:cs="Courier New"/>
        </w:rPr>
        <w:t>0786", label="1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S100A7_M" [color="0 0 0.46685393258426966", label="1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AGBL1_M" [color="0 0 0.46629213483146065", label="1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MUC6_E" [color="0 0 0.4657303370786517</w:t>
      </w:r>
      <w:r w:rsidRPr="00326C0E">
        <w:rPr>
          <w:rFonts w:ascii="Courier New" w:hAnsi="Courier New" w:cs="Courier New"/>
        </w:rPr>
        <w:t>", label="1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IRX6_M" [color="0 0 0.4651685393258427", label="1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MUC2_S" [color="0 0 0.46460674157303367", label="1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CR2_S" [color="0 0 0.4640449438202247", l</w:t>
      </w:r>
      <w:r w:rsidRPr="00326C0E">
        <w:rPr>
          <w:rFonts w:ascii="Courier New" w:hAnsi="Courier New" w:cs="Courier New"/>
        </w:rPr>
        <w:t>abel="1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CNTNAP2_S" [color="0 0 0.4634831460674157", label="1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PGC_M" [color="0 0 0.46292134831460674", label="1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PCLO_M" [color="0 0 0.4623595505617977", label</w:t>
      </w:r>
      <w:r w:rsidRPr="00326C0E">
        <w:rPr>
          <w:rFonts w:ascii="Courier New" w:hAnsi="Courier New" w:cs="Courier New"/>
        </w:rPr>
        <w:t>="1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KRT16_E" [color="0 0 0.46179775280898877", label="1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LPA_M" [color="0 0 0.46123595505617976", label="1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NTNAP2_E" [color="0 0 0.46067415730337075", label="1.80",sty</w:t>
      </w:r>
      <w:r w:rsidRPr="00326C0E">
        <w:rPr>
          <w:rFonts w:ascii="Courier New" w:hAnsi="Courier New" w:cs="Courier New"/>
        </w:rPr>
        <w:t>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2ML1_M" [color="0 0 0.4601123595505618", label="1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NETO1_M" [color="0 0 0.4595505617977528", label="1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RFX6_S" [color="0 0 0.4589887640449438", label="1.80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PCLO_S" [color="0 0 0.4584269662921348", label="1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DPP6_E" [color="0 0 0.45786516853932585", label="1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E" -&gt; "Survival" [color="0 0 0.45730337078651684", label="1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</w:t>
      </w:r>
      <w:r w:rsidRPr="00326C0E">
        <w:rPr>
          <w:rFonts w:ascii="Courier New" w:hAnsi="Courier New" w:cs="Courier New"/>
        </w:rPr>
        <w:t>GLYRP3_S" -&gt; "Survival" [color="0 0 0.4567415730337078", label="1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PGC_E" [color="0 0 0.45617977528089887", label="1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FSTL5_M" [color="0 0 0.45561797752808986", label="1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</w:t>
      </w:r>
      <w:r w:rsidRPr="00326C0E">
        <w:rPr>
          <w:rFonts w:ascii="Courier New" w:hAnsi="Courier New" w:cs="Courier New"/>
        </w:rPr>
        <w:t>A11_S" -&gt; "MUC16_S" [color="0 0 0.4550561797752809", label="1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THBS4_S" [color="0 0 0.4544943820224719", label="1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ERPINB13_S" -&gt; "MUC4_M" [color="0 0 0.45393258426966293", label="1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S"</w:t>
      </w:r>
      <w:r w:rsidRPr="00326C0E">
        <w:rPr>
          <w:rFonts w:ascii="Courier New" w:hAnsi="Courier New" w:cs="Courier New"/>
        </w:rPr>
        <w:t xml:space="preserve"> -&gt; "FRMPD2_E" [color="0 0 0.4533707865168539", label="1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AGBL1_E" [color="0 0 0.4528089887640449", label="1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APOB_E" [color="0 0 0.45224719101123595", label="1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UC6</w:t>
      </w:r>
      <w:r w:rsidRPr="00326C0E">
        <w:rPr>
          <w:rFonts w:ascii="Courier New" w:hAnsi="Courier New" w:cs="Courier New"/>
        </w:rPr>
        <w:t>_S" [color="0 0 0.45168539325842694", label="1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MUC2_E" [color="0 0 0.451123595505618", label="1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LC26A3_E" [color="0 0 0.45056179775280897", label="1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PNLIPRP</w:t>
      </w:r>
      <w:r w:rsidRPr="00326C0E">
        <w:rPr>
          <w:rFonts w:ascii="Courier New" w:hAnsi="Courier New" w:cs="Courier New"/>
        </w:rPr>
        <w:t>2_E" [color="0 0 0.44999999999999996", label="1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MDGA2_M" [color="0 0 0.449438202247191", label="1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MUC4_E" [color="0 0 0.448876404494382", label="1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SLC9A4_S" [color=</w:t>
      </w:r>
      <w:r w:rsidRPr="00326C0E">
        <w:rPr>
          <w:rFonts w:ascii="Courier New" w:hAnsi="Courier New" w:cs="Courier New"/>
        </w:rPr>
        <w:t>"0 0 0.44831460674157303", label="1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MUC5B_E" [color="0 0 0.447752808988764", label="1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SERPINB4_S" [color="0 0 0.44719101123595506", label="1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A2ML1_E" [color="0 0 0</w:t>
      </w:r>
      <w:r w:rsidRPr="00326C0E">
        <w:rPr>
          <w:rFonts w:ascii="Courier New" w:hAnsi="Courier New" w:cs="Courier New"/>
        </w:rPr>
        <w:t>.44662921348314605", label="1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CPA2_M" [color="0 0 0.44606741573033704", label="1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FREM2_E" [color="0 0 0.4455056179775281", label="1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MUC5B_S" [color="0 0 0.444943</w:t>
      </w:r>
      <w:r w:rsidRPr="00326C0E">
        <w:rPr>
          <w:rFonts w:ascii="Courier New" w:hAnsi="Courier New" w:cs="Courier New"/>
        </w:rPr>
        <w:t>82022471907", label="1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MUC15_M" [color="0 0 0.4443820224719101", label="1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KLK5_M" [color="0 0 0.4438202247191011", label="1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FRMPD2_M" [color="0 0 0.443258426</w:t>
      </w:r>
      <w:r w:rsidRPr="00326C0E">
        <w:rPr>
          <w:rFonts w:ascii="Courier New" w:hAnsi="Courier New" w:cs="Courier New"/>
        </w:rPr>
        <w:t>96629214", label="1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CACNA1B_S" [color="0 0 0.44269662921348313", label="1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SERPINB4_M" [color="0 0 0.4421348314606741", label="1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Survival" [color="0 0 0.441573033</w:t>
      </w:r>
      <w:r w:rsidRPr="00326C0E">
        <w:rPr>
          <w:rFonts w:ascii="Courier New" w:hAnsi="Courier New" w:cs="Courier New"/>
        </w:rPr>
        <w:t>70786516", label="1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 -&gt; "FREM2_E" [color="0 0 0.44101123595505615", label="1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LC13A2_M" [color="0 0 0.4404494382022472", label="1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PGLYRP3_E" [color="0 0 0.4398876404</w:t>
      </w:r>
      <w:r w:rsidRPr="00326C0E">
        <w:rPr>
          <w:rFonts w:ascii="Courier New" w:hAnsi="Courier New" w:cs="Courier New"/>
        </w:rPr>
        <w:t>494382", label="1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COL11A1_E" [color="0 0 0.4393258426966292", label="1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DCDC1_S" -&gt; "FREM2_E" [color="0 0 0.4387640449438202", label="1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Survival" [color="0 0 0.438202247191011</w:t>
      </w:r>
      <w:r w:rsidRPr="00326C0E">
        <w:rPr>
          <w:rFonts w:ascii="Courier New" w:hAnsi="Courier New" w:cs="Courier New"/>
        </w:rPr>
        <w:t>2", label="1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RP1_M" [color="0 0 0.43764044943820224", label="1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SLC9A4_M" [color="0 0 0.4370786516853932", label="1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S" -&gt; "KRT16_M" [color="0 0 0.43651685393258427", lab</w:t>
      </w:r>
      <w:r w:rsidRPr="00326C0E">
        <w:rPr>
          <w:rFonts w:ascii="Courier New" w:hAnsi="Courier New" w:cs="Courier New"/>
        </w:rPr>
        <w:t>el="1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M" -&gt; "DCDC1_M" [color="0 0 0.43595505617977526", label="1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9A11_S" [color="0 0 0.4353932584269663", label="1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PKHD1L1_E" [color="0 0 0.4348314606741573", la</w:t>
      </w:r>
      <w:r w:rsidRPr="00326C0E">
        <w:rPr>
          <w:rFonts w:ascii="Courier New" w:hAnsi="Courier New" w:cs="Courier New"/>
        </w:rPr>
        <w:t>bel="1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E" -&gt; "MUC6_S" [color="0 0 0.4342696629213483", label="1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NLIPRP2_S" [color="0 0 0.4337078651685393", label="1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ABCA13_S" [color="0 0 0.4331460674157303", label="1.98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FREM2_E" [color="0 0 0.43258426966292135", label="1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KCNA1_S" [color="0 0 0.43202247191011234", label="1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RIMS2_E" [color="0 0 0.4314606741573033", label="1.99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MUC17_M" [color="0 0 0.43089887640449437", label="2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LITRK1_S" [color="0 0 0.43033707865168536", label="2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ACTN2_E" [color="0 0 0.4297752808988764", label="2.01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DCDC1_E" [color="0 0 0.4292134831460674", label="2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M" -&gt; "CSMD3_M" [color="0 0 0.42865168539325843", label="2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E" -&gt; "ZIC4_E" [color="0 0 0.4280898876404494", label="2.03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LPA_M" [color="0 0 0.4275280898876404", label="2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LC9A11_M" [color="0 0 0.42696629213483145", label="2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CNTN1_S" [color="0 0 0.42640449438202244", label="2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</w:t>
      </w:r>
      <w:r w:rsidRPr="00326C0E">
        <w:rPr>
          <w:rFonts w:ascii="Courier New" w:hAnsi="Courier New" w:cs="Courier New"/>
        </w:rPr>
        <w:t>2_S" -&gt; "PCK1_M" [color="0 0 0.4258426966292135", label="2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FREM2_E" [color="0 0 0.42528089887640447", label="2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RP1_S" [color="0 0 0.4247191011235955", label="2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COL1</w:t>
      </w:r>
      <w:r w:rsidRPr="00326C0E">
        <w:rPr>
          <w:rFonts w:ascii="Courier New" w:hAnsi="Courier New" w:cs="Courier New"/>
        </w:rPr>
        <w:t>1A1_E" [color="0 0 0.4241573033707865", label="2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NETO1_E" -&gt; "CACNA1B_S" [color="0 0 0.4235955056179775", label="2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GLRA1_E" [color="0 0 0.42303370786516853", label="2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PCDH10_E</w:t>
      </w:r>
      <w:r w:rsidRPr="00326C0E">
        <w:rPr>
          <w:rFonts w:ascii="Courier New" w:hAnsi="Courier New" w:cs="Courier New"/>
        </w:rPr>
        <w:t>" [color="0 0 0.4224719101123595", label="2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APOB_S" [color="0 0 0.42191011235955056", label="2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LPA_S" [color="0 0 0.42134831460674155", label="2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CTSE_E" [color="</w:t>
      </w:r>
      <w:r w:rsidRPr="00326C0E">
        <w:rPr>
          <w:rFonts w:ascii="Courier New" w:hAnsi="Courier New" w:cs="Courier New"/>
        </w:rPr>
        <w:t>0 0 0.4207865168539326", label="2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S100A7_E" [color="0 0 0.4202247191011236", label="2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S" -&gt; "NETO1_S" [color="0 0 0.41966292134831457", label="2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KLK5_E" [color="0 0 0</w:t>
      </w:r>
      <w:r w:rsidRPr="00326C0E">
        <w:rPr>
          <w:rFonts w:ascii="Courier New" w:hAnsi="Courier New" w:cs="Courier New"/>
        </w:rPr>
        <w:t>.4191011235955056", label="2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9A4_E" [color="0 0 0.4185393258426966", label="2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LPA_E" [color="0 0 0.41797752808988764", label="2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FREM2_E" [color="0 0 0.4174157303</w:t>
      </w:r>
      <w:r w:rsidRPr="00326C0E">
        <w:rPr>
          <w:rFonts w:ascii="Courier New" w:hAnsi="Courier New" w:cs="Courier New"/>
        </w:rPr>
        <w:t>370786", label="2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TGM5_M" [color="0 0 0.4168539325842696", label="2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DCDC1_M" [color="0 0 0.41629213483146066", label="2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CNTNAP2_S" [color="0 0 0.415730337078651</w:t>
      </w:r>
      <w:r w:rsidRPr="00326C0E">
        <w:rPr>
          <w:rFonts w:ascii="Courier New" w:hAnsi="Courier New" w:cs="Courier New"/>
        </w:rPr>
        <w:t>65", label="2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NETO1_M" [color="0 0 0.4151685393258427", label="2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PCDHA12_E" [color="0 0 0.4146067415730337", label="2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MUC17_S" [color="0 0 0.4140449438202247",</w:t>
      </w:r>
      <w:r w:rsidRPr="00326C0E">
        <w:rPr>
          <w:rFonts w:ascii="Courier New" w:hAnsi="Courier New" w:cs="Courier New"/>
        </w:rPr>
        <w:t xml:space="preserve"> label="2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ACTN2_E" [color="0 0 0.4134831460674157", label="2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COL11A1_E" [color="0 0 0.4129213483146067", label="2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M" -&gt; "THBS4_M" [color="0 0 0.41235955056179774", label="2</w:t>
      </w:r>
      <w:r w:rsidRPr="00326C0E">
        <w:rPr>
          <w:rFonts w:ascii="Courier New" w:hAnsi="Courier New" w:cs="Courier New"/>
        </w:rPr>
        <w:t>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A2ML1_M" [color="0 0 0.4117977528089887", label="2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E" -&gt; "PCLO_E" [color="0 0 0.41123595505617977", label="2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KRT13_M" [color="0 0 0.41067415730337076", label="2.13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ABCA13_M" [color="0 0 0.4101123595505618", label="2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KLK5_E" [color="0 0 0.4095505617977528", label="2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MUC5B_E" [color="0 0 0.4089887640449438", label="2.16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ERPINB4_S" -&gt; "NETO1_E" [color="0 0 0.4084269662921348", label="2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SLC9A11_E" [color="0 0 0.4078651685393258", label="2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FSTL5_M" [color="0 0 0.40730337078651685", label="2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FAM83C_S" -&gt; "KRT6C_E" [color="0 0 0.40674157303370784", label="2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SLC26A3_E" [color="0 0 0.4061797752808989", label="2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C20orf114_M" [color="0 0 0.40561797752808987", label="2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</w:t>
      </w:r>
      <w:r w:rsidRPr="00326C0E">
        <w:rPr>
          <w:rFonts w:ascii="Courier New" w:hAnsi="Courier New" w:cs="Courier New"/>
        </w:rPr>
        <w:t>_S" -&gt; "KRT6C_E" [color="0 0 0.40505617977528086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MUC5B_S" [color="0 0 0.4044943820224719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MUC5B_S" [color="0 0 0.4039325842696629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ERPINB3_S" -&gt; </w:t>
      </w:r>
      <w:r w:rsidRPr="00326C0E">
        <w:rPr>
          <w:rFonts w:ascii="Courier New" w:hAnsi="Courier New" w:cs="Courier New"/>
        </w:rPr>
        <w:t>"GPR98_S" [color="0 0 0.40337078651685393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OL11A1_E" [color="0 0 0.4028089887640449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SLC6A19_M" [color="0 0 0.40224719101123596", label="2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</w:t>
      </w:r>
      <w:r w:rsidRPr="00326C0E">
        <w:rPr>
          <w:rFonts w:ascii="Courier New" w:hAnsi="Courier New" w:cs="Courier New"/>
        </w:rPr>
        <w:t xml:space="preserve"> "A2ML1_S" [color="0 0 0.40168539325842695", label="2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IRX6_S" [color="0 0 0.40112359550561794", label="2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RP1_S" [color="0 0 0.400561797752809", label="2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FREM2_M" [c</w:t>
      </w:r>
      <w:r w:rsidRPr="00326C0E">
        <w:rPr>
          <w:rFonts w:ascii="Courier New" w:hAnsi="Courier New" w:cs="Courier New"/>
        </w:rPr>
        <w:t>olor="0 0 0.4", label="2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MYH4_E" [color="0 0 0.39943820224719095", label="2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ABCA13_E" [color="0 0 0.398876404494382", label="2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COL2A1_M" [color="0 0 0.3983146067</w:t>
      </w:r>
      <w:r w:rsidRPr="00326C0E">
        <w:rPr>
          <w:rFonts w:ascii="Courier New" w:hAnsi="Courier New" w:cs="Courier New"/>
        </w:rPr>
        <w:t>4157304", label="2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ACTN2_S" [color="0 0 0.397752808988764", label="2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ZIC4_E" [color="0 0 0.397191011235955", label="2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CSMD3_S" [color="0 0 0.39662921348314606", lab</w:t>
      </w:r>
      <w:r w:rsidRPr="00326C0E">
        <w:rPr>
          <w:rFonts w:ascii="Courier New" w:hAnsi="Courier New" w:cs="Courier New"/>
        </w:rPr>
        <w:t>el="2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DPP6_E" [color="0 0 0.3960674157303371", label="2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GLRA1_E" [color="0 0 0.39550561797752803", label="2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MUC5B_S" [color="0 0 0.3949438202247191", label="</w:t>
      </w:r>
      <w:r w:rsidRPr="00326C0E">
        <w:rPr>
          <w:rFonts w:ascii="Courier New" w:hAnsi="Courier New" w:cs="Courier New"/>
        </w:rPr>
        <w:t>2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DSG1_M" [color="0 0 0.3943820224719101", label="2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FRMPD2_M" [color="0 0 0.39382022471910105", label="2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TGM5_S" -&gt; "LRRC7_E" [color="0 0 0.3932584269662921", label="2.25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Survival" [color="0 0 0.39269662921348314", label="2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MUC16_E" [color="0 0 0.3921348314606742", label="2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DGA2_S" [color="0 0 0.3915730337078651", label="2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SERPINB3_S" -&gt; "SLCO1B1_S" [color="0 0 0.39101123595505616", label="2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PGC_M" [color="0 0 0.3904494382022472", label="2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urvival" -&gt; "PCLO_S" [color="0 0 0.38988764044943813", label="2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</w:t>
      </w:r>
      <w:r w:rsidRPr="00326C0E">
        <w:rPr>
          <w:rFonts w:ascii="Courier New" w:hAnsi="Courier New" w:cs="Courier New"/>
        </w:rPr>
        <w:t>S20_S" -&gt; "ABCA12_S" [color="0 0 0.3893258426966292", label="2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DAMTS20_E" [color="0 0 0.3887640449438202", label="2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GPR98_S" [color="0 0 0.38820224719101126", label="2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</w:t>
      </w:r>
      <w:r w:rsidRPr="00326C0E">
        <w:rPr>
          <w:rFonts w:ascii="Courier New" w:hAnsi="Courier New" w:cs="Courier New"/>
        </w:rPr>
        <w:t>FX6_S" -&gt; "DMBT1_E" [color="0 0 0.3876404494382022", label="2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CDHA11_S" [color="0 0 0.38707865168539324", label="2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THBS4_M" [color="0 0 0.3865168539325843", label="2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</w:t>
      </w:r>
      <w:r w:rsidRPr="00326C0E">
        <w:rPr>
          <w:rFonts w:ascii="Courier New" w:hAnsi="Courier New" w:cs="Courier New"/>
        </w:rPr>
        <w:t>_S" -&gt; "PKHD1L1_S" [color="0 0 0.3859550561797752", label="2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PCDHA11_M" [color="0 0 0.38539325842696626", label="2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FREM2_S" [color="0 0 0.3848314606741573", label="2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</w:t>
      </w:r>
      <w:r w:rsidRPr="00326C0E">
        <w:rPr>
          <w:rFonts w:ascii="Courier New" w:hAnsi="Courier New" w:cs="Courier New"/>
        </w:rPr>
        <w:t>S" -&gt; "THBS4_S" [color="0 0 0.38426966292134834", label="2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ERPINB4_E" [color="0 0 0.3837078651685393", label="2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E" -&gt; "LRRC7_E" [color="0 0 0.3831460674157303", label="2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S" -&gt;</w:t>
      </w:r>
      <w:r w:rsidRPr="00326C0E">
        <w:rPr>
          <w:rFonts w:ascii="Courier New" w:hAnsi="Courier New" w:cs="Courier New"/>
        </w:rPr>
        <w:t xml:space="preserve"> "MUC6_E" [color="0 0 0.38258426966292136", label="2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RIMS2_S" [color="0 0 0.3820224719101123", label="2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MDGA2_M" [color="0 0 0.38146067415730334", label="2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M" -&gt; "MDGA2_M</w:t>
      </w:r>
      <w:r w:rsidRPr="00326C0E">
        <w:rPr>
          <w:rFonts w:ascii="Courier New" w:hAnsi="Courier New" w:cs="Courier New"/>
        </w:rPr>
        <w:t>" [color="0 0 0.3808988764044944", label="2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SLC9A4_S" [color="0 0 0.3803370786516854", label="2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P1_S" -&gt; "MUC5B_S" [color="0 0 0.37977528089887636", label="2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DCDC1_S" -&gt; "EGF_M" [color="0 </w:t>
      </w:r>
      <w:r w:rsidRPr="00326C0E">
        <w:rPr>
          <w:rFonts w:ascii="Courier New" w:hAnsi="Courier New" w:cs="Courier New"/>
        </w:rPr>
        <w:t>0 0.3792134831460674", label="2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FSTL5_E" [color="0 0 0.37865168539325844", label="2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GC_S" -&gt; "EGF_M" [color="0 0 0.3780898876404494", label="2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MUC6_S" [color="0 0 0.377528</w:t>
      </w:r>
      <w:r w:rsidRPr="00326C0E">
        <w:rPr>
          <w:rFonts w:ascii="Courier New" w:hAnsi="Courier New" w:cs="Courier New"/>
        </w:rPr>
        <w:t>0898876404", label="2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CNTNAP2_S" [color="0 0 0.37696629213483146", label="2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SLC9A11_E" [color="0 0 0.3764044943820225", label="2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 -&gt; "PTPRZ1_M" [color="0 0 0.375842696</w:t>
      </w:r>
      <w:r w:rsidRPr="00326C0E">
        <w:rPr>
          <w:rFonts w:ascii="Courier New" w:hAnsi="Courier New" w:cs="Courier New"/>
        </w:rPr>
        <w:t>62921344", label="2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SLCO1B1_M" [color="0 0 0.3752808988764045", label="2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DMBT1_M" [color="0 0 0.3747191011235955", label="2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KLK5_E" [color="0 0 0.37415730337</w:t>
      </w:r>
      <w:r w:rsidRPr="00326C0E">
        <w:rPr>
          <w:rFonts w:ascii="Courier New" w:hAnsi="Courier New" w:cs="Courier New"/>
        </w:rPr>
        <w:t>078645", label="2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LC13A2_E" [color="0 0 0.3735955056179775", label="2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RFX6_E" [color="0 0 0.37303370786516854", label="2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AGBL1_S" -&gt; "FREM2_S" [color="0 0 0.37247191011235947", </w:t>
      </w:r>
      <w:r w:rsidRPr="00326C0E">
        <w:rPr>
          <w:rFonts w:ascii="Courier New" w:hAnsi="Courier New" w:cs="Courier New"/>
        </w:rPr>
        <w:t>label="2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 -&gt; "MUC5B_S" [color="0 0 0.3719101123595505", label="2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100A7_M" [color="0 0 0.37134831460674156", label="2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FER1L6_S" [color="0 0 0.3707865168539326", label=</w:t>
      </w:r>
      <w:r w:rsidRPr="00326C0E">
        <w:rPr>
          <w:rFonts w:ascii="Courier New" w:hAnsi="Courier New" w:cs="Courier New"/>
        </w:rPr>
        <w:t>"2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PGLYRP3_M" [color="0 0 0.37022471910112353", label="2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S100A7_M" [color="0 0 0.3696629213483146", label="2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S" -&gt; "MUC4_M" [color="0 0 0.3691011235955056", label="2.47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ABCA13_S" [color="0 0 0.36853932584269655", label="2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PNLIPRP2_S" [color="0 0 0.3679775280898876", label="2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CR2_M" [color="0 0 0.36741573033707864", label="2.48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SLC9A11_S" [color="0 0 0.3668539325842697", label="2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CNTN1_S" [color="0 0 0.3662921348314606", label="2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MDGA2_E" [color="0 0 0.36573033707865166", label="2.49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FBN3_M" [color="0 0 0.3651685393258427", label="2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FREM2_E" [color="0 0 0.36460674157303363", label="2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MUC15_M" [color="0 0 0.3640449438202247", label="2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</w:t>
      </w:r>
      <w:r w:rsidRPr="00326C0E">
        <w:rPr>
          <w:rFonts w:ascii="Courier New" w:hAnsi="Courier New" w:cs="Courier New"/>
        </w:rPr>
        <w:t>LC6A19_S" -&gt; "C20orf114_E" [color="0 0 0.3634831460674157", label="2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TSE_S" -&gt; "ZIC4_S" [color="0 0 0.36292134831460676", label="2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DSG1_M" [color="0 0 0.3623595505617977", label="2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</w:t>
      </w:r>
      <w:r w:rsidRPr="00326C0E">
        <w:rPr>
          <w:rFonts w:ascii="Courier New" w:hAnsi="Courier New" w:cs="Courier New"/>
        </w:rPr>
        <w:t>" -&gt; "SLITRK1_S" [color="0 0 0.36179775280898874", label="2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FREM2_E" [color="0 0 0.3612359550561798", label="2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MUC16_S" [color="0 0 0.3606741573033707", label="2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 -</w:t>
      </w:r>
      <w:r w:rsidRPr="00326C0E">
        <w:rPr>
          <w:rFonts w:ascii="Courier New" w:hAnsi="Courier New" w:cs="Courier New"/>
        </w:rPr>
        <w:t>&gt; "ABCA13_E" [color="0 0 0.36011235955056176", label="2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5B_M" [color="0 0 0.3595505617977528", label="2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S" -&gt; "S100A7_S" [color="0 0 0.35898876404494384", label="2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</w:t>
      </w:r>
      <w:r w:rsidRPr="00326C0E">
        <w:rPr>
          <w:rFonts w:ascii="Courier New" w:hAnsi="Courier New" w:cs="Courier New"/>
        </w:rPr>
        <w:t xml:space="preserve"> "SLC26A3_M" [color="0 0 0.3584269662921348", label="2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M" -&gt; "CNTN1_M" [color="0 0 0.3578651685393258", label="2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OGDHL_E" [color="0 0 0.35730337078651686", label="2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CA</w:t>
      </w:r>
      <w:r w:rsidRPr="00326C0E">
        <w:rPr>
          <w:rFonts w:ascii="Courier New" w:hAnsi="Courier New" w:cs="Courier New"/>
        </w:rPr>
        <w:t>CNA1B_E" [color="0 0 0.3567415730337078", label="2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ERPINB3_M" [color="0 0 0.35617977528089884", label="2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EGF_M" [color="0 0 0.3556179775280899", label="2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A2ML1</w:t>
      </w:r>
      <w:r w:rsidRPr="00326C0E">
        <w:rPr>
          <w:rFonts w:ascii="Courier New" w:hAnsi="Courier New" w:cs="Courier New"/>
        </w:rPr>
        <w:t>_S" [color="0 0 0.3550561797752809", label="2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DSG1_E" [color="0 0 0.35449438202247185", label="2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CNTNAP2_S" [color="0 0 0.3539325842696629", label="2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ACTN2_E" [color</w:t>
      </w:r>
      <w:r w:rsidRPr="00326C0E">
        <w:rPr>
          <w:rFonts w:ascii="Courier New" w:hAnsi="Courier New" w:cs="Courier New"/>
        </w:rPr>
        <w:t>="0 0 0.35337078651685394", label="2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SLC26A3_E" [color="0 0 0.3528089887640449", label="2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P1_S" -&gt; "CTSE_S" [color="0 0 0.3522471910112359", label="2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6_S" -&gt; "CR2_E" [color="0 0 0.351685</w:t>
      </w:r>
      <w:r w:rsidRPr="00326C0E">
        <w:rPr>
          <w:rFonts w:ascii="Courier New" w:hAnsi="Courier New" w:cs="Courier New"/>
        </w:rPr>
        <w:t>39325842696", label="2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SLC13A2_M" [color="0 0 0.351123595505618", label="2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KCNA1_E" [color="0 0 0.35056179775280893", label="2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SLC13A2_E" [color="0 0 0.35", label="</w:t>
      </w:r>
      <w:r w:rsidRPr="00326C0E">
        <w:rPr>
          <w:rFonts w:ascii="Courier New" w:hAnsi="Courier New" w:cs="Courier New"/>
        </w:rPr>
        <w:t>2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S" -&gt; "DCDC1_S" [color="0 0 0.349438202247191", label="2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MDGA2_S" [color="0 0 0.34887640449438195", label="2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PNLIPRP2_M" [color="0 0 0.348314606741573", label="2.65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LPA_S" -&gt; "MUC6_E" [color="0 0 0.34775280898876404", label="2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KHD1L1_S" [color="0 0 0.3471910112359551", label="2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S" -&gt; "GPR98_M" [color="0 0 0.346629213483146", label="2.68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ACTN2_E" [color="0 0 0.34606741573033706", label="2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NETO1_M" [color="0 0 0.3455056179775281", label="2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MUC5B_S" [color="0 0 0.34494382022471903", label="2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</w:t>
      </w:r>
      <w:r w:rsidRPr="00326C0E">
        <w:rPr>
          <w:rFonts w:ascii="Courier New" w:hAnsi="Courier New" w:cs="Courier New"/>
        </w:rPr>
        <w:t>ZIC4_M" -&gt; "SERPINB4_M" [color="0 0 0.3443820224719101", label="2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CSMD3_E" [color="0 0 0.3438202247191011", label="2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SLCO1B1_E" [color="0 0 0.34325842696629216", label="2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</w:t>
      </w:r>
      <w:r w:rsidRPr="00326C0E">
        <w:rPr>
          <w:rFonts w:ascii="Courier New" w:hAnsi="Courier New" w:cs="Courier New"/>
        </w:rPr>
        <w:t xml:space="preserve"> -&gt; "SLC9A11_M" [color="0 0 0.3426966292134831", label="2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 -&gt; "PKHD1L1_E" [color="0 0 0.34213483146067414", label="2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SLCO1B1_E" [color="0 0 0.3415730337078652", label="2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</w:t>
      </w:r>
      <w:r w:rsidRPr="00326C0E">
        <w:rPr>
          <w:rFonts w:ascii="Courier New" w:hAnsi="Courier New" w:cs="Courier New"/>
        </w:rPr>
        <w:t>DCDC1_S" [color="0 0 0.3410112359550561", label="2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OGDHL_E" [color="0 0 0.34044943820224716", label="2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S" -&gt; "KLK5_E" [color="0 0 0.3398876404494382", label="2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SLC9A4_</w:t>
      </w:r>
      <w:r w:rsidRPr="00326C0E">
        <w:rPr>
          <w:rFonts w:ascii="Courier New" w:hAnsi="Courier New" w:cs="Courier New"/>
        </w:rPr>
        <w:t>S" [color="0 0 0.33932584269662913", label="2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 -&gt; "PTPRZ1_M" [color="0 0 0.3387640449438202", label="2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KRT16_M" [color="0 0 0.3382022471910112", label="2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M" -&gt; "KRT13_M" [colo</w:t>
      </w:r>
      <w:r w:rsidRPr="00326C0E">
        <w:rPr>
          <w:rFonts w:ascii="Courier New" w:hAnsi="Courier New" w:cs="Courier New"/>
        </w:rPr>
        <w:t>r="0 0 0.33764044943820226", label="2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O1B3_S" [color="0 0 0.3370786516853932", label="2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 -&gt; "MUC4_S" [color="0 0 0.33651685393258424", label="2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SERPINB13_E" [color=</w:t>
      </w:r>
      <w:r w:rsidRPr="00326C0E">
        <w:rPr>
          <w:rFonts w:ascii="Courier New" w:hAnsi="Courier New" w:cs="Courier New"/>
        </w:rPr>
        <w:t>"0 0 0.3359550561797753", label="2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MUC6_S" [color="0 0 0.3353932584269662", label="2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THBS4_E" [color="0 0 0.33483146067415726", label="2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PNLIPRP2_M" [color="0 0 0.</w:t>
      </w:r>
      <w:r w:rsidRPr="00326C0E">
        <w:rPr>
          <w:rFonts w:ascii="Courier New" w:hAnsi="Courier New" w:cs="Courier New"/>
        </w:rPr>
        <w:t>3342696629213483", label="2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LPA_M" [color="0 0 0.33370786516853934", label="2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S" -&gt; "CR2_S" [color="0 0 0.3331460674157303", label="2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GLRA1_S" -&gt; "KRT13_E" [color="0 0 0.3325842696</w:t>
      </w:r>
      <w:r w:rsidRPr="00326C0E">
        <w:rPr>
          <w:rFonts w:ascii="Courier New" w:hAnsi="Courier New" w:cs="Courier New"/>
        </w:rPr>
        <w:t>629213", label="2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GPR87_M" [color="0 0 0.33202247191011236", label="2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RFX6_S" [color="0 0 0.3314606741573033", label="2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S" -&gt; "MUC2_E" [color="0 0 0.33089887640449434", la</w:t>
      </w:r>
      <w:r w:rsidRPr="00326C0E">
        <w:rPr>
          <w:rFonts w:ascii="Courier New" w:hAnsi="Courier New" w:cs="Courier New"/>
        </w:rPr>
        <w:t>bel="2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SLC13A2_M" [color="0 0 0.3303370786516854", label="2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CSMD3_S" [color="0 0 0.3297752808988764", label="2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M" -&gt; "PCDHA12_M" [color="0 0 0.32921348314606735", label=</w:t>
      </w:r>
      <w:r w:rsidRPr="00326C0E">
        <w:rPr>
          <w:rFonts w:ascii="Courier New" w:hAnsi="Courier New" w:cs="Courier New"/>
        </w:rPr>
        <w:t>"2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PCDHA11_S" [color="0 0 0.3286516853932584", label="2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FBN3_E" [color="0 0 0.32808988764044944", label="2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DSG1_M" [color="0 0 0.3275280898876404", label="2.94",sty</w:t>
      </w:r>
      <w:r w:rsidRPr="00326C0E">
        <w:rPr>
          <w:rFonts w:ascii="Courier New" w:hAnsi="Courier New" w:cs="Courier New"/>
        </w:rPr>
        <w:t>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ZIC4_S" [color="0 0 0.3269662921348314", label="2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Survival" [color="0 0 0.32640449438202246", label="2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ABCA12_M" [color="0 0 0.3258426966292135", label="2.95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FRMPD2_E" [color="0 0 0.32528089887640443", label="2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DPP6_S" [color="0 0 0.3247191011235955", label="2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FSTL5_E" [color="0 0 0.3241573033707865", label="2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</w:t>
      </w:r>
      <w:r w:rsidRPr="00326C0E">
        <w:rPr>
          <w:rFonts w:ascii="Courier New" w:hAnsi="Courier New" w:cs="Courier New"/>
        </w:rPr>
        <w:t>83C_S" -&gt; "FRMPD2_S" [color="0 0 0.32359550561797745", label="2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MUC4_M" [color="0 0 0.3230337078651685", label="2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PCDHA12_S" [color="0 0 0.32247191011235954", label="2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</w:t>
      </w:r>
      <w:r w:rsidRPr="00326C0E">
        <w:rPr>
          <w:rFonts w:ascii="Courier New" w:hAnsi="Courier New" w:cs="Courier New"/>
        </w:rPr>
        <w:t>B_S" -&gt; "ACTN2_S" [color="0 0 0.3219101123595506", label="3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ABCA13_M" [color="0 0 0.3213483146067415", label="3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PKHD1L1_E" [color="0 0 0.32078651685393256", label="3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KRT13_S" </w:t>
      </w:r>
      <w:r w:rsidRPr="00326C0E">
        <w:rPr>
          <w:rFonts w:ascii="Courier New" w:hAnsi="Courier New" w:cs="Courier New"/>
        </w:rPr>
        <w:t>-&gt; "SLC9A11_M" [color="0 0 0.3202247191011236", label="3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RP1_M" [color="0 0 0.31966292134831453", label="3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S" -&gt; "ACTN2_S" [color="0 0 0.3191011235955056", label="3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APOB</w:t>
      </w:r>
      <w:r w:rsidRPr="00326C0E">
        <w:rPr>
          <w:rFonts w:ascii="Courier New" w:hAnsi="Courier New" w:cs="Courier New"/>
        </w:rPr>
        <w:t>_E" [color="0 0 0.3185393258426966", label="3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SERPINB4_M" [color="0 0 0.31797752808988766", label="3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THBS4_S" -&gt; "SERPINB4_M" [color="0 0 0.3174157303370786", label="3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GPR98_S</w:t>
      </w:r>
      <w:r w:rsidRPr="00326C0E">
        <w:rPr>
          <w:rFonts w:ascii="Courier New" w:hAnsi="Courier New" w:cs="Courier New"/>
        </w:rPr>
        <w:t>" [color="0 0 0.31685393258426964", label="3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CNTNAP2_S" [color="0 0 0.3162921348314607", label="3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ZIC4_S" [color="0 0 0.3157303370786516", label="3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MUC6_S" [col</w:t>
      </w:r>
      <w:r w:rsidRPr="00326C0E">
        <w:rPr>
          <w:rFonts w:ascii="Courier New" w:hAnsi="Courier New" w:cs="Courier New"/>
        </w:rPr>
        <w:t>or="0 0 0.31516853932584266", label="3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FREM2_S" [color="0 0 0.3146067415730337", label="3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S" -&gt; "FSTL5_S" [color="0 0 0.31404494382022474", label="3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RP1_M" [color="0 0 0</w:t>
      </w:r>
      <w:r w:rsidRPr="00326C0E">
        <w:rPr>
          <w:rFonts w:ascii="Courier New" w:hAnsi="Courier New" w:cs="Courier New"/>
        </w:rPr>
        <w:t>.3134831460674157", label="3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FER1L6_S" [color="0 0 0.3129213483146067", label="3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SERPINB3_M" [color="0 0 0.31235955056179776", label="3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S" -&gt; "DCDC1_M" [color="0 0 0.31</w:t>
      </w:r>
      <w:r w:rsidRPr="00326C0E">
        <w:rPr>
          <w:rFonts w:ascii="Courier New" w:hAnsi="Courier New" w:cs="Courier New"/>
        </w:rPr>
        <w:t>17977528089887", label="3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NETO1_E" [color="0 0 0.31123595505617974", label="3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FREM2_S" [color="0 0 0.3106741573033708", label="3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S" -&gt; "S100A7_E" [color="0 0 0.310112359</w:t>
      </w:r>
      <w:r w:rsidRPr="00326C0E">
        <w:rPr>
          <w:rFonts w:ascii="Courier New" w:hAnsi="Courier New" w:cs="Courier New"/>
        </w:rPr>
        <w:t>5505618", label="3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M" -&gt; "SLCO1B3_M" [color="0 0 0.30955056179775275", label="3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AGBL1_E" [color="0 0 0.3089887640449438", label="3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SLC26A3_E" [color="0 0 0.30842696629</w:t>
      </w:r>
      <w:r w:rsidRPr="00326C0E">
        <w:rPr>
          <w:rFonts w:ascii="Courier New" w:hAnsi="Courier New" w:cs="Courier New"/>
        </w:rPr>
        <w:t>213484", label="3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APOB_E" [color="0 0 0.3078651685393258", label="3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3_S" -&gt; "PKHD1L1_M" [color="0 0 0.3073033707865168", label="3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CNTNAP2_S" [color="0 0 0.3067415730337078</w:t>
      </w:r>
      <w:r w:rsidRPr="00326C0E">
        <w:rPr>
          <w:rFonts w:ascii="Courier New" w:hAnsi="Courier New" w:cs="Courier New"/>
        </w:rPr>
        <w:t>6", label="3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DSG1_S" [color="0 0 0.3061797752808988", label="3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A2ML1_M" [color="0 0 0.30561797752808983", label="3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PGLYRP3_M" [color="0 0 0.3050561797752809", l</w:t>
      </w:r>
      <w:r w:rsidRPr="00326C0E">
        <w:rPr>
          <w:rFonts w:ascii="Courier New" w:hAnsi="Courier New" w:cs="Courier New"/>
        </w:rPr>
        <w:t>abel="3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SLC9A4_M" [color="0 0 0.3044943820224719", label="3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KRT13_M" [color="0 0 0.30393258426966285", label="3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THBS4_S" [color="0 0 0.3033707865168539", label="3.</w:t>
      </w:r>
      <w:r w:rsidRPr="00326C0E">
        <w:rPr>
          <w:rFonts w:ascii="Courier New" w:hAnsi="Courier New" w:cs="Courier New"/>
        </w:rPr>
        <w:t>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CNTN1_M" [color="0 0 0.30280898876404494", label="3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CDHA12_S" -&gt; "MUC5B_S" [color="0 0 0.30224719101123587", label="3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 -&gt; "APOB_S" [color="0 0 0.3016853932584269", label="3.36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M" -&gt; "PGC_M" [color="0 0 0.30112359550561796", label="3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RIMS2_S" [color="0 0 0.300561797752809", label="3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EGF_M" [color="0 0 0.29999999999999993", label="3.38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COL2A1_S" [color="0 0 0.299438202247191", label="3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APOB_S" [color="0 0 0.298876404494382", label="3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TGM5_E" [color="0 0 0.29831460674157295", label="3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</w:t>
      </w:r>
      <w:r w:rsidRPr="00326C0E">
        <w:rPr>
          <w:rFonts w:ascii="Courier New" w:hAnsi="Courier New" w:cs="Courier New"/>
        </w:rPr>
        <w:t>S" -&gt; "SLCO1B1_S" [color="0 0 0.297752808988764", label="3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M" -&gt; "PCDHA12_M" [color="0 0 0.29719101123595504", label="3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 -&gt; "SERPINB3_M" [color="0 0 0.2966292134831461", label="3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</w:t>
      </w:r>
      <w:r w:rsidRPr="00326C0E">
        <w:rPr>
          <w:rFonts w:ascii="Courier New" w:hAnsi="Courier New" w:cs="Courier New"/>
        </w:rPr>
        <w:t xml:space="preserve"> -&gt; "SLC9A4_E" [color="0 0 0.296067415730337", label="3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LPA_S" [color="0 0 0.29550561797752806", label="3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SLC9A4_S" [color="0 0 0.2949438202247191", label="3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</w:t>
      </w:r>
      <w:r w:rsidRPr="00326C0E">
        <w:rPr>
          <w:rFonts w:ascii="Courier New" w:hAnsi="Courier New" w:cs="Courier New"/>
        </w:rPr>
        <w:t>&gt; "SLC6A19_S" [color="0 0 0.29438202247191003", label="3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SLC26A3_S" [color="0 0 0.2938202247191011", label="3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 -&gt; "ABCA13_E" [color="0 0 0.2932584269662921", label="3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</w:t>
      </w:r>
      <w:r w:rsidRPr="00326C0E">
        <w:rPr>
          <w:rFonts w:ascii="Courier New" w:hAnsi="Courier New" w:cs="Courier New"/>
        </w:rPr>
        <w:t>&gt; "IRX6_S" [color="0 0 0.29269662921348316", label="3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SLC13A2_E" [color="0 0 0.2921348314606741", label="3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S" -&gt; "CR2_E" [color="0 0 0.29157303370786514", label="3.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N</w:t>
      </w:r>
      <w:r w:rsidRPr="00326C0E">
        <w:rPr>
          <w:rFonts w:ascii="Courier New" w:hAnsi="Courier New" w:cs="Courier New"/>
        </w:rPr>
        <w:t>ETO1_E" [color="0 0 0.2910112359550562", label="3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ABCA13_S" [color="0 0 0.2904494382022471", label="3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ABCA12_S" [color="0 0 0.28988764044943816", label="3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ABCA12_</w:t>
      </w:r>
      <w:r w:rsidRPr="00326C0E">
        <w:rPr>
          <w:rFonts w:ascii="Courier New" w:hAnsi="Courier New" w:cs="Courier New"/>
        </w:rPr>
        <w:t>S" [color="0 0 0.2893258426966292", label="3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SLCO1B3_M" [color="0 0 0.28876404494382024", label="3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KLK5_S" [color="0 0 0.2882022471910112", label="3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LC26A3_S" -&gt; "GPR98_M" </w:t>
      </w:r>
      <w:r w:rsidRPr="00326C0E">
        <w:rPr>
          <w:rFonts w:ascii="Courier New" w:hAnsi="Courier New" w:cs="Courier New"/>
        </w:rPr>
        <w:t>[color="0 0 0.2876404494382022", label="3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MYH4_S" -&gt; "CPA2_M" [color="0 0 0.28707865168539326", label="3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SLCO1B1_M" [color="0 0 0.2865168539325842", label="3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ABCA12_M" [color="0 0</w:t>
      </w:r>
      <w:r w:rsidRPr="00326C0E">
        <w:rPr>
          <w:rFonts w:ascii="Courier New" w:hAnsi="Courier New" w:cs="Courier New"/>
        </w:rPr>
        <w:t xml:space="preserve"> 0.28595505617977524", label="3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FLG_E" [color="0 0 0.2853932584269663", label="3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KLK5_M" [color="0 0 0.2848314606741573", label="3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CNTNAP2_S" [color="0 0 0.28</w:t>
      </w:r>
      <w:r w:rsidRPr="00326C0E">
        <w:rPr>
          <w:rFonts w:ascii="Courier New" w:hAnsi="Courier New" w:cs="Courier New"/>
        </w:rPr>
        <w:t>426966292134825", label="3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ACTN2_S" [color="0 0 0.2837078651685393", label="3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COL11A1_E" [color="0 0 0.28314606741573034", label="3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COL2A1_E" [color="0 0 0.28</w:t>
      </w:r>
      <w:r w:rsidRPr="00326C0E">
        <w:rPr>
          <w:rFonts w:ascii="Courier New" w:hAnsi="Courier New" w:cs="Courier New"/>
        </w:rPr>
        <w:t>25842696629213", label="3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RP1_E" [color="0 0 0.2820224719101123", label="3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APOB_S" [color="0 0 0.28146067415730336", label="3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COL11A1_S" [color="0 0 0.28089887</w:t>
      </w:r>
      <w:r w:rsidRPr="00326C0E">
        <w:rPr>
          <w:rFonts w:ascii="Courier New" w:hAnsi="Courier New" w:cs="Courier New"/>
        </w:rPr>
        <w:t>64044944", label="3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PNLIPRP2_S" [color="0 0 0.28033707865168533", label="3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RP1_S" [color="0 0 0.2797752808988764", label="3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S" -&gt; "AGBL1_E" [color="0 0 0.2792134831460674"</w:t>
      </w:r>
      <w:r w:rsidRPr="00326C0E">
        <w:rPr>
          <w:rFonts w:ascii="Courier New" w:hAnsi="Courier New" w:cs="Courier New"/>
        </w:rPr>
        <w:t>, label="3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S" -&gt; "SLC13A2_E" [color="0 0 0.27865168539325835", label="3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S" -&gt; "GPR98_S" [color="0 0 0.2780898876404494", label="3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M" -&gt; "PCK1_M" [color="0 0 0.27752808988764044", la</w:t>
      </w:r>
      <w:r w:rsidRPr="00326C0E">
        <w:rPr>
          <w:rFonts w:ascii="Courier New" w:hAnsi="Courier New" w:cs="Courier New"/>
        </w:rPr>
        <w:t>bel="3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MUC5B_S" [color="0 0 0.2769662921348315", label="3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APOB_S" [color="0 0 0.2764044943820224", label="3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ABCA12_S" [color="0 0 0.27584269662921346", label="3.7</w:t>
      </w:r>
      <w:r w:rsidRPr="00326C0E">
        <w:rPr>
          <w:rFonts w:ascii="Courier New" w:hAnsi="Courier New" w:cs="Courier New"/>
        </w:rPr>
        <w:t>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 -&gt; "RFX6_E" [color="0 0 0.2752808988764045", label="3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M" -&gt; "LPA_E" [color="0 0 0.27471910112359543", label="3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KRT13_S" [color="0 0 0.2741573033707865", label="3.78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COL2A1_E" [color="0 0 0.2735955056179775", label="3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LRRC7_M" [color="0 0 0.27303370786516845", label="3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SLC13A2_E" [color="0 0 0.2724719101123595", label="3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LC9A4_S" -&gt; "GPR87_M" [color="0 0 0.27191011235955054", label="3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" -&gt; "LRRC7_M" [color="0 0 0.2713483146067416", label="3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NETO1_E" [color="0 0 0.2707865168539325", label="3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CR2_S" </w:t>
      </w:r>
      <w:r w:rsidRPr="00326C0E">
        <w:rPr>
          <w:rFonts w:ascii="Courier New" w:hAnsi="Courier New" w:cs="Courier New"/>
        </w:rPr>
        <w:t>-&gt; "FREM2_E" [color="0 0 0.27022471910112356", label="3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CWH43_S" [color="0 0 0.2696629213483146", label="3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PCK1_S" [color="0 0 0.26910112359550553", label="3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IRX6_M</w:t>
      </w:r>
      <w:r w:rsidRPr="00326C0E">
        <w:rPr>
          <w:rFonts w:ascii="Courier New" w:hAnsi="Courier New" w:cs="Courier New"/>
        </w:rPr>
        <w:t>" [color="0 0 0.2685393258426966", label="3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S" -&gt; "FAM83C_E" [color="0 0 0.2679775280898876", label="3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S" -&gt; "TGM5_S" [color="0 0 0.26741573033707866", label="3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SLC26A3_E" [color</w:t>
      </w:r>
      <w:r w:rsidRPr="00326C0E">
        <w:rPr>
          <w:rFonts w:ascii="Courier New" w:hAnsi="Courier New" w:cs="Courier New"/>
        </w:rPr>
        <w:t>="0 0 0.2668539325842696", label="3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MUC4_S" [color="0 0 0.26629213483146064", label="3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S100A7_M" [color="0 0 0.2657303370786517", label="3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S" -&gt; "MDGA2_M" [color="0 0 0</w:t>
      </w:r>
      <w:r w:rsidRPr="00326C0E">
        <w:rPr>
          <w:rFonts w:ascii="Courier New" w:hAnsi="Courier New" w:cs="Courier New"/>
        </w:rPr>
        <w:t>.2651685393258426", label="3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RFX6_S" [color="0 0 0.26460674157303365", label="3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PCDH10_S" [color="0 0 0.2640449438202247", label="3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FSTL5_S" [color="0 0 0.263483146</w:t>
      </w:r>
      <w:r w:rsidRPr="00326C0E">
        <w:rPr>
          <w:rFonts w:ascii="Courier New" w:hAnsi="Courier New" w:cs="Courier New"/>
        </w:rPr>
        <w:t>06741574", label="3.9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KLK5_M" [color="0 0 0.2629213483146067", label="3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S" -&gt; "GLRA1_E" [color="0 0 0.2623595505617977", label="3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M" -&gt; "EGF_M" [color="0 0 0.26179775280898876"</w:t>
      </w:r>
      <w:r w:rsidRPr="00326C0E">
        <w:rPr>
          <w:rFonts w:ascii="Courier New" w:hAnsi="Courier New" w:cs="Courier New"/>
        </w:rPr>
        <w:t>, label="3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GLRA1_E" [color="0 0 0.2612359550561797", label="3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CR2_S" [color="0 0 0.26067415730337073", label="4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S" -&gt; "NETO1_E" [color="0 0 0.2601123595505618", label="4.0</w:t>
      </w:r>
      <w:r w:rsidRPr="00326C0E">
        <w:rPr>
          <w:rFonts w:ascii="Courier New" w:hAnsi="Courier New" w:cs="Courier New"/>
        </w:rPr>
        <w:t>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 -&gt; "MUC5B_M" [color="0 0 0.2595505617977528", label="4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CNTNAP2_S" [color="0 0 0.25898876404494375", label="4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E" -&gt; "SLCO1B1_E" [color="0 0 0.2584269662921348", label="4.03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SLC9A4_E" [color="0 0 0.25786516853932584", label="4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PCDH10_S" [color="0 0 0.25730337078651677", label="4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GPR87_S" -&gt; "NETO1_S" [color="0 0 0.2567415730337078", label="4.10",style</w:t>
      </w:r>
      <w:r w:rsidRPr="00326C0E">
        <w:rPr>
          <w:rFonts w:ascii="Courier New" w:hAnsi="Courier New" w:cs="Courier New"/>
        </w:rPr>
        <w:t>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S" -&gt; "COL11A1_E" [color="0 0 0.25617977528089886", label="4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S" -&gt; "APOB_E" [color="0 0 0.2556179775280899", label="4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E" -&gt; "ABCA13_E" [color="0 0 0.25505617977528083", label="4.12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PCDHA12_S" [color="0 0 0.2544943820224719", label="4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S" -&gt; "TGM5_S" [color="0 0 0.2539325842696629", label="4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S" -&gt; "CPA2_S" [color="0 0 0.25337078651685385", label="4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</w:t>
      </w:r>
      <w:r w:rsidRPr="00326C0E">
        <w:rPr>
          <w:rFonts w:ascii="Courier New" w:hAnsi="Courier New" w:cs="Courier New"/>
        </w:rPr>
        <w:t>3_S" -&gt; "DPP6_S" [color="0 0 0.2528089887640449", label="4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PTPRZ1_S" [color="0 0 0.25224719101123594", label="4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S" -&gt; "ZIC4_S" [color="0 0 0.251685393258427", label="4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LPA</w:t>
      </w:r>
      <w:r w:rsidRPr="00326C0E">
        <w:rPr>
          <w:rFonts w:ascii="Courier New" w:hAnsi="Courier New" w:cs="Courier New"/>
        </w:rPr>
        <w:t>_E" [color="0 0 0.2511235955056179", label="4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MUC5B_E" [color="0 0 0.25056179775280896", label="4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EGF_S" [color="0 0 0.25", label="4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SLC6A19_M" [color="0 0 0.249</w:t>
      </w:r>
      <w:r w:rsidRPr="00326C0E">
        <w:rPr>
          <w:rFonts w:ascii="Courier New" w:hAnsi="Courier New" w:cs="Courier New"/>
        </w:rPr>
        <w:t>43820224719093", label="4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KRT16_E" [color="0 0 0.24887640449438198", label="4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SLC13A2_M" [color="0 0 0.24831460674157302", label="4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MUC17_S" [color="0 0 0.2477</w:t>
      </w:r>
      <w:r w:rsidRPr="00326C0E">
        <w:rPr>
          <w:rFonts w:ascii="Courier New" w:hAnsi="Courier New" w:cs="Courier New"/>
        </w:rPr>
        <w:t>5280898876406", label="4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E" -&gt; "SLCO1B3_E" [color="0 0 0.247191011235955", label="4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ACTN2_E" [color="0 0 0.24662921348314604", label="4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APOB_S" [color="0 0 0.2460674157</w:t>
      </w:r>
      <w:r w:rsidRPr="00326C0E">
        <w:rPr>
          <w:rFonts w:ascii="Courier New" w:hAnsi="Courier New" w:cs="Courier New"/>
        </w:rPr>
        <w:t>3033708", label="4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MUC5B_E" [color="0 0 0.245505617977528", label="4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E" -&gt; "PKHD1L1_S" [color="0 0 0.24494382022471906", label="4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PTPRZ1_E" [color="0 0 0.24438202247191</w:t>
      </w:r>
      <w:r w:rsidRPr="00326C0E">
        <w:rPr>
          <w:rFonts w:ascii="Courier New" w:hAnsi="Courier New" w:cs="Courier New"/>
        </w:rPr>
        <w:t>01", label="4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SLCO1B3_S" [color="0 0 0.24382022471910114", label="4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RP1_S" [color="0 0 0.24325842696629207", label="4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S" -&gt; "RP1_M" [color="0 0 0.24269662921348312", la</w:t>
      </w:r>
      <w:r w:rsidRPr="00326C0E">
        <w:rPr>
          <w:rFonts w:ascii="Courier New" w:hAnsi="Courier New" w:cs="Courier New"/>
        </w:rPr>
        <w:t>bel="4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AM83C_S" [color="0 0 0.24213483146067416", label="4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OGDHL_M" -&gt; "GPR98_M" [color="0 0 0.2415730337078651", label="4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 -&gt; "KRT16_E" [color="0 0 0.24101123595505614", label=</w:t>
      </w:r>
      <w:r w:rsidRPr="00326C0E">
        <w:rPr>
          <w:rFonts w:ascii="Courier New" w:hAnsi="Courier New" w:cs="Courier New"/>
        </w:rPr>
        <w:t>"4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Survival" [color="0 0 0.24044943820224718", label="4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KCNA1_S" [color="0 0 0.2398876404494381", label="4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MUC4_S" [color="0 0 0.23932584269662915", label="4.37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S" -&gt; "MUC17_S" [color="0 0 0.2387640449438202", label="4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M" -&gt; "PKHD1L1_M" [color="0 0 0.23820224719101124", label="4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 -&gt; "PGC_E" [color="0 0 0.23764044943820217", label="4.41",style</w:t>
      </w:r>
      <w:r w:rsidRPr="00326C0E">
        <w:rPr>
          <w:rFonts w:ascii="Courier New" w:hAnsi="Courier New" w:cs="Courier New"/>
        </w:rPr>
        <w:t>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SLCO1B1_E" [color="0 0 0.23707865168539322", label="4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E" -&gt; "RFX6_E" [color="0 0 0.23651685393258426", label="4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CTSE_E" [color="0 0 0.2359550561797752", label="4.44",style=bo</w:t>
      </w:r>
      <w:r w:rsidRPr="00326C0E">
        <w:rPr>
          <w:rFonts w:ascii="Courier New" w:hAnsi="Courier New" w:cs="Courier New"/>
        </w:rPr>
        <w:t>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SLC26A3_M" [color="0 0 0.23539325842696623", label="4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MUC4_M" [color="0 0 0.23483146067415728", label="4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CSMD3_S" [color="0 0 0.23426966292134832", label="4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</w:t>
      </w:r>
      <w:r w:rsidRPr="00326C0E">
        <w:rPr>
          <w:rFonts w:ascii="Courier New" w:hAnsi="Courier New" w:cs="Courier New"/>
        </w:rPr>
        <w:t>ACNA1B_M" -&gt; "PKHD1L1_E" [color="0 0 0.23370786516853925", label="4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KRT6B_E" [color="0 0 0.2331460674157303", label="4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SLC9A11_E" [color="0 0 0.23258426966292134", label="4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</w:t>
      </w:r>
      <w:r w:rsidRPr="00326C0E">
        <w:rPr>
          <w:rFonts w:ascii="Courier New" w:hAnsi="Courier New" w:cs="Courier New"/>
        </w:rPr>
        <w:t>K1_M" -&gt; "THBS4_M" [color="0 0 0.23202247191011227", label="4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FAM83C_E" [color="0 0 0.23146067415730331", label="4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MYH4_S" [color="0 0 0.23089887640449436", label="4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</w:t>
      </w:r>
      <w:r w:rsidRPr="00326C0E">
        <w:rPr>
          <w:rFonts w:ascii="Courier New" w:hAnsi="Courier New" w:cs="Courier New"/>
        </w:rPr>
        <w:t>LRRC7_M" [color="0 0 0.2303370786516854", label="4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MDGA2_M" [color="0 0 0.22977528089887633", label="4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 -&gt; "APOB_M" [color="0 0 0.22921348314606738", label="4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PA2_S" -&gt; "SLCO1B3_</w:t>
      </w:r>
      <w:r w:rsidRPr="00326C0E">
        <w:rPr>
          <w:rFonts w:ascii="Courier New" w:hAnsi="Courier New" w:cs="Courier New"/>
        </w:rPr>
        <w:t>S" [color="0 0 0.22865168539325842", label="4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 -&gt; "DCDC1_M" [color="0 0 0.22808988764044935", label="4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S" -&gt; "SERPINB13_M" [color="0 0 0.2275280898876404", label="4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TGM5_S" -&gt; "S100A7_E" </w:t>
      </w:r>
      <w:r w:rsidRPr="00326C0E">
        <w:rPr>
          <w:rFonts w:ascii="Courier New" w:hAnsi="Courier New" w:cs="Courier New"/>
        </w:rPr>
        <w:t>[color="0 0 0.22696629213483144", label="4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KLK5_E" -&gt; "FLG_S" [color="0 0 0.22640449438202248", label="4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PGLYRP3_S" [color="0 0 0.2258426966292134", label="4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COL11A1_S" [color=</w:t>
      </w:r>
      <w:r w:rsidRPr="00326C0E">
        <w:rPr>
          <w:rFonts w:ascii="Courier New" w:hAnsi="Courier New" w:cs="Courier New"/>
        </w:rPr>
        <w:t>"0 0 0.22528089887640446", label="4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S" -&gt; "NETO1_M" [color="0 0 0.2247191011235955", label="4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DMBT1_S" [color="0 0 0.22415730337078643", label="4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IRX6_M" [color="0 0 0.</w:t>
      </w:r>
      <w:r w:rsidRPr="00326C0E">
        <w:rPr>
          <w:rFonts w:ascii="Courier New" w:hAnsi="Courier New" w:cs="Courier New"/>
        </w:rPr>
        <w:t>22359550561797747", label="4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 -&gt; "KLK5_M" [color="0 0 0.22303370786516852", label="4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FSTL5_M" [color="0 0 0.22247191011235956", label="4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RFX6_S" [color="0 0 0.2219101123</w:t>
      </w:r>
      <w:r w:rsidRPr="00326C0E">
        <w:rPr>
          <w:rFonts w:ascii="Courier New" w:hAnsi="Courier New" w:cs="Courier New"/>
        </w:rPr>
        <w:t>595505", label="4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S" -&gt; "ABCA12_S" [color="0 0 0.22134831460674154", label="4.8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CR2_E" [color="0 0 0.22078651685393258", label="4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S" -&gt; "MUC16_S" [color="0 0 0.2202247191011235", lab</w:t>
      </w:r>
      <w:r w:rsidRPr="00326C0E">
        <w:rPr>
          <w:rFonts w:ascii="Courier New" w:hAnsi="Courier New" w:cs="Courier New"/>
        </w:rPr>
        <w:t>el="4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S" -&gt; "PKHD1L1_E" [color="0 0 0.21966292134831455", label="4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M" -&gt; "SERPINB4_M" [color="0 0 0.2191011235955056", label="4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M" -&gt; "SLC6A19_M" [color="0 0 0.21853932584269664", l</w:t>
      </w:r>
      <w:r w:rsidRPr="00326C0E">
        <w:rPr>
          <w:rFonts w:ascii="Courier New" w:hAnsi="Courier New" w:cs="Courier New"/>
        </w:rPr>
        <w:t>abel="4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MUC15_M" [color="0 0 0.21797752808988757", label="4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M" -&gt; "RP1_E" [color="0 0 0.21741573033707862", label="4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CNTNAP2_S" [color="0 0 0.21685393258426966", label="4.</w:t>
      </w:r>
      <w:r w:rsidRPr="00326C0E">
        <w:rPr>
          <w:rFonts w:ascii="Courier New" w:hAnsi="Courier New" w:cs="Courier New"/>
        </w:rPr>
        <w:t>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SERPINB3_E" [color="0 0 0.2162921348314606", label="5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S" -&gt; "OGDHL_S" [color="0 0 0.21573033707865163", label="5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2A1_M" -&gt; "MUC16_S" [color="0 0 0.21516853932584268", label="5.07",</w:t>
      </w:r>
      <w:r w:rsidRPr="00326C0E">
        <w:rPr>
          <w:rFonts w:ascii="Courier New" w:hAnsi="Courier New" w:cs="Courier New"/>
        </w:rPr>
        <w:t>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E" -&gt; "MUC6_M" [color="0 0 0.21460674157303372", label="5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MUC17_S" [color="0 0 0.21404494382022465", label="5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MYH4_S" [color="0 0 0.2134831460674157", label="5.12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SLCO1B3_S" [color="0 0 0.21292134831460674", label="5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S" -&gt; "LPA_S" [color="0 0 0.21235955056179767", label="5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S" -&gt; "MUC15_S" [color="0 0 0.21179775280898872", label="5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T</w:t>
      </w:r>
      <w:r w:rsidRPr="00326C0E">
        <w:rPr>
          <w:rFonts w:ascii="Courier New" w:hAnsi="Courier New" w:cs="Courier New"/>
        </w:rPr>
        <w:t>SE_S" -&gt; "RIMS2_S" [color="0 0 0.21123595505617976", label="5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ABCA12_E" [color="0 0 0.2106741573033708", label="5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CNTN1_E" [color="0 0 0.21011235955056173", label="5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</w:t>
      </w:r>
      <w:r w:rsidRPr="00326C0E">
        <w:rPr>
          <w:rFonts w:ascii="Courier New" w:hAnsi="Courier New" w:cs="Courier New"/>
        </w:rPr>
        <w:t>" -&gt; "PCLO_E" [color="0 0 0.20955056179775278", label="5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MUC5B_M" [color="0 0 0.20898876404494382", label="5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FER1L6_M" [color="0 0 0.20842696629213475", label="5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</w:t>
      </w:r>
      <w:r w:rsidRPr="00326C0E">
        <w:rPr>
          <w:rFonts w:ascii="Courier New" w:hAnsi="Courier New" w:cs="Courier New"/>
        </w:rPr>
        <w:t xml:space="preserve"> "GLRA1_E" [color="0 0 0.2078651685393258", label="5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ADAMTS20_E" [color="0 0 0.20730337078651684", label="5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SLITRK1_E" [color="0 0 0.20674157303370788", label="5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E" -&gt; "</w:t>
      </w:r>
      <w:r w:rsidRPr="00326C0E">
        <w:rPr>
          <w:rFonts w:ascii="Courier New" w:hAnsi="Courier New" w:cs="Courier New"/>
        </w:rPr>
        <w:t>ABCA13_E" [color="0 0 0.2061797752808988", label="5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 -&gt; "DPP6_E" [color="0 0 0.20561797752808986", label="5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FLG_S" [color="0 0 0.2050561797752809", label="5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APOB_E"</w:t>
      </w:r>
      <w:r w:rsidRPr="00326C0E">
        <w:rPr>
          <w:rFonts w:ascii="Courier New" w:hAnsi="Courier New" w:cs="Courier New"/>
        </w:rPr>
        <w:t xml:space="preserve"> [color="0 0 0.20449438202247183", label="5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SLITRK1_S" [color="0 0 0.20393258426966288", label="5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M" -&gt; "MUC6_M" [color="0 0 0.20337078651685392", label="5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LPA_M" [color=</w:t>
      </w:r>
      <w:r w:rsidRPr="00326C0E">
        <w:rPr>
          <w:rFonts w:ascii="Courier New" w:hAnsi="Courier New" w:cs="Courier New"/>
        </w:rPr>
        <w:t>"0 0 0.20280898876404485", label="5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M" -&gt; "PKHD1L1_M" [color="0 0 0.2022471910112359", label="5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MDGA2_M" [color="0 0 0.20168539325842694", label="5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PCDHA11_S" [color="0 0 0.2</w:t>
      </w:r>
      <w:r w:rsidRPr="00326C0E">
        <w:rPr>
          <w:rFonts w:ascii="Courier New" w:hAnsi="Courier New" w:cs="Courier New"/>
        </w:rPr>
        <w:t>0112359550561798", label="5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CNTNAP2_S" [color="0 0 0.2005617977528089", label="5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E" -&gt; "ABCA13_E" [color="0 0 0.19999999999999996", label="5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S" -&gt; "PCDH10_S" [color="0 0 0.1</w:t>
      </w:r>
      <w:r w:rsidRPr="00326C0E">
        <w:rPr>
          <w:rFonts w:ascii="Courier New" w:hAnsi="Courier New" w:cs="Courier New"/>
        </w:rPr>
        <w:t>99438202247191", label="5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KLK5_E" [color="0 0 0.19887640449438193", label="5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S" -&gt; "SLC9A11_M" [color="0 0 0.19831460674157297", label="5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E" -&gt; "FER1L6_E" [color="0 0 0.19775280</w:t>
      </w:r>
      <w:r w:rsidRPr="00326C0E">
        <w:rPr>
          <w:rFonts w:ascii="Courier New" w:hAnsi="Courier New" w:cs="Courier New"/>
        </w:rPr>
        <w:t>898876402", label="5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S" -&gt; "PCK1_S" [color="0 0 0.19719101123595506", label="5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S" -&gt; "MUC2_E" [color="0 0 0.196629213483146", label="5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SLITRK1_M" -&gt; "PCDHA12_M" [color="0 0 0.1960674157303</w:t>
      </w:r>
      <w:r w:rsidRPr="00326C0E">
        <w:rPr>
          <w:rFonts w:ascii="Courier New" w:hAnsi="Courier New" w:cs="Courier New"/>
        </w:rPr>
        <w:t>3704", label="5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M" -&gt; "OGDHL_E" [color="0 0 0.19550561797752808", label="5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M" -&gt; "MUC17_M" [color="0 0 0.194943820224719", label="5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 -&gt; "ZIC4_E" [color="0 0 0.194382022471910</w:t>
      </w:r>
      <w:r w:rsidRPr="00326C0E">
        <w:rPr>
          <w:rFonts w:ascii="Courier New" w:hAnsi="Courier New" w:cs="Courier New"/>
        </w:rPr>
        <w:t>05", label="5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S" -&gt; "DPP6_E" [color="0 0 0.1938202247191011", label="5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S" -&gt; "SLC26A3_E" [color="0 0 0.19325842696629214", label="5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ABCA13_M" [color="0 0 0.19269662921348307", la</w:t>
      </w:r>
      <w:r w:rsidRPr="00326C0E">
        <w:rPr>
          <w:rFonts w:ascii="Courier New" w:hAnsi="Courier New" w:cs="Courier New"/>
        </w:rPr>
        <w:t>bel="5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3_S" -&gt; "ACTN2_E" [color="0 0 0.19213483146067412", label="5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PGLYRP3_E" [color="0 0 0.19157303370786516", label="6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KRT6C_S" [color="0 0 0.1910112359550561", label</w:t>
      </w:r>
      <w:r w:rsidRPr="00326C0E">
        <w:rPr>
          <w:rFonts w:ascii="Courier New" w:hAnsi="Courier New" w:cs="Courier New"/>
        </w:rPr>
        <w:t>="6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ZIC4_M" [color="0 0 0.19044943820224713", label="6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POB_S" -&gt; "RIMS2_S" [color="0 0 0.18988764044943818", label="6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S" -&gt; "RIMS2_S" [color="0 0 0.18932584269662922", label="6.11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S" -&gt; "FREM2_E" [color="0 0 0.18876404494382015", label="6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PGC_E" [color="0 0 0.1882022471910112", label="6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11_S" -&gt; "CACNA1B_S" [color="0 0 0.18764044943820224", label="6.19",style=bol</w:t>
      </w:r>
      <w:r w:rsidRPr="00326C0E">
        <w:rPr>
          <w:rFonts w:ascii="Courier New" w:hAnsi="Courier New" w:cs="Courier New"/>
        </w:rPr>
        <w:t>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PCLO_S" [color="0 0 0.18707865168539317", label="6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S" -&gt; "PCK1_S" [color="0 0 0.18651685393258421", label="6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E" -&gt; "EGF_E" [color="0 0 0.18595505617977526", label="6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</w:t>
      </w:r>
      <w:r w:rsidRPr="00326C0E">
        <w:rPr>
          <w:rFonts w:ascii="Courier New" w:hAnsi="Courier New" w:cs="Courier New"/>
        </w:rPr>
        <w:t>" -&gt; "CSMD3_S" [color="0 0 0.1853932584269663", label="6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E" -&gt; "NETO1_E" [color="0 0 0.18483146067415723", label="6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E" -&gt; "MUC15_E" [color="0 0 0.18426966292134828", label="6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S" -&gt; "RI</w:t>
      </w:r>
      <w:r w:rsidRPr="00326C0E">
        <w:rPr>
          <w:rFonts w:ascii="Courier New" w:hAnsi="Courier New" w:cs="Courier New"/>
        </w:rPr>
        <w:t>MS2_S" [color="0 0 0.18370786516853932", label="6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S" -&gt; "APOB_S" [color="0 0 0.18314606741573025", label="6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M" -&gt; "KRT13_M" [color="0 0 0.1825842696629213", label="6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E" -&gt; "KCNA1_E" [c</w:t>
      </w:r>
      <w:r w:rsidRPr="00326C0E">
        <w:rPr>
          <w:rFonts w:ascii="Courier New" w:hAnsi="Courier New" w:cs="Courier New"/>
        </w:rPr>
        <w:t>olor="0 0 0.18202247191011234", label="6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S" -&gt; "ABCA12_S" [color="0 0 0.18146067415730338", label="6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TPRZ1_M" -&gt; "DSG1_M" [color="0 0 0.1808988764044943", label="6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M" -&gt; "MUC4_S" [color="0</w:t>
      </w:r>
      <w:r w:rsidRPr="00326C0E">
        <w:rPr>
          <w:rFonts w:ascii="Courier New" w:hAnsi="Courier New" w:cs="Courier New"/>
        </w:rPr>
        <w:t xml:space="preserve"> 0 0.18033707865168536", label="6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E" -&gt; "DCDC1_M" [color="0 0 0.1797752808988764", label="6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 -&gt; "RP1_E" [color="0 0 0.17921348314606733", label="6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M" -&gt; "PCLO_S" [color="0 0 0.178651</w:t>
      </w:r>
      <w:r w:rsidRPr="00326C0E">
        <w:rPr>
          <w:rFonts w:ascii="Courier New" w:hAnsi="Courier New" w:cs="Courier New"/>
        </w:rPr>
        <w:t>68539325837", label="6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S" -&gt; "COL11A1_S" [color="0 0 0.17808988764044942", label="6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M" -&gt; "ABCA13_M" [color="0 0 0.17752808988764046", label="6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M" -&gt; "KRT16_M" [color="0 0 0.17696629213</w:t>
      </w:r>
      <w:r w:rsidRPr="00326C0E">
        <w:rPr>
          <w:rFonts w:ascii="Courier New" w:hAnsi="Courier New" w:cs="Courier New"/>
        </w:rPr>
        <w:t>48314", label="6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S" -&gt; "CACNA1B_S" [color="0 0 0.17640449438202244", label="6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E" -&gt; "CACNA1B_E" [color="0 0 0.17584269662921348", label="6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S" -&gt; "MUC17_S" [color="0 0 0.1752808988764</w:t>
      </w:r>
      <w:r w:rsidRPr="00326C0E">
        <w:rPr>
          <w:rFonts w:ascii="Courier New" w:hAnsi="Courier New" w:cs="Courier New"/>
        </w:rPr>
        <w:t>044", label="6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M" -&gt; "CSMD3_M" [color="0 0 0.17471910112359545", label="6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M" -&gt; "PCLO_M" [color="0 0 0.1741573033707865", label="6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THBS4_E" [color="0 0 0.17359550561797754", la</w:t>
      </w:r>
      <w:r w:rsidRPr="00326C0E">
        <w:rPr>
          <w:rFonts w:ascii="Courier New" w:hAnsi="Courier New" w:cs="Courier New"/>
        </w:rPr>
        <w:t>bel="6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M" -&gt; "SLC9A11_E" [color="0 0 0.17303370786516847", label="6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M" -&gt; "GPR98_S" [color="0 0 0.17247191011235952", label="6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S" -&gt; "DCDC1_S" [color="0 0 0.17191011235955056", labe</w:t>
      </w:r>
      <w:r w:rsidRPr="00326C0E">
        <w:rPr>
          <w:rFonts w:ascii="Courier New" w:hAnsi="Courier New" w:cs="Courier New"/>
        </w:rPr>
        <w:t>l="6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M" -&gt; "DSG1_M" [color="0 0 0.1713483146067415", label="6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E" -&gt; "TGM5_M" [color="0 0 0.17078651685393254", label="7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S" -&gt; "FER1L6_E" [color="0 0 0.17022471910112358", label="7.04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SLC9A11_M" [color="0 0 0.1696629213483145", label="7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M" -&gt; "Survival" [color="0 0 0.16910112359550555", label="7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S" -&gt; "DMBT1_S" [color="0 0 0.1685393258426966", label="7.16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E" -&gt; "LRRC7_E" [color="0 0 0.16797752808988764", label="7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CSMD3_S" [color="0 0 0.16741573033707857", label="7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M" -&gt; "GPR98_M" [color="0 0 0.16685393258426962", label="7.22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TGM5_E" [color="0 0 0.16629213483146066", label="7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MUC16_E" -&gt; "KRT6C_E" [color="0 0 0.1657303370786516", label="7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FRMPD2_E" [color="0 0 0.16516853932584263", label="7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M" -&gt; "KRT6C_M" [color="0 0 0.16460674157303368", label="7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GPR87_M" [color="0 0 0.16404494382022472", label="7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E" -&gt; "KRT13_E" [color="0 0 0.16348314606741565", label="7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</w:t>
      </w:r>
      <w:r w:rsidRPr="00326C0E">
        <w:rPr>
          <w:rFonts w:ascii="Courier New" w:hAnsi="Courier New" w:cs="Courier New"/>
        </w:rPr>
        <w:t>BL1_M" -&gt; "THBS4_E" [color="0 0 0.1629213483146067", label="7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ABCA12_M" [color="0 0 0.16235955056179774", label="7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MUC16_S" [color="0 0 0.16179775280898867", label="7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NLIPRP2_E"</w:t>
      </w:r>
      <w:r w:rsidRPr="00326C0E">
        <w:rPr>
          <w:rFonts w:ascii="Courier New" w:hAnsi="Courier New" w:cs="Courier New"/>
        </w:rPr>
        <w:t xml:space="preserve"> -&gt; "MUC16_S" [color="0 0 0.16123595505617971", label="7.5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M" -&gt; "SLCO1B3_M" [color="0 0 0.16067415730337076", label="7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AGBL1_S" [color="0 0 0.1601123595505618", label="7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M" -&gt; "P</w:t>
      </w:r>
      <w:r w:rsidRPr="00326C0E">
        <w:rPr>
          <w:rFonts w:ascii="Courier New" w:hAnsi="Courier New" w:cs="Courier New"/>
        </w:rPr>
        <w:t>CLO_E" [color="0 0 0.15955056179775273", label="7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S" -&gt; "FBN3_S" [color="0 0 0.15898876404494378", label="7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S" -&gt; "FBN3_S" [color="0 0 0.15842696629213482", label="7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E" -&gt; "PCDH10_E" [</w:t>
      </w:r>
      <w:r w:rsidRPr="00326C0E">
        <w:rPr>
          <w:rFonts w:ascii="Courier New" w:hAnsi="Courier New" w:cs="Courier New"/>
        </w:rPr>
        <w:t>color="0 0 0.15786516853932575", label="7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S" -&gt; "PCK1_S" [color="0 0 0.1573033707865168", label="7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ER1L6_M" -&gt; "PKHD1L1_M" [color="0 0 0.15674157303370784", label="7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CSMD3_E" [color</w:t>
      </w:r>
      <w:r w:rsidRPr="00326C0E">
        <w:rPr>
          <w:rFonts w:ascii="Courier New" w:hAnsi="Courier New" w:cs="Courier New"/>
        </w:rPr>
        <w:t>="0 0 0.15617977528089888", label="7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MUC5B_M" [color="0 0 0.1556179775280898", label="7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S" -&gt; "KRT13_E" [color="0 0 0.15505617977528086", label="7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RIMS2_E" -&gt; "CACNA1B_E" [color="0 0 </w:t>
      </w:r>
      <w:r w:rsidRPr="00326C0E">
        <w:rPr>
          <w:rFonts w:ascii="Courier New" w:hAnsi="Courier New" w:cs="Courier New"/>
        </w:rPr>
        <w:t>0.1544943820224719", label="7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E" -&gt; "IRX6_M" [color="0 0 0.15393258426966283", label="7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IRX6_M" [color="0 0 0.15337078651685387", label="7.8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E" -&gt; "SLC26A3_E" [color="0 0 0.15280</w:t>
      </w:r>
      <w:r w:rsidRPr="00326C0E">
        <w:rPr>
          <w:rFonts w:ascii="Courier New" w:hAnsi="Courier New" w:cs="Courier New"/>
        </w:rPr>
        <w:t>898876404492", label="7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M" -&gt; "FER1L6_M" [color="0 0 0.15224719101123596", label="7.9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S" -&gt; "ABCA12_E" [color="0 0 0.1516853932584269", label="7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EM2_M" -&gt; "CPA2_M" [color="0 0 0.15112359550</w:t>
      </w:r>
      <w:r w:rsidRPr="00326C0E">
        <w:rPr>
          <w:rFonts w:ascii="Courier New" w:hAnsi="Courier New" w:cs="Courier New"/>
        </w:rPr>
        <w:t>561794", label="7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LRRC7_M" -&gt; "C20orf114_M" [color="0 0 0.15056179775280898", label="7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M" -&gt; "ADAMTS20_E" [color="0 0 0.1499999999999999", label="7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" -&gt; "ABCA13_M" [color="0 0 0.1494382022471</w:t>
      </w:r>
      <w:r w:rsidRPr="00326C0E">
        <w:rPr>
          <w:rFonts w:ascii="Courier New" w:hAnsi="Courier New" w:cs="Courier New"/>
        </w:rPr>
        <w:t>9095", label="8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CDC1_S" -&gt; "GPR98_S" [color="0 0 0.148876404494382", label="8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S" -&gt; "OGDHL_S" [color="0 0 0.14831460674157304", label="8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M" -&gt; "EGF_M" [color="0 0 0.14775280898876397", lab</w:t>
      </w:r>
      <w:r w:rsidRPr="00326C0E">
        <w:rPr>
          <w:rFonts w:ascii="Courier New" w:hAnsi="Courier New" w:cs="Courier New"/>
        </w:rPr>
        <w:t>el="8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M" -&gt; "MUC17_S" [color="0 0 0.14719101123595502", label="8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A2ML1_E" [color="0 0 0.14662921348314606", label="8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M" -&gt; "FREM2_M" [color="0 0 0.146067415730337", label="8.16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M" -&gt; "SLC9A4_M" [color="0 0 0.14550561797752803", label="8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TPRZ1_E" -&gt; "PTPRZ1_M" [color="0 0 0.14494382022471908", label="8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E" -&gt; "KLK5_E" [color="0 0 0.14438202247191012", label="8.32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S" -&gt; "DCDC1_S" [color="0 0 0.14382022471910105", label="8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M" -&gt; "SLC26A3_M" [color="0 0 0.1432584269662921", label="8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COL2A1_E" [color="0 0 0.14269662921348314", label="8.46",style</w:t>
      </w:r>
      <w:r w:rsidRPr="00326C0E">
        <w:rPr>
          <w:rFonts w:ascii="Courier New" w:hAnsi="Courier New" w:cs="Courier New"/>
        </w:rPr>
        <w:t>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M" -&gt; "PNLIPRP2_M" [color="0 0 0.14213483146067407", label="8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BCA12_S" -&gt; "CR2_E" [color="0 0 0.14157303370786511", label="8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S" -&gt; "FBN3_S" [color="0 0 0.14101123595505616", label="8.55",style=b</w:t>
      </w:r>
      <w:r w:rsidRPr="00326C0E">
        <w:rPr>
          <w:rFonts w:ascii="Courier New" w:hAnsi="Courier New" w:cs="Courier New"/>
        </w:rPr>
        <w:t>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E" -&gt; "AGBL1_E" [color="0 0 0.1404494382022472", label="8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LK5_M" -&gt; "PNLIPRP2_M" [color="0 0 0.13988764044943813", label="8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COL11A1_E" [color="0 0 0.13932584269662918", label="8.76",style=bold]</w:t>
      </w:r>
      <w:r w:rsidRPr="00326C0E">
        <w:rPr>
          <w:rFonts w:ascii="Courier New" w:hAnsi="Courier New" w:cs="Courier New"/>
        </w:rPr>
        <w:t>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M" -&gt; "FER1L6_M" [color="0 0 0.13876404494382022", label="8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E" -&gt; "NETO1_E" [color="0 0 0.13820224719101115", label="8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S" -&gt; "CACNA1B_S" [color="0 0 0.1376404494382022", label="8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</w:t>
      </w:r>
      <w:r w:rsidRPr="00326C0E">
        <w:rPr>
          <w:rFonts w:ascii="Courier New" w:hAnsi="Courier New" w:cs="Courier New"/>
        </w:rPr>
        <w:t>BS4_M" -&gt; "GPR98_M" [color="0 0 0.13707865168539324", label="8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S" -&gt; "CR2_S" [color="0 0 0.13651685393258417", label="9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3_E" -&gt; "PCK1_E" [color="0 0 0.1359550561797752", label="9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 xml:space="preserve">"PTPRZ1_E" -&gt; </w:t>
      </w:r>
      <w:r w:rsidRPr="00326C0E">
        <w:rPr>
          <w:rFonts w:ascii="Courier New" w:hAnsi="Courier New" w:cs="Courier New"/>
        </w:rPr>
        <w:t>"FBN3_E" [color="0 0 0.13539325842696626", label="9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M" -&gt; "THBS4_M" [color="0 0 0.1348314606741573", label="9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M" -&gt; "CACNA1B_E" [color="0 0 0.13426966292134823", label="9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OL11A1_M" -&gt; "FSTL</w:t>
      </w:r>
      <w:r w:rsidRPr="00326C0E">
        <w:rPr>
          <w:rFonts w:ascii="Courier New" w:hAnsi="Courier New" w:cs="Courier New"/>
        </w:rPr>
        <w:t>5_M" [color="0 0 0.13370786516853927", label="9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E" -&gt; "ACTN2_E" [color="0 0 0.13314606741573032", label="9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E" -&gt; "FREM2_E" [color="0 0 0.13258426966292125", label="9.2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M" -&gt; "SLC9A4_M" [col</w:t>
      </w:r>
      <w:r w:rsidRPr="00326C0E">
        <w:rPr>
          <w:rFonts w:ascii="Courier New" w:hAnsi="Courier New" w:cs="Courier New"/>
        </w:rPr>
        <w:t>or="0 0 0.1320224719101123", label="9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E" -&gt; "MDGA2_E" [color="0 0 0.13146067415730334", label="9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 -&gt; "RIMS2_M" [color="0 0 0.13089887640449438", label="9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ABCA12_E" [color="</w:t>
      </w:r>
      <w:r w:rsidRPr="00326C0E">
        <w:rPr>
          <w:rFonts w:ascii="Courier New" w:hAnsi="Courier New" w:cs="Courier New"/>
        </w:rPr>
        <w:t>0 0 0.1303370786516853", label="9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RFX6_E" [color="0 0 0.12977528089887636", label="9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COL2A1_M" [color="0 0 0.1292134831460674", label="9.7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S" -&gt; "GPR98_S" [color="0 0 0.12</w:t>
      </w:r>
      <w:r w:rsidRPr="00326C0E">
        <w:rPr>
          <w:rFonts w:ascii="Courier New" w:hAnsi="Courier New" w:cs="Courier New"/>
        </w:rPr>
        <w:t>865168539325833", label="9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LO_E" -&gt; "OGDHL_E" [color="0 0 0.12808988764044937", label="9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E" -&gt; "EGF_E" [color="0 0 0.12752808988764042", label="10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E" -&gt; "S100A7_M" [color="0 0 0.1269662921</w:t>
      </w:r>
      <w:r w:rsidRPr="00326C0E">
        <w:rPr>
          <w:rFonts w:ascii="Courier New" w:hAnsi="Courier New" w:cs="Courier New"/>
        </w:rPr>
        <w:t>3483146", label="1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S" -&gt; "SLCO1B1_E" [color="0 0 0.1264044943820224", label="10.0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M" -&gt; "KLK5_M" [color="0 0 0.12584269662921344", label="10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E" -&gt; "IRX6_E" [color="0 0 0.1252808988764</w:t>
      </w:r>
      <w:r w:rsidRPr="00326C0E">
        <w:rPr>
          <w:rFonts w:ascii="Courier New" w:hAnsi="Courier New" w:cs="Courier New"/>
        </w:rPr>
        <w:t>0448", label="10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E" -&gt; "FRMPD2_E" [color="0 0 0.12471910112359541", label="10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M" -&gt; "PTPRZ1_M" [color="0 0 0.12415730337078645", label="10.1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S" -&gt; "PKHD1L1_S" [color="0 0 0.1235955056179</w:t>
      </w:r>
      <w:r w:rsidRPr="00326C0E">
        <w:rPr>
          <w:rFonts w:ascii="Courier New" w:hAnsi="Courier New" w:cs="Courier New"/>
        </w:rPr>
        <w:t>775", label="10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S" -&gt; "CR2_E" [color="0 0 0.12303370786516854", label="10.2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S" -&gt; "ABCA12_S" [color="0 0 0.12247191011235947", label="10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RFX6_E" [color="0 0 0.12191011235955052",</w:t>
      </w:r>
      <w:r w:rsidRPr="00326C0E">
        <w:rPr>
          <w:rFonts w:ascii="Courier New" w:hAnsi="Courier New" w:cs="Courier New"/>
        </w:rPr>
        <w:t xml:space="preserve"> label="10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M" -&gt; "GPR87_M" [color="0 0 0.12134831460674156", label="1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M" -&gt; "PGC_M" [color="0 0 0.12078651685393249", label="10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SMD3_S" -&gt; "MUC4_E" [color="0 0 0.12022471910112353", l</w:t>
      </w:r>
      <w:r w:rsidRPr="00326C0E">
        <w:rPr>
          <w:rFonts w:ascii="Courier New" w:hAnsi="Courier New" w:cs="Courier New"/>
        </w:rPr>
        <w:t>abel="10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SLC26A3_M" [color="0 0 0.11966292134831458", label="10.8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A2ML1_E" [color="0 0 0.11910112359550562", label="11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EGF_M" -&gt; "DSG1_M" [color="0 0 0.11853932584269655", label=</w:t>
      </w:r>
      <w:r w:rsidRPr="00326C0E">
        <w:rPr>
          <w:rFonts w:ascii="Courier New" w:hAnsi="Courier New" w:cs="Courier New"/>
        </w:rPr>
        <w:t>"11.1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PCK1_E" [color="0 0 0.1179775280898876", label="11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E" -&gt; "SLC6A19_M" [color="0 0 0.11741573033707864", label="11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M" -&gt; "SLC26A3_M" [color="0 0 0.11685393258426957", label=</w:t>
      </w:r>
      <w:r w:rsidRPr="00326C0E">
        <w:rPr>
          <w:rFonts w:ascii="Courier New" w:hAnsi="Courier New" w:cs="Courier New"/>
        </w:rPr>
        <w:t>"1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S" -&gt; "MUC2_S" [color="0 0 0.11629213483146061", label="11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M" -&gt; "SLC9A11_E" [color="0 0 0.11573033707865166", label="11.3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GPR87_E" [color="0 0 0.1151685393258427", label="11.</w:t>
      </w:r>
      <w:r w:rsidRPr="00326C0E">
        <w:rPr>
          <w:rFonts w:ascii="Courier New" w:hAnsi="Courier New" w:cs="Courier New"/>
        </w:rPr>
        <w:t>4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M" -&gt; "CPA2_M" [color="0 0 0.11460674157303363", label="11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 -&gt; "FLG_S" [color="0 0 0.11404494382022468", label="11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S" -&gt; "ABCA13_S" [color="0 0 0.11348314606741572", label="11.59",st</w:t>
      </w:r>
      <w:r w:rsidRPr="00326C0E">
        <w:rPr>
          <w:rFonts w:ascii="Courier New" w:hAnsi="Courier New" w:cs="Courier New"/>
        </w:rPr>
        <w:t>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STL5_E" -&gt; "CNTNAP2_E" [color="0 0 0.11292134831460665", label="11.6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E" -&gt; "KCNA1_E" [color="0 0 0.1123595505617977", label="11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S" -&gt; "LRRC7_S" [color="0 0 0.11179775280898874", label="11.63",style=</w:t>
      </w:r>
      <w:r w:rsidRPr="00326C0E">
        <w:rPr>
          <w:rFonts w:ascii="Courier New" w:hAnsi="Courier New" w:cs="Courier New"/>
        </w:rPr>
        <w:t>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SLCO1B1_M" [color="0 0 0.11123595505617978", label="11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M" -&gt; "NETO1_M" [color="0 0 0.11067415730337071", label="11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M" -&gt; "ABCA12_M" [color="0 0 0.11011235955056176", label="11.77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M" -&gt; "KRT16_M" [color="0 0 0.1095505617977528", label="11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E" -&gt; "FER1L6_E" [color="0 0 0.10898876404494373", label="11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9A4_E" -&gt; "CPA2_E" [color="0 0 0.10842696629213477", label="12.02",styl</w:t>
      </w:r>
      <w:r w:rsidRPr="00326C0E">
        <w:rPr>
          <w:rFonts w:ascii="Courier New" w:hAnsi="Courier New" w:cs="Courier New"/>
        </w:rPr>
        <w:t>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PKHD1L1_E" [color="0 0 0.10786516853932582", label="12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E" -&gt; "MYH4_M" [color="0 0 0.10730337078651686", label="12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FBN3_S" [color="0 0 0.10674157303370779", label="12.20",style=bold</w:t>
      </w:r>
      <w:r w:rsidRPr="00326C0E">
        <w:rPr>
          <w:rFonts w:ascii="Courier New" w:hAnsi="Courier New" w:cs="Courier New"/>
        </w:rPr>
        <w:t>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E" -&gt; "MUC15_E" [color="0 0 0.10617977528089884", label="12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MUC6_E" [color="0 0 0.10561797752808988", label="12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FAM83C_M" -&gt; "KRT13_M" [color="0 0 0.10505617977528081", label="12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 -&gt; "MUC15_M" [color="0 0 0.10449438202247185", label="12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E" -&gt; "EGF_E" [color="0 0 0.1039325842696629", label="12.3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S" -&gt; "PCDH10_S" [color="0 0 0.10337078651685383", label="12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M"</w:t>
      </w:r>
      <w:r w:rsidRPr="00326C0E">
        <w:rPr>
          <w:rFonts w:ascii="Courier New" w:hAnsi="Courier New" w:cs="Courier New"/>
        </w:rPr>
        <w:t xml:space="preserve"> -&gt; "MUC15_M" [color="0 0 0.10280898876404487", label="12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M" -&gt; "AGBL1_M" [color="0 0 0.10224719101123592", label="12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THBS4_E" [color="0 0 0.10168539325842696", label="12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</w:t>
      </w:r>
      <w:r w:rsidRPr="00326C0E">
        <w:rPr>
          <w:rFonts w:ascii="Courier New" w:hAnsi="Courier New" w:cs="Courier New"/>
        </w:rPr>
        <w:t>4_M" -&gt; "KRT16_M" [color="0 0 0.10112359550561789", label="12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LRA1_M" -&gt; "CSMD3_M" [color="0 0 0.10056179775280893", label="12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E" -&gt; "SLC6A19_E" [color="0 0 0.09999999999999998", label="12.9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</w:t>
      </w:r>
      <w:r w:rsidRPr="00326C0E">
        <w:rPr>
          <w:rFonts w:ascii="Courier New" w:hAnsi="Courier New" w:cs="Courier New"/>
        </w:rPr>
        <w:t>_E" -&gt; "SERPINB13_E" [color="0 0 0.09943820224719091", label="13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E" -&gt; "LRRC7_E" [color="0 0 0.09887640449438195", label="13.2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E" -&gt; "IRX6_E" [color="0 0 0.098314606741573", label="13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M</w:t>
      </w:r>
      <w:r w:rsidRPr="00326C0E">
        <w:rPr>
          <w:rFonts w:ascii="Courier New" w:hAnsi="Courier New" w:cs="Courier New"/>
        </w:rPr>
        <w:t>" -&gt; "CPA2_M" [color="0 0 0.09775280898876404", label="13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M" -&gt; "ABCA12_M" [color="0 0 0.09719101123595497", label="13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M" -&gt; "MUC17_M" [color="0 0 0.09662921348314601", label="13.5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FREM2_E" </w:t>
      </w:r>
      <w:r w:rsidRPr="00326C0E">
        <w:rPr>
          <w:rFonts w:ascii="Courier New" w:hAnsi="Courier New" w:cs="Courier New"/>
        </w:rPr>
        <w:t>-&gt; "DMBT1_M" [color="0 0 0.09606741573033706", label="13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ABCA12_E" [color="0 0 0.09550561797752799", label="13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E" -&gt; "GLRA1_E" [color="0 0 0.09494382022471903", label="13.9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EGF_E" -&gt; </w:t>
      </w:r>
      <w:r w:rsidRPr="00326C0E">
        <w:rPr>
          <w:rFonts w:ascii="Courier New" w:hAnsi="Courier New" w:cs="Courier New"/>
        </w:rPr>
        <w:t>"RP1_E" [color="0 0 0.09438202247191008", label="14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E" -&gt; "PCK1_E" [color="0 0 0.09382022471910112", label="14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GPR87_E" [color="0 0 0.09325842696629205", label="14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M" -&gt; "PGLYR</w:t>
      </w:r>
      <w:r w:rsidRPr="00326C0E">
        <w:rPr>
          <w:rFonts w:ascii="Courier New" w:hAnsi="Courier New" w:cs="Courier New"/>
        </w:rPr>
        <w:t>P3_E" [color="0 0 0.0926966292134831", label="14.3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5_E" -&gt; "S100A7_E" [color="0 0 0.09213483146067414", label="14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FAM83C_M" [color="0 0 0.09157303370786507", label="14.5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FRMPD</w:t>
      </w:r>
      <w:r w:rsidRPr="00326C0E">
        <w:rPr>
          <w:rFonts w:ascii="Courier New" w:hAnsi="Courier New" w:cs="Courier New"/>
        </w:rPr>
        <w:t>2_M" [color="0 0 0.09101123595505611", label="14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 -&gt; "FREM2_M" [color="0 0 0.09044943820224716", label="14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CTSE_E" -&gt; "DMBT1_E" [color="0 0 0.0898876404494382", label="14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M" -&gt; "PGC_M" [colo</w:t>
      </w:r>
      <w:r w:rsidRPr="00326C0E">
        <w:rPr>
          <w:rFonts w:ascii="Courier New" w:hAnsi="Courier New" w:cs="Courier New"/>
        </w:rPr>
        <w:t>r="0 0 0.08932584269662913", label="14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 -&gt; "FSTL5_E" [color="0 0 0.08876404494382018", label="14.8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GPR98_E" [color="0 0 0.08820224719101122", label="15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" -&gt; "FREM2_M" [color="</w:t>
      </w:r>
      <w:r w:rsidRPr="00326C0E">
        <w:rPr>
          <w:rFonts w:ascii="Courier New" w:hAnsi="Courier New" w:cs="Courier New"/>
        </w:rPr>
        <w:t>0 0 0.08764044943820215", label="15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MBT1_E" -&gt; "COL11A1_E" [color="0 0 0.0870786516853932", label="15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 -&gt; "FREM2_E" [color="0 0 0.08651685393258424", label="15.4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OGDHL_M" -&gt; "OGDHL_E" [color="0 0 </w:t>
      </w:r>
      <w:r w:rsidRPr="00326C0E">
        <w:rPr>
          <w:rFonts w:ascii="Courier New" w:hAnsi="Courier New" w:cs="Courier New"/>
        </w:rPr>
        <w:t>0.08595505617977528", label="15.7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RIMS2_M" [color="0 0 0.08539325842696621", label="15.7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M" -&gt; "MUC5B_E" [color="0 0 0.08483146067415726", label="15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LCO1B3_E" -&gt; "SLCO1B3_M" [color="0 </w:t>
      </w:r>
      <w:r w:rsidRPr="00326C0E">
        <w:rPr>
          <w:rFonts w:ascii="Courier New" w:hAnsi="Courier New" w:cs="Courier New"/>
        </w:rPr>
        <w:t>0 0.0842696629213483", label="15.9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R2_M" -&gt; "OGDHL_M" [color="0 0 0.08370786516853923", label="16.0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SG1_E" -&gt; "FBN3_E" [color="0 0 0.08314606741573027", label="16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E" -&gt; "MUC5B_E" [color="0 0 0.082584</w:t>
      </w:r>
      <w:r w:rsidRPr="00326C0E">
        <w:rPr>
          <w:rFonts w:ascii="Courier New" w:hAnsi="Courier New" w:cs="Courier New"/>
        </w:rPr>
        <w:t>26966292132", label="16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E" -&gt; "ACTN2_E" [color="0 0 0.08202247191011236", label="16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 -&gt; "SLC9A11_M" [color="0 0 0.08146067415730329", label="16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M" -&gt; "KCNA1_M" [color="0 0 0.08089</w:t>
      </w:r>
      <w:r w:rsidRPr="00326C0E">
        <w:rPr>
          <w:rFonts w:ascii="Courier New" w:hAnsi="Courier New" w:cs="Courier New"/>
        </w:rPr>
        <w:t>887640449434", label="16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NETO1_E" -&gt; "COL11A1_E" [color="0 0 0.08033707865168538", label="16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E" -&gt; "DPP6_E" [color="0 0 0.07977528089887631", label="16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 -&gt; "MUC6_M" [color="0 0 0.079213483</w:t>
      </w:r>
      <w:r w:rsidRPr="00326C0E">
        <w:rPr>
          <w:rFonts w:ascii="Courier New" w:hAnsi="Courier New" w:cs="Courier New"/>
        </w:rPr>
        <w:t>14606735", label="16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MUC6_E" [color="0 0 0.0786516853932584", label="16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M" -&gt; "FBN3_M" [color="0 0 0.07808988764044944", label="16.8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E" -&gt; "MUC15_E" [color="0 0 0.0775280898</w:t>
      </w:r>
      <w:r w:rsidRPr="00326C0E">
        <w:rPr>
          <w:rFonts w:ascii="Courier New" w:hAnsi="Courier New" w:cs="Courier New"/>
        </w:rPr>
        <w:t>8764037", label="16.9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SLC26A3_E" [color="0 0 0.07696629213483142", label="17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WH43_E" -&gt; "COL2A1_E" [color="0 0 0.07640449438202246", label="17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E" -&gt; "FER1L6_E" [color="0 0 0.07584269662</w:t>
      </w:r>
      <w:r w:rsidRPr="00326C0E">
        <w:rPr>
          <w:rFonts w:ascii="Courier New" w:hAnsi="Courier New" w:cs="Courier New"/>
        </w:rPr>
        <w:t>921339", label="17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CR2_M" [color="0 0 0.07528089887640443", label="17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FRMPD2_M" -&gt; "RP1_M" [color="0 0 0.07471910112359548", label="17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4_M" -&gt; "PNLIPRP2_M" [color="0 0 0.07415730337078</w:t>
      </w:r>
      <w:r w:rsidRPr="00326C0E">
        <w:rPr>
          <w:rFonts w:ascii="Courier New" w:hAnsi="Courier New" w:cs="Courier New"/>
        </w:rPr>
        <w:t>652", label="17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 -&gt; "DSG1_E" [color="0 0 0.07359550561797745", label="18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MUC17_M" [color="0 0 0.0730337078651685", label="18.2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87_E" -&gt; "RIMS2_M" [color="0 0 0.07247191011235954</w:t>
      </w:r>
      <w:r w:rsidRPr="00326C0E">
        <w:rPr>
          <w:rFonts w:ascii="Courier New" w:hAnsi="Courier New" w:cs="Courier New"/>
        </w:rPr>
        <w:t>", label="18.3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 -&gt; "SLC6A19_M" [color="0 0 0.07191011235955047", label="18.3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13A2_E" -&gt; "CNTNAP2_E" [color="0 0 0.07134831460674151", label="18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MYH4_E" [color="0 0 0.070786516853932</w:t>
      </w:r>
      <w:r w:rsidRPr="00326C0E">
        <w:rPr>
          <w:rFonts w:ascii="Courier New" w:hAnsi="Courier New" w:cs="Courier New"/>
        </w:rPr>
        <w:t>56", label="18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PCK1_M" [color="0 0 0.07022471910112349", label="18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E" -&gt; "MUC4_E" [color="0 0 0.06966292134831453", label="18.7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 -&gt; "MDGA2_E" [color="0 0 0.06910112359550558",</w:t>
      </w:r>
      <w:r w:rsidRPr="00326C0E">
        <w:rPr>
          <w:rFonts w:ascii="Courier New" w:hAnsi="Courier New" w:cs="Courier New"/>
        </w:rPr>
        <w:t xml:space="preserve"> label="19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KRT6B_M" [color="0 0 0.06853932584269662", label="19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GPR98_E" -&gt; "ADAMTS20_E" [color="0 0 0.06797752808988755", label="19.5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MUC2_M" [color="0 0 0.0674157303370786", l</w:t>
      </w:r>
      <w:r w:rsidRPr="00326C0E">
        <w:rPr>
          <w:rFonts w:ascii="Courier New" w:hAnsi="Courier New" w:cs="Courier New"/>
        </w:rPr>
        <w:t>abel="19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PNLIPRP2_E" [color="0 0 0.06685393258426964", label="19.6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CTSE_E" [color="0 0 0.06629213483146057", label="19.6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E" -&gt; "MUC4_E" [color="0 0 0.06573033707865161",</w:t>
      </w:r>
      <w:r w:rsidRPr="00326C0E">
        <w:rPr>
          <w:rFonts w:ascii="Courier New" w:hAnsi="Courier New" w:cs="Courier New"/>
        </w:rPr>
        <w:t xml:space="preserve"> label="19.6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 -&gt; "SLITRK1_M" [color="0 0 0.06516853932584266", label="19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GPR98_E" [color="0 0 0.0646067415730337", label="19.8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GPR87_M" -&gt; "MYH4_M" [color="0 0 0.06404494382022463", </w:t>
      </w:r>
      <w:r w:rsidRPr="00326C0E">
        <w:rPr>
          <w:rFonts w:ascii="Courier New" w:hAnsi="Courier New" w:cs="Courier New"/>
        </w:rPr>
        <w:t>label="19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E" -&gt; "SLC26A3_E" [color="0 0 0.06348314606741567", label="2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 -&gt; "PCDH10_M" [color="0 0 0.06292134831460672", label="20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 xml:space="preserve">"SERPINB3_M" -&gt; "AGBL1_M" [color="0 0 0.06235955056179765", </w:t>
      </w:r>
      <w:r w:rsidRPr="00326C0E">
        <w:rPr>
          <w:rFonts w:ascii="Courier New" w:hAnsi="Courier New" w:cs="Courier New"/>
        </w:rPr>
        <w:t>label="20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M" -&gt; "LRRC7_M" [color="0 0 0.06179775280898869", label="20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M" -&gt; "CNTNAP2_E" [color="0 0 0.061235955056179736", label="20.5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6_E" -&gt; "MUC16_M" [color="0 0 0.06067415730337078"</w:t>
      </w:r>
      <w:r w:rsidRPr="00326C0E">
        <w:rPr>
          <w:rFonts w:ascii="Courier New" w:hAnsi="Courier New" w:cs="Courier New"/>
        </w:rPr>
        <w:t>, label="20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COL2A1_M" [color="0 0 0.06011235955056171", label="20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PGLYRP3_M" -&gt; "MUC6_E" [color="0 0 0.059550561797752755", label="20.6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MYH4_M" [color="0 0 0.0589887640449438", l</w:t>
      </w:r>
      <w:r w:rsidRPr="00326C0E">
        <w:rPr>
          <w:rFonts w:ascii="Courier New" w:hAnsi="Courier New" w:cs="Courier New"/>
        </w:rPr>
        <w:t>abel="20.7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FAM83C_E" [color="0 0 0.05842696629213473", label="21.3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 -&gt; "COL11A1_M" [color="0 0 0.05786516853932577", label="21.4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DMBT1_E" [color="0 0 0.057303370786516816"</w:t>
      </w:r>
      <w:r w:rsidRPr="00326C0E">
        <w:rPr>
          <w:rFonts w:ascii="Courier New" w:hAnsi="Courier New" w:cs="Courier New"/>
        </w:rPr>
        <w:t>, label="21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 -&gt; "DCDC1_M" [color="0 0 0.05674157303370786", label="21.5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CTN2_E" -&gt; "DPP6_E" [color="0 0 0.05617977528089879", label="21.6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HBS4_E" -&gt; "APOB_E" [color="0 0 0.055617977528089835", labe</w:t>
      </w:r>
      <w:r w:rsidRPr="00326C0E">
        <w:rPr>
          <w:rFonts w:ascii="Courier New" w:hAnsi="Courier New" w:cs="Courier New"/>
        </w:rPr>
        <w:t>l="21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RRC7_M" -&gt; "A2ML1_M" [color="0 0 0.05505617977528088", label="21.7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M" -&gt; "CWH43_M" [color="0 0 0.05449438202247181", label="21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BN3_M" -&gt; "SLC13A2_M" [color="0 0 0.05393258426966285", label=</w:t>
      </w:r>
      <w:r w:rsidRPr="00326C0E">
        <w:rPr>
          <w:rFonts w:ascii="Courier New" w:hAnsi="Courier New" w:cs="Courier New"/>
        </w:rPr>
        <w:t>"22.0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M" -&gt; "KRT6B_M" [color="0 0 0.053370786516853896", label="22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E" -&gt; "RP1_E" [color="0 0 0.05280898876404494", label="22.2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RMPD2_M" -&gt; "EGF_M" [color="0 0 0.05224719101123587", label="2</w:t>
      </w:r>
      <w:r w:rsidRPr="00326C0E">
        <w:rPr>
          <w:rFonts w:ascii="Courier New" w:hAnsi="Courier New" w:cs="Courier New"/>
        </w:rPr>
        <w:t>2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E" -&gt; "SLC13A2_E" [color="0 0 0.051685393258426915", label="23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E" -&gt; "RIMS2_E" [color="0 0 0.05112359550561796", label="23.5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SLC13A2_E" [color="0 0 0.05056179775280889", label</w:t>
      </w:r>
      <w:r w:rsidRPr="00326C0E">
        <w:rPr>
          <w:rFonts w:ascii="Courier New" w:hAnsi="Courier New" w:cs="Courier New"/>
        </w:rPr>
        <w:t>="23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1_E" -&gt; "PTPRZ1_E" [color="0 0 0.04999999999999993", label="23.5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M" -&gt; "FLG_M" [color="0 0 0.04943820224719098", label="23.7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RIMS2_E" [color="0 0 0.04887640449438202", label="2</w:t>
      </w:r>
      <w:r w:rsidRPr="00326C0E">
        <w:rPr>
          <w:rFonts w:ascii="Courier New" w:hAnsi="Courier New" w:cs="Courier New"/>
        </w:rPr>
        <w:t>3.9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 -&gt; "FBN3_E" [color="0 0 0.04831460674157295", label="24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SERPINB13_M" [color="0 0 0.047752808988763995", label="24.9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E" -&gt; "FSTL5_E" [color="0 0 0.04719101123595504", label</w:t>
      </w:r>
      <w:r w:rsidRPr="00326C0E">
        <w:rPr>
          <w:rFonts w:ascii="Courier New" w:hAnsi="Courier New" w:cs="Courier New"/>
        </w:rPr>
        <w:t>="25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LG_M" -&gt; "LPA_M" [color="0 0 0.04662921348314597", label="25.3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M" -&gt; "NETO1_M" [color="0 0 0.046067415730337014", label="25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SERPINB4_M" [color="0 0 0.04550561797752806", lab</w:t>
      </w:r>
      <w:r w:rsidRPr="00326C0E">
        <w:rPr>
          <w:rFonts w:ascii="Courier New" w:hAnsi="Courier New" w:cs="Courier New"/>
        </w:rPr>
        <w:t>el="25.6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E" -&gt; "GPR87_M" [color="0 0 0.0449438202247191", label="25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APOB_M" -&gt; "CNTNAP2_M" [color="0 0 0.04438202247191003", label="26.0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M" -&gt; "GLRA1_M" [color="0 0 0.043820224719101075", labe</w:t>
      </w:r>
      <w:r w:rsidRPr="00326C0E">
        <w:rPr>
          <w:rFonts w:ascii="Courier New" w:hAnsi="Courier New" w:cs="Courier New"/>
        </w:rPr>
        <w:t>l="26.1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E" -&gt; "MUC17_E" [color="0 0 0.04325842696629212", label="26.2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KRT6B_E" [color="0 0 0.04269662921348305", label="26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FBN3_M" [color="0 0 0.042134831460674094", label="</w:t>
      </w:r>
      <w:r w:rsidRPr="00326C0E">
        <w:rPr>
          <w:rFonts w:ascii="Courier New" w:hAnsi="Courier New" w:cs="Courier New"/>
        </w:rPr>
        <w:t>26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20orf114_M" -&gt; "CTSE_M" [color="0 0 0.04157303370786514", label="27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 -&gt; "SLCO1B1_E" [color="0 0 0.04101123595505618", label="27.6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MUC2_E" [color="0 0 0.04044943820224711", la</w:t>
      </w:r>
      <w:r w:rsidRPr="00326C0E">
        <w:rPr>
          <w:rFonts w:ascii="Courier New" w:hAnsi="Courier New" w:cs="Courier New"/>
        </w:rPr>
        <w:t>bel="27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17_E" -&gt; "SLC6A19_E" [color="0 0 0.039887640449438155", label="28.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LPA_M" -&gt; "LPA_E" [color="0 0 0.0393258426966292", label="29.01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ACTN2_M" [color="0 0 0.03876404494382013", label="2</w:t>
      </w:r>
      <w:r w:rsidRPr="00326C0E">
        <w:rPr>
          <w:rFonts w:ascii="Courier New" w:hAnsi="Courier New" w:cs="Courier New"/>
        </w:rPr>
        <w:t>9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16_M" -&gt; "FAM83C_M" [color="0 0 0.038202247191011174", label="29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ACTN2_M" [color="0 0 0.03764044943820222", label="29.1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 -&gt; "SERPINB3_M" [color="0 0 0.03707865168539326", label="29</w:t>
      </w:r>
      <w:r w:rsidRPr="00326C0E">
        <w:rPr>
          <w:rFonts w:ascii="Courier New" w:hAnsi="Courier New" w:cs="Courier New"/>
        </w:rPr>
        <w:t>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E" -&gt; "SLITRK1_E" [color="0 0 0.03651685393258419", label="29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TGM5_M" -&gt; "FRMPD2_M" [color="0 0 0.035955056179775235", label="29.6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M" -&gt; "KRT6C_M" [color="0 0 0.03539325842696628", label="29.</w:t>
      </w:r>
      <w:r w:rsidRPr="00326C0E">
        <w:rPr>
          <w:rFonts w:ascii="Courier New" w:hAnsi="Courier New" w:cs="Courier New"/>
        </w:rPr>
        <w:t>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LYRP3_M" -&gt; "SLC13A2_M" [color="0 0 0.03483146067415721", label="30.2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C20orf114_M" [color="0 0 0.034269662921348254", label="30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E" -&gt; "SLC9A4_E" [color="0 0 0.0337078651685393", label="3</w:t>
      </w:r>
      <w:r w:rsidRPr="00326C0E">
        <w:rPr>
          <w:rFonts w:ascii="Courier New" w:hAnsi="Courier New" w:cs="Courier New"/>
        </w:rPr>
        <w:t>0.7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YH4_E" -&gt; "CPA2_E" [color="0 0 0.03314606741573023", label="30.8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FSTL5_M" [color="0 0 0.03258426966292127", label="31.2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2ML1_E" -&gt; "CNTN1_E" [color="0 0 0.032022471910112316", label="31.43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E" -&gt; "MUC2_E" [color="0 0 0.03146067415730336", label="31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SLC9A4_M" [color="0 0 0.03089887640449429", label="31.8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DAMTS20_E" -&gt; "DCDC1_E" [color="0 0 0.030337078651685334", label="32.0</w:t>
      </w:r>
      <w:r w:rsidRPr="00326C0E">
        <w:rPr>
          <w:rFonts w:ascii="Courier New" w:hAnsi="Courier New" w:cs="Courier New"/>
        </w:rPr>
        <w:t>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AGBL1_E" [color="0 0 0.029775280898876377", label="32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DPP6_M" -&gt; "CACNA1B_M" [color="0 0 0.02921348314606731", label="32.3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B_E" -&gt; "PTPRZ1_E" [color="0 0 0.028651685393258353", label="</w:t>
      </w:r>
      <w:r w:rsidRPr="00326C0E">
        <w:rPr>
          <w:rFonts w:ascii="Courier New" w:hAnsi="Courier New" w:cs="Courier New"/>
        </w:rPr>
        <w:t>32.4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 -&gt; "RP1_M" [color="0 0 0.028089887640449396", label="33.0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KRT13_E" [color="0 0 0.02752808988764044", label="33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SERPINB13_E" [color="0 0 0.02696629213483137", label=</w:t>
      </w:r>
      <w:r w:rsidRPr="00326C0E">
        <w:rPr>
          <w:rFonts w:ascii="Courier New" w:hAnsi="Courier New" w:cs="Courier New"/>
        </w:rPr>
        <w:t>"33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APOB_E" [color="0 0 0.026404494382022414", label="33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2_M" -&gt; "CACNA1B_M" [color="0 0 0.025842696629213457", label="33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FLG_M" [color="0 0 0.02528089887640439", label="3</w:t>
      </w:r>
      <w:r w:rsidRPr="00326C0E">
        <w:rPr>
          <w:rFonts w:ascii="Courier New" w:hAnsi="Courier New" w:cs="Courier New"/>
        </w:rPr>
        <w:t>4.0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MDGA2_M" [color="0 0 0.024719101123595433", label="34.1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FAM83C_E" -&gt; "DSG1_E" [color="0 0 0.024157303370786476", label="34.9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A2ML1_M" [color="0 0 0.02359550561797752", label="35.13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 -&gt; "S100A7_E" [color="0 0 0.02303370786516845", label="35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RFX6_M" [color="0 0 0.022471910112359494", label="35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CWH43_M" [color="0 0 0.021910112359550538", label="36.9</w:t>
      </w:r>
      <w:r w:rsidRPr="00326C0E">
        <w:rPr>
          <w:rFonts w:ascii="Courier New" w:hAnsi="Courier New" w:cs="Courier New"/>
        </w:rPr>
        <w:t>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KRT16_E" [color="0 0 0.02134831460674147", label="38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26A3_E" -&gt; "MUC17_E" [color="0 0 0.020786516853932513", label="40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K1_M" -&gt; "S100A7_M" [color="0 0 0.020224719101123556", label="40.6</w:t>
      </w:r>
      <w:r w:rsidRPr="00326C0E">
        <w:rPr>
          <w:rFonts w:ascii="Courier New" w:hAnsi="Courier New" w:cs="Courier New"/>
        </w:rPr>
        <w:t>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DPP6_M" -&gt; "GLRA1_M" [color="0 0 0.0196629213483146", label="40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OGDHL_M" [color="0 0 0.01910112359550553", label="40.9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10_E" -&gt; "CNTN1_E" [color="0 0 0.018539325842696575", label="40.93",s</w:t>
      </w:r>
      <w:r w:rsidRPr="00326C0E">
        <w:rPr>
          <w:rFonts w:ascii="Courier New" w:hAnsi="Courier New" w:cs="Courier New"/>
        </w:rPr>
        <w:t>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ITRK1_M" -&gt; "PCDH10_M" [color="0 0 0.017977528089887618", label="42.1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M" -&gt; "SLC9A11_M" [color="0 0 0.01741573033707855", label="42.6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DGA2_E" -&gt; "CSMD3_E" [color="0 0 0.016853932584269593", label="42.98"</w:t>
      </w:r>
      <w:r w:rsidRPr="00326C0E">
        <w:rPr>
          <w:rFonts w:ascii="Courier New" w:hAnsi="Courier New" w:cs="Courier New"/>
        </w:rPr>
        <w:t>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3_M" -&gt; "SERPINB13_M" [color="0 0 0.016292134831460636", label="43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E" -&gt; "CTSE_E" [color="0 0 0.01573033707865168", label="44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NTNAP2_M" -&gt; "DPP6_M" [color="0 0 0.015168539325842612", label="44.</w:t>
      </w:r>
      <w:r w:rsidRPr="00326C0E">
        <w:rPr>
          <w:rFonts w:ascii="Courier New" w:hAnsi="Courier New" w:cs="Courier New"/>
        </w:rPr>
        <w:t>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5B_M" -&gt; "MUC2_M" [color="0 0 0.014606741573033655", label="45.8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lastRenderedPageBreak/>
        <w:t>"THBS4_E" -&gt; "PCDH10_E" [color="0 0 0.014044943820224698", label="49.5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MUC16_M" [color="0 0 0.01348314606741563", label="52.15</w:t>
      </w:r>
      <w:r w:rsidRPr="00326C0E">
        <w:rPr>
          <w:rFonts w:ascii="Courier New" w:hAnsi="Courier New" w:cs="Courier New"/>
        </w:rPr>
        <w:t>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SMD3_M" -&gt; "COL11A1_M" [color="0 0 0.012921348314606673", label="53.08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6A19_M" -&gt; "DMBT1_M" [color="0 0 0.012359550561797716", label="53.1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OGDHL_M" -&gt; "PCLO_M" [color="0 0 0.01179775280898876", label="53.9</w:t>
      </w:r>
      <w:r w:rsidRPr="00326C0E">
        <w:rPr>
          <w:rFonts w:ascii="Courier New" w:hAnsi="Courier New" w:cs="Courier New"/>
        </w:rPr>
        <w:t>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IRX6_M" -&gt; "ZIC4_M" [color="0 0 0.011235955056179692", label="55.0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LCO1B1_E" -&gt; "SLCO1B3_E" [color="0 0 0.010674157303370735", label="56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PGLYRP3_E" [color="0 0 0.010112359550561778", labe</w:t>
      </w:r>
      <w:r w:rsidRPr="00326C0E">
        <w:rPr>
          <w:rFonts w:ascii="Courier New" w:hAnsi="Courier New" w:cs="Courier New"/>
        </w:rPr>
        <w:t>l="56.1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CNTNAP2_M" [color="0 0 0.00955056179775271", label="58.4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MUC6_E" -&gt; "PGC_E" [color="0 0 0.008988764044943753", label="59.7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AGBL1_M" -&gt; "APOB_M" [color="0 0 0.008426966292134797", label="6</w:t>
      </w:r>
      <w:r w:rsidRPr="00326C0E">
        <w:rPr>
          <w:rFonts w:ascii="Courier New" w:hAnsi="Courier New" w:cs="Courier New"/>
        </w:rPr>
        <w:t>0.3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KHD1L1_E" -&gt; "CR2_E" [color="0 0 0.00786516853932584", label="61.22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ACNA1B_M" -&gt; "MUC4_M" [color="0 0 0.007303370786516772", label="62.1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FLG_E" [color="0 0 0.006741573033707815", label="62.3</w:t>
      </w:r>
      <w:r w:rsidRPr="00326C0E">
        <w:rPr>
          <w:rFonts w:ascii="Courier New" w:hAnsi="Courier New" w:cs="Courier New"/>
        </w:rPr>
        <w:t>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GC_E" -&gt; "C20orf114_E" [color="0 0 0.006179775280898858", label="63.0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RT6C_E" -&gt; "SERPINB4_E" [color="0 0 0.00561797752808979", label="65.4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FX6_M" -&gt; "CR2_M" [color="0 0 0.0050561797752808335", label="65.</w:t>
      </w:r>
      <w:r w:rsidRPr="00326C0E">
        <w:rPr>
          <w:rFonts w:ascii="Courier New" w:hAnsi="Courier New" w:cs="Courier New"/>
        </w:rPr>
        <w:t>49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13_E" -&gt; "CWH43_E" [color="0 0 0.004494382022471877", label="67.34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KCNA1_M" -&gt; "SLITRK1_M" [color="0 0 0.00393258426966292", label="67.57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CTSE_E" -&gt; "CTSE_M" [color="0 0 0.003370786516853852", label="7</w:t>
      </w:r>
      <w:r w:rsidRPr="00326C0E">
        <w:rPr>
          <w:rFonts w:ascii="Courier New" w:hAnsi="Courier New" w:cs="Courier New"/>
        </w:rPr>
        <w:t>2.20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ERPINB4_E" -&gt; "SERPINB3_E" [color="0 0 0.002808988764044895", label="72.7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S100A7_M" -&gt; "PGLYRP3_M" [color="0 0 0.0022471910112359383", label="74.8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ZIC4_M" -&gt; "ADAMTS20_M" [color="0 0 0.001685393258426870</w:t>
      </w:r>
      <w:r w:rsidRPr="00326C0E">
        <w:rPr>
          <w:rFonts w:ascii="Courier New" w:hAnsi="Courier New" w:cs="Courier New"/>
        </w:rPr>
        <w:t>5", label="96.1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RIMS2_M" -&gt; "KCNA1_M" [color="0 0 0.0011235955056179137", label="96.43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1_E" -&gt; "PCDHA12_E" [color="0 0 0.0005617977528089568", label="102.46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"PCDHA12_M" -&gt; "PCDHA11_M" [color="0 0 0.0", lab</w:t>
      </w:r>
      <w:r w:rsidRPr="00326C0E">
        <w:rPr>
          <w:rFonts w:ascii="Courier New" w:hAnsi="Courier New" w:cs="Courier New"/>
        </w:rPr>
        <w:t>el="190.45",style=bold];</w:t>
      </w:r>
    </w:p>
    <w:p w:rsidR="00000000" w:rsidRPr="00326C0E" w:rsidRDefault="0005695E" w:rsidP="00326C0E">
      <w:pPr>
        <w:pStyle w:val="PlainText"/>
        <w:rPr>
          <w:rFonts w:ascii="Courier New" w:hAnsi="Courier New" w:cs="Courier New"/>
        </w:rPr>
      </w:pPr>
      <w:r w:rsidRPr="00326C0E">
        <w:rPr>
          <w:rFonts w:ascii="Courier New" w:hAnsi="Courier New" w:cs="Courier New"/>
        </w:rPr>
        <w:t>}</w:t>
      </w:r>
    </w:p>
    <w:p w:rsidR="0005695E" w:rsidRPr="00326C0E" w:rsidRDefault="0005695E" w:rsidP="00326C0E">
      <w:pPr>
        <w:pStyle w:val="PlainText"/>
        <w:rPr>
          <w:rFonts w:ascii="Courier New" w:hAnsi="Courier New" w:cs="Courier New"/>
        </w:rPr>
      </w:pPr>
    </w:p>
    <w:sectPr w:rsidR="0005695E" w:rsidRPr="00326C0E" w:rsidSect="00326C0E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05695E"/>
    <w:rsid w:val="00326C0E"/>
    <w:rsid w:val="00455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26C0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6C0E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4</Pages>
  <Words>20301</Words>
  <Characters>115919</Characters>
  <Application>Microsoft Office Word</Application>
  <DocSecurity>0</DocSecurity>
  <Lines>2466</Lines>
  <Paragraphs>1273</Paragraphs>
  <ScaleCrop>false</ScaleCrop>
  <Company>City of Hope</Company>
  <LinksUpToDate>false</LinksUpToDate>
  <CharactersWithSpaces>134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9:00Z</dcterms:created>
  <dcterms:modified xsi:type="dcterms:W3CDTF">2019-02-27T19:29:00Z</dcterms:modified>
</cp:coreProperties>
</file>